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9E192" w14:textId="0457E231" w:rsidR="00CD504F" w:rsidRPr="00F36A38" w:rsidRDefault="00504189" w:rsidP="00CD504F">
      <w:pPr>
        <w:rPr>
          <w:b/>
          <w:bCs/>
        </w:rPr>
      </w:pPr>
      <w:bookmarkStart w:id="0" w:name="_Hlk200833585"/>
      <w:r>
        <w:rPr>
          <w:b/>
          <w:bCs/>
        </w:rPr>
        <w:t xml:space="preserve">S1 </w:t>
      </w:r>
      <w:r w:rsidR="00CD504F" w:rsidRPr="00F36A38">
        <w:rPr>
          <w:b/>
          <w:bCs/>
        </w:rPr>
        <w:t>Table. Performance metrics comparison for unannounced meal detection techniqu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8"/>
        <w:gridCol w:w="976"/>
        <w:gridCol w:w="430"/>
        <w:gridCol w:w="527"/>
        <w:gridCol w:w="929"/>
        <w:gridCol w:w="1255"/>
        <w:gridCol w:w="841"/>
        <w:gridCol w:w="1128"/>
        <w:gridCol w:w="1696"/>
        <w:gridCol w:w="2140"/>
      </w:tblGrid>
      <w:tr w:rsidR="00436C0C" w:rsidRPr="00436C0C" w14:paraId="7A46EA58" w14:textId="77777777" w:rsidTr="004E24E0">
        <w:tc>
          <w:tcPr>
            <w:tcW w:w="406" w:type="pct"/>
          </w:tcPr>
          <w:p w14:paraId="65DFB395" w14:textId="3B9964ED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bookmarkStart w:id="1" w:name="_Hlk169778159"/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Ref – [Year]</w:t>
            </w:r>
          </w:p>
        </w:tc>
        <w:tc>
          <w:tcPr>
            <w:tcW w:w="453" w:type="pct"/>
          </w:tcPr>
          <w:p w14:paraId="18ED3C7F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bookmarkStart w:id="2" w:name="_Hlk216906962"/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Dataset</w:t>
            </w:r>
          </w:p>
        </w:tc>
        <w:tc>
          <w:tcPr>
            <w:tcW w:w="199" w:type="pct"/>
          </w:tcPr>
          <w:p w14:paraId="60369134" w14:textId="24329349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N</w:t>
            </w:r>
          </w:p>
        </w:tc>
        <w:tc>
          <w:tcPr>
            <w:tcW w:w="250" w:type="pct"/>
          </w:tcPr>
          <w:p w14:paraId="48FD73E8" w14:textId="18B1D27C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Days</w:t>
            </w:r>
          </w:p>
        </w:tc>
        <w:tc>
          <w:tcPr>
            <w:tcW w:w="403" w:type="pct"/>
          </w:tcPr>
          <w:p w14:paraId="286D5328" w14:textId="01843BF9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Data Used</w:t>
            </w:r>
          </w:p>
        </w:tc>
        <w:tc>
          <w:tcPr>
            <w:tcW w:w="585" w:type="pct"/>
          </w:tcPr>
          <w:p w14:paraId="3527552A" w14:textId="5DC87C9F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Validation Setting</w:t>
            </w:r>
          </w:p>
        </w:tc>
        <w:tc>
          <w:tcPr>
            <w:tcW w:w="393" w:type="pct"/>
          </w:tcPr>
          <w:p w14:paraId="051BE227" w14:textId="6F268E20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Therapy</w:t>
            </w:r>
          </w:p>
        </w:tc>
        <w:tc>
          <w:tcPr>
            <w:tcW w:w="526" w:type="pct"/>
          </w:tcPr>
          <w:p w14:paraId="19BFA3A0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Category</w:t>
            </w:r>
          </w:p>
        </w:tc>
        <w:tc>
          <w:tcPr>
            <w:tcW w:w="789" w:type="pct"/>
          </w:tcPr>
          <w:p w14:paraId="67F4E01A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Method</w:t>
            </w:r>
          </w:p>
        </w:tc>
        <w:tc>
          <w:tcPr>
            <w:tcW w:w="995" w:type="pct"/>
          </w:tcPr>
          <w:p w14:paraId="38464161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Performance Metrics</w:t>
            </w:r>
          </w:p>
        </w:tc>
      </w:tr>
      <w:tr w:rsidR="00436C0C" w:rsidRPr="00436C0C" w14:paraId="0568E157" w14:textId="77777777" w:rsidTr="004E24E0">
        <w:tc>
          <w:tcPr>
            <w:tcW w:w="406" w:type="pct"/>
          </w:tcPr>
          <w:p w14:paraId="60F8F9B0" w14:textId="715AB959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Dassau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"/>
                <w:id w:val="226728579"/>
                <w:placeholder>
                  <w:docPart w:val="D19CF1969F694C6A8D94C8E3EA4F2B41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08]</w:t>
            </w:r>
          </w:p>
        </w:tc>
        <w:tc>
          <w:tcPr>
            <w:tcW w:w="453" w:type="pct"/>
          </w:tcPr>
          <w:p w14:paraId="49CA6C49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75A90130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7</w:t>
            </w:r>
          </w:p>
        </w:tc>
        <w:tc>
          <w:tcPr>
            <w:tcW w:w="250" w:type="pct"/>
          </w:tcPr>
          <w:p w14:paraId="4792A992" w14:textId="03BC5E4F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-</w:t>
            </w:r>
          </w:p>
        </w:tc>
        <w:tc>
          <w:tcPr>
            <w:tcW w:w="403" w:type="pct"/>
          </w:tcPr>
          <w:p w14:paraId="6F9F7204" w14:textId="3E546AD1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79AFB88B" w14:textId="3BC17068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52E5ECBA" w14:textId="40FB09B2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59B77D5A" w14:textId="4D669CC8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789" w:type="pct"/>
          </w:tcPr>
          <w:p w14:paraId="6F50C11B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Backward difference (BD), Kalman filter (KF), BD + KF, and 2</w:t>
            </w: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vertAlign w:val="superscript"/>
              </w:rPr>
              <w:t>nd</w:t>
            </w: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 derivative of glucose</w:t>
            </w:r>
          </w:p>
        </w:tc>
        <w:tc>
          <w:tcPr>
            <w:tcW w:w="995" w:type="pct"/>
          </w:tcPr>
          <w:p w14:paraId="080D19BB" w14:textId="77777777" w:rsidR="004E24E0" w:rsidRPr="00436C0C" w:rsidRDefault="004E24E0" w:rsidP="00B16619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two-out-of-three:</w:t>
            </w:r>
            <w:r w:rsidRPr="00436C0C">
              <w:rPr>
                <w:b/>
                <w:bCs/>
                <w:w w:val="105"/>
                <w:sz w:val="12"/>
              </w:rPr>
              <w:t xml:space="preserve"> </w:t>
            </w:r>
            <w:r w:rsidRPr="00436C0C">
              <w:rPr>
                <w:w w:val="105"/>
                <w:sz w:val="12"/>
              </w:rPr>
              <w:t>DT: 30 min, ΔG: 15 ± 10 mg/dL</w:t>
            </w:r>
          </w:p>
          <w:p w14:paraId="79A0C437" w14:textId="77777777" w:rsidR="004E24E0" w:rsidRPr="00436C0C" w:rsidRDefault="004E24E0" w:rsidP="00B16619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three-out-of-four</w:t>
            </w:r>
            <w:r w:rsidRPr="00436C0C">
              <w:rPr>
                <w:i/>
                <w:iCs/>
                <w:w w:val="105"/>
                <w:sz w:val="12"/>
                <w:vertAlign w:val="subscript"/>
              </w:rPr>
              <w:t>:</w:t>
            </w:r>
            <w:r w:rsidRPr="00436C0C">
              <w:rPr>
                <w:w w:val="105"/>
                <w:sz w:val="12"/>
                <w:vertAlign w:val="subscript"/>
              </w:rPr>
              <w:t xml:space="preserve"> </w:t>
            </w:r>
            <w:r w:rsidRPr="00436C0C">
              <w:rPr>
                <w:w w:val="105"/>
                <w:sz w:val="12"/>
              </w:rPr>
              <w:t>DT: 32 min, ΔG: 21 ± 9 mg/dL</w:t>
            </w:r>
          </w:p>
          <w:p w14:paraId="27947568" w14:textId="77777777" w:rsidR="004E24E0" w:rsidRPr="00436C0C" w:rsidRDefault="004E24E0" w:rsidP="00B16619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sym w:font="Symbol" w:char="F05C"/>
            </w:r>
            <w:r w:rsidRPr="00436C0C">
              <w:rPr>
                <w:w w:val="105"/>
                <w:sz w:val="12"/>
              </w:rPr>
              <w:t xml:space="preserve">ΔG (BG at detection – </w:t>
            </w:r>
            <w:proofErr w:type="spellStart"/>
            <w:r w:rsidRPr="00436C0C">
              <w:rPr>
                <w:w w:val="105"/>
                <w:sz w:val="12"/>
              </w:rPr>
              <w:t>preprandial</w:t>
            </w:r>
            <w:proofErr w:type="spellEnd"/>
            <w:r w:rsidRPr="00436C0C">
              <w:rPr>
                <w:w w:val="105"/>
                <w:sz w:val="12"/>
              </w:rPr>
              <w:t>)</w:t>
            </w:r>
          </w:p>
        </w:tc>
      </w:tr>
      <w:tr w:rsidR="00436C0C" w:rsidRPr="00436C0C" w14:paraId="24E527F3" w14:textId="77777777" w:rsidTr="004E24E0">
        <w:tc>
          <w:tcPr>
            <w:tcW w:w="406" w:type="pct"/>
          </w:tcPr>
          <w:p w14:paraId="04D7BDFA" w14:textId="520EF384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Ramkissoon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"/>
                <w:id w:val="-1321962095"/>
                <w:placeholder>
                  <w:docPart w:val="8384174A25E04B42A92616A778DE55A2"/>
                </w:placeholder>
              </w:sdtPr>
              <w:sdtContent>
                <w:r w:rsidRPr="00436C0C"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(8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8]</w:t>
            </w:r>
          </w:p>
        </w:tc>
        <w:tc>
          <w:tcPr>
            <w:tcW w:w="453" w:type="pct"/>
          </w:tcPr>
          <w:p w14:paraId="50637B05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13733D58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47051A3B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250" w:type="pct"/>
          </w:tcPr>
          <w:p w14:paraId="2C1D85E4" w14:textId="20EA7411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500</w:t>
            </w:r>
          </w:p>
        </w:tc>
        <w:tc>
          <w:tcPr>
            <w:tcW w:w="403" w:type="pct"/>
          </w:tcPr>
          <w:p w14:paraId="29CC2B4B" w14:textId="6080111E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08C1EBE6" w14:textId="0EFE7280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18A59844" w14:textId="6547A641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23CF2F23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5E5021A9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Unscented-KF (UKF) along with decision rules</w:t>
            </w:r>
          </w:p>
        </w:tc>
        <w:tc>
          <w:tcPr>
            <w:tcW w:w="995" w:type="pct"/>
          </w:tcPr>
          <w:p w14:paraId="43284954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Highest sensitivity:</w:t>
            </w:r>
          </w:p>
          <w:p w14:paraId="7B91FBCC" w14:textId="36AE162B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Sens: 92%, TP: 1374, FP: 716, FN: 126, FP/day: 1, DT: 25 min</w:t>
            </w:r>
          </w:p>
          <w:p w14:paraId="2A75AA9C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Trade-off:</w:t>
            </w:r>
          </w:p>
          <w:p w14:paraId="7F1EF2EB" w14:textId="791D7DC4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Sens: 83%, TP: 1242, FP: 96, FN: 259, FP/day: 0, DT: 35 min</w:t>
            </w:r>
          </w:p>
          <w:p w14:paraId="615A0FD0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Low False Positive:</w:t>
            </w:r>
          </w:p>
          <w:p w14:paraId="571D94E0" w14:textId="655B6052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Sens: 52%, TP: 776, FP: 10, FN: 724, FP/day: 0, DT: 40 min</w:t>
            </w:r>
          </w:p>
        </w:tc>
      </w:tr>
      <w:tr w:rsidR="00436C0C" w:rsidRPr="00504189" w14:paraId="09A823CE" w14:textId="77777777" w:rsidTr="004E24E0">
        <w:tc>
          <w:tcPr>
            <w:tcW w:w="406" w:type="pct"/>
          </w:tcPr>
          <w:p w14:paraId="074E6734" w14:textId="0B4D2873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Daniels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"/>
                <w:id w:val="-1654525121"/>
                <w:placeholder>
                  <w:docPart w:val="4F142BB446E54F399B01AC6CC6B57E71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9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2]</w:t>
            </w:r>
          </w:p>
        </w:tc>
        <w:tc>
          <w:tcPr>
            <w:tcW w:w="453" w:type="pct"/>
          </w:tcPr>
          <w:p w14:paraId="05FD1AAB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59F4BC01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1CDD60CF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250" w:type="pct"/>
          </w:tcPr>
          <w:p w14:paraId="1A4EEB0D" w14:textId="31D0AC2A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60</w:t>
            </w:r>
          </w:p>
        </w:tc>
        <w:tc>
          <w:tcPr>
            <w:tcW w:w="403" w:type="pct"/>
          </w:tcPr>
          <w:p w14:paraId="73D7B4FF" w14:textId="03A63514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5DABEB8C" w14:textId="39AECC5D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354785A3" w14:textId="128399B2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13DE8061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achine learning approach</w:t>
            </w:r>
          </w:p>
        </w:tc>
        <w:tc>
          <w:tcPr>
            <w:tcW w:w="789" w:type="pct"/>
          </w:tcPr>
          <w:p w14:paraId="59EFCBA0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LSTM network-based seq2seq model</w:t>
            </w:r>
          </w:p>
        </w:tc>
        <w:tc>
          <w:tcPr>
            <w:tcW w:w="995" w:type="pct"/>
          </w:tcPr>
          <w:p w14:paraId="5F63906A" w14:textId="1FC12BD6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  <w:lang w:val="fr-FR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fr-FR"/>
              </w:rPr>
              <w:t>Sens: 76, Pre: 93, F1-Score: 84,  DT: 38 min</w:t>
            </w:r>
          </w:p>
        </w:tc>
      </w:tr>
      <w:tr w:rsidR="00436C0C" w:rsidRPr="00436C0C" w14:paraId="7534C3AD" w14:textId="77777777" w:rsidTr="004E24E0">
        <w:tc>
          <w:tcPr>
            <w:tcW w:w="406" w:type="pct"/>
          </w:tcPr>
          <w:p w14:paraId="769ACD22" w14:textId="5FE4B7FD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Mosquera- Lopez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"/>
                <w:id w:val="-1610819652"/>
                <w:placeholder>
                  <w:docPart w:val="362C8FD23FCB4C85AB0C75AC201FE112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0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3]</w:t>
            </w:r>
          </w:p>
        </w:tc>
        <w:tc>
          <w:tcPr>
            <w:tcW w:w="453" w:type="pct"/>
          </w:tcPr>
          <w:p w14:paraId="43626B88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31C410CE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(UVA/Padova &amp; open-source simulator by OHSU); </w:t>
            </w:r>
          </w:p>
          <w:p w14:paraId="49C584DA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39868D1E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199; </w:t>
            </w:r>
          </w:p>
          <w:p w14:paraId="79E07D47" w14:textId="080625AF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3</w:t>
            </w:r>
          </w:p>
          <w:p w14:paraId="343314A4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250" w:type="pct"/>
          </w:tcPr>
          <w:p w14:paraId="50748176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4;</w:t>
            </w:r>
          </w:p>
          <w:p w14:paraId="609F37BC" w14:textId="4F2AB3C3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0.167 (4 hours)</w:t>
            </w:r>
          </w:p>
        </w:tc>
        <w:tc>
          <w:tcPr>
            <w:tcW w:w="403" w:type="pct"/>
          </w:tcPr>
          <w:p w14:paraId="26AB9732" w14:textId="609C20B2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, time</w:t>
            </w:r>
          </w:p>
        </w:tc>
        <w:tc>
          <w:tcPr>
            <w:tcW w:w="585" w:type="pct"/>
          </w:tcPr>
          <w:p w14:paraId="4C7AA822" w14:textId="101BED34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Prospective</w:t>
            </w:r>
          </w:p>
        </w:tc>
        <w:tc>
          <w:tcPr>
            <w:tcW w:w="393" w:type="pct"/>
          </w:tcPr>
          <w:p w14:paraId="1FD414CF" w14:textId="2778484E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262F1328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achine learning approach</w:t>
            </w:r>
          </w:p>
        </w:tc>
        <w:tc>
          <w:tcPr>
            <w:tcW w:w="789" w:type="pct"/>
          </w:tcPr>
          <w:p w14:paraId="76FEA3B8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ultioutput neural network</w:t>
            </w:r>
          </w:p>
        </w:tc>
        <w:tc>
          <w:tcPr>
            <w:tcW w:w="995" w:type="pct"/>
          </w:tcPr>
          <w:p w14:paraId="21DBC0E8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In-silico validation:</w:t>
            </w:r>
          </w:p>
          <w:p w14:paraId="06844FE3" w14:textId="415F025D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Sens: 79 to 90%, DT: 27.5 ± 4.8 min</w:t>
            </w:r>
          </w:p>
          <w:p w14:paraId="1CF97582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With real T1D subjects:</w:t>
            </w:r>
          </w:p>
          <w:p w14:paraId="291DBEFD" w14:textId="095FC6E9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Sens: 83.3%, FP/Day: 1.0, DT: 25.9 ± 0.9 min</w:t>
            </w:r>
          </w:p>
        </w:tc>
      </w:tr>
      <w:tr w:rsidR="00436C0C" w:rsidRPr="00436C0C" w14:paraId="4808D495" w14:textId="77777777" w:rsidTr="004E24E0">
        <w:tc>
          <w:tcPr>
            <w:tcW w:w="406" w:type="pct"/>
          </w:tcPr>
          <w:p w14:paraId="7A42FC43" w14:textId="2A8DB8E0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Ibrahim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"/>
                <w:id w:val="-1366136697"/>
                <w:placeholder>
                  <w:docPart w:val="C69D8B59DC9145C191F459EF486D044D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1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4]</w:t>
            </w:r>
          </w:p>
        </w:tc>
        <w:tc>
          <w:tcPr>
            <w:tcW w:w="453" w:type="pct"/>
          </w:tcPr>
          <w:p w14:paraId="3732338E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1BF0ABCD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 and Hovorka);</w:t>
            </w:r>
          </w:p>
          <w:p w14:paraId="7AFB8972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1ED4E08A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20, 47; </w:t>
            </w:r>
          </w:p>
          <w:p w14:paraId="67B6C700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2</w:t>
            </w:r>
          </w:p>
          <w:p w14:paraId="69FD4608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250" w:type="pct"/>
          </w:tcPr>
          <w:p w14:paraId="2142380C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;</w:t>
            </w:r>
          </w:p>
          <w:p w14:paraId="3B7F34B8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;</w:t>
            </w:r>
          </w:p>
          <w:p w14:paraId="04B92804" w14:textId="0FDC2ABC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49</w:t>
            </w:r>
          </w:p>
        </w:tc>
        <w:tc>
          <w:tcPr>
            <w:tcW w:w="403" w:type="pct"/>
          </w:tcPr>
          <w:p w14:paraId="3474847D" w14:textId="572A16CA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0F6D3DDC" w14:textId="01E2E40E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750B723E" w14:textId="18910B5A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532AB5A0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Machine learning approach </w:t>
            </w:r>
          </w:p>
        </w:tc>
        <w:tc>
          <w:tcPr>
            <w:tcW w:w="789" w:type="pct"/>
          </w:tcPr>
          <w:p w14:paraId="288693C4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nsemble machine learning approach combining NN, LR, and RF</w:t>
            </w:r>
          </w:p>
        </w:tc>
        <w:tc>
          <w:tcPr>
            <w:tcW w:w="995" w:type="pct"/>
          </w:tcPr>
          <w:p w14:paraId="4DDF9B79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In-silico (average):</w:t>
            </w:r>
          </w:p>
          <w:p w14:paraId="165C3F8F" w14:textId="4278ED90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 xml:space="preserve">AND: </w:t>
            </w: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>Sens: 74.5, Pre: 96, F1-Score: 82, FP/Day: 0.05, DT: 31 min</w:t>
            </w:r>
          </w:p>
          <w:p w14:paraId="6BFF192E" w14:textId="5FDEDD4D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 xml:space="preserve">Voting: </w:t>
            </w: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>Sens: 85.5, Pre: 92.5, F1-Score: 88, FP/Day: 0.12, DT: 25 min</w:t>
            </w:r>
          </w:p>
          <w:p w14:paraId="3475D773" w14:textId="46625C44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 xml:space="preserve">OR: </w:t>
            </w: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>Sens: 95, Pre: 83.5, F1-Score: 88.5, FP/Day: 0.31, DT: 21 min</w:t>
            </w:r>
          </w:p>
          <w:p w14:paraId="27D7133F" w14:textId="77777777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In-vivo (OhioT1DM):</w:t>
            </w:r>
          </w:p>
          <w:p w14:paraId="010A21C5" w14:textId="62B54915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 xml:space="preserve">AND: </w:t>
            </w: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>Sens: 47, Pre: 83, F1-Score: 60, FP/Day: 0.07, DT: 43 min</w:t>
            </w:r>
          </w:p>
          <w:p w14:paraId="7CBE39C9" w14:textId="1E6B3C9D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 xml:space="preserve">Voting: </w:t>
            </w: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>Sens: 61, Pre: 72, F1-Score: 66, FP/Day: 0.17, DT: 41 min</w:t>
            </w:r>
          </w:p>
          <w:p w14:paraId="28BBCF34" w14:textId="2A15D93F" w:rsidR="004E24E0" w:rsidRPr="00436C0C" w:rsidRDefault="004E24E0" w:rsidP="00B16619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 xml:space="preserve">OR: </w:t>
            </w: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>Sens: 71, Pre: 62, F1-Score: 66, FP/Day: 0.32, DT: 33 min</w:t>
            </w:r>
          </w:p>
        </w:tc>
      </w:tr>
      <w:tr w:rsidR="00436C0C" w:rsidRPr="00436C0C" w14:paraId="2F82720B" w14:textId="77777777" w:rsidTr="004E24E0">
        <w:tc>
          <w:tcPr>
            <w:tcW w:w="406" w:type="pct"/>
          </w:tcPr>
          <w:p w14:paraId="110C8EA3" w14:textId="5CCE101E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Xu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"/>
                <w:id w:val="676009103"/>
                <w:placeholder>
                  <w:docPart w:val="CF12B6505F5F440DBF5DD73B516E673C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2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1]</w:t>
            </w:r>
          </w:p>
        </w:tc>
        <w:tc>
          <w:tcPr>
            <w:tcW w:w="453" w:type="pct"/>
          </w:tcPr>
          <w:p w14:paraId="562E81BD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9C8B68B" w14:textId="51340C6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54CD6021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</w:t>
            </w:r>
          </w:p>
          <w:p w14:paraId="140FB63C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250" w:type="pct"/>
          </w:tcPr>
          <w:p w14:paraId="39CED711" w14:textId="65EDA41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403" w:type="pct"/>
          </w:tcPr>
          <w:p w14:paraId="4F1D74A7" w14:textId="68BDA30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3810FD77" w14:textId="4E235F9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7ED88D0D" w14:textId="3E16F1D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54A82F39" w14:textId="11493BC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53286F27" w14:textId="4186CCE8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UKF with decision rules</w:t>
            </w:r>
          </w:p>
        </w:tc>
        <w:tc>
          <w:tcPr>
            <w:tcW w:w="995" w:type="pct"/>
          </w:tcPr>
          <w:p w14:paraId="513D1604" w14:textId="6B6FC00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hAnsi="Times New Roman" w:cs="Times New Roman"/>
                <w:w w:val="105"/>
                <w:sz w:val="12"/>
                <w:lang w:val="fr-FR"/>
              </w:rPr>
              <w:t>Sens: 100%, Pre: 97.3%, F1-Score : 98.6%, FP/Day: 0.5, DT: ≤ 60 min, TP: 36, FN: 0, FP: 1</w:t>
            </w:r>
          </w:p>
        </w:tc>
      </w:tr>
      <w:tr w:rsidR="00436C0C" w:rsidRPr="00504189" w14:paraId="0DC11E56" w14:textId="77777777" w:rsidTr="004E24E0">
        <w:tc>
          <w:tcPr>
            <w:tcW w:w="406" w:type="pct"/>
          </w:tcPr>
          <w:p w14:paraId="3692C8D4" w14:textId="5DE6DB84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Mahmoud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"/>
                <w:id w:val="1837412008"/>
                <w:placeholder>
                  <w:docPart w:val="AB6B8C1B21D04E6A92D20371F1BAD18D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3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8]</w:t>
            </w:r>
          </w:p>
        </w:tc>
        <w:tc>
          <w:tcPr>
            <w:tcW w:w="453" w:type="pct"/>
          </w:tcPr>
          <w:p w14:paraId="7F1A66C1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382F4BA7" w14:textId="32E4EB8E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MVP model)</w:t>
            </w:r>
          </w:p>
        </w:tc>
        <w:tc>
          <w:tcPr>
            <w:tcW w:w="199" w:type="pct"/>
          </w:tcPr>
          <w:p w14:paraId="097608F5" w14:textId="132D80B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9</w:t>
            </w:r>
          </w:p>
        </w:tc>
        <w:tc>
          <w:tcPr>
            <w:tcW w:w="250" w:type="pct"/>
          </w:tcPr>
          <w:p w14:paraId="104256D4" w14:textId="53B026C0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.5</w:t>
            </w:r>
          </w:p>
        </w:tc>
        <w:tc>
          <w:tcPr>
            <w:tcW w:w="403" w:type="pct"/>
          </w:tcPr>
          <w:p w14:paraId="5C09C2DA" w14:textId="27CB8305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7D851C1A" w14:textId="456E268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76941BC3" w14:textId="2DC9602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2AF9EDAB" w14:textId="217AF18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511F8D44" w14:textId="04912383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KF with CUSUM and threshold tests</w:t>
            </w:r>
          </w:p>
        </w:tc>
        <w:tc>
          <w:tcPr>
            <w:tcW w:w="995" w:type="pct"/>
          </w:tcPr>
          <w:p w14:paraId="427B42DE" w14:textId="4F0C0D0A" w:rsidR="004E24E0" w:rsidRPr="00436C0C" w:rsidRDefault="004E24E0" w:rsidP="004E24E0">
            <w:pPr>
              <w:rPr>
                <w:rFonts w:ascii="Times New Roman" w:hAnsi="Times New Roman" w:cs="Times New Roman"/>
                <w:w w:val="105"/>
                <w:sz w:val="12"/>
                <w:lang w:val="fr-FR"/>
              </w:rPr>
            </w:pPr>
            <w:r w:rsidRPr="00436C0C">
              <w:rPr>
                <w:rFonts w:ascii="Times New Roman" w:hAnsi="Times New Roman" w:cs="Times New Roman"/>
                <w:w w:val="105"/>
                <w:sz w:val="12"/>
                <w:lang w:val="fr-FR"/>
              </w:rPr>
              <w:t>DT: 40 min, Sens: 80%, Pre : 100%, F1-Score : 88.9%, TP: 36, FN: 9, FP: 0</w:t>
            </w:r>
          </w:p>
        </w:tc>
      </w:tr>
      <w:tr w:rsidR="00436C0C" w:rsidRPr="00504189" w14:paraId="3A66D9FF" w14:textId="77777777" w:rsidTr="004E24E0">
        <w:tc>
          <w:tcPr>
            <w:tcW w:w="406" w:type="pct"/>
          </w:tcPr>
          <w:p w14:paraId="046E09D6" w14:textId="5B4722F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Xie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"/>
                <w:id w:val="1811365337"/>
                <w:placeholder>
                  <w:docPart w:val="532F6029146C4F39871231E1D25BD7CC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4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7]</w:t>
            </w:r>
          </w:p>
        </w:tc>
        <w:tc>
          <w:tcPr>
            <w:tcW w:w="453" w:type="pct"/>
          </w:tcPr>
          <w:p w14:paraId="2B41B0C3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0C7BF8B0" w14:textId="1226E3BD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0B003648" w14:textId="78FB744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</w:t>
            </w:r>
          </w:p>
        </w:tc>
        <w:tc>
          <w:tcPr>
            <w:tcW w:w="250" w:type="pct"/>
          </w:tcPr>
          <w:p w14:paraId="222F206E" w14:textId="61A948A5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403" w:type="pct"/>
          </w:tcPr>
          <w:p w14:paraId="04FBDF40" w14:textId="3654D54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4DB05212" w14:textId="6F860D5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004962BF" w14:textId="04BB47B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1A5DE393" w14:textId="1FBBAB8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1EF03BFF" w14:textId="7DAFFE4E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Variable state dimension using KF</w:t>
            </w:r>
          </w:p>
        </w:tc>
        <w:tc>
          <w:tcPr>
            <w:tcW w:w="995" w:type="pct"/>
          </w:tcPr>
          <w:p w14:paraId="013A7353" w14:textId="63BBF33D" w:rsidR="004E24E0" w:rsidRPr="00436C0C" w:rsidRDefault="004E24E0" w:rsidP="004E24E0">
            <w:pPr>
              <w:rPr>
                <w:rFonts w:ascii="Times New Roman" w:hAnsi="Times New Roman" w:cs="Times New Roman"/>
                <w:w w:val="105"/>
                <w:sz w:val="12"/>
                <w:lang w:val="fr-FR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fr-FR"/>
              </w:rPr>
              <w:t>Sens: 76%, Pre: 84%, F1-Score: 80%, DT: 45 min, FP/Day: 0.44</w:t>
            </w:r>
          </w:p>
        </w:tc>
      </w:tr>
      <w:tr w:rsidR="00436C0C" w:rsidRPr="00436C0C" w14:paraId="18CF2D97" w14:textId="77777777" w:rsidTr="004E24E0">
        <w:tc>
          <w:tcPr>
            <w:tcW w:w="406" w:type="pct"/>
          </w:tcPr>
          <w:p w14:paraId="51C8E509" w14:textId="238D041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Pimentel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"/>
                <w:id w:val="2099674598"/>
                <w:placeholder>
                  <w:docPart w:val="13B31D1318194BACB8179D127FA70037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7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0]</w:t>
            </w:r>
          </w:p>
        </w:tc>
        <w:tc>
          <w:tcPr>
            <w:tcW w:w="453" w:type="pct"/>
          </w:tcPr>
          <w:p w14:paraId="70029E4A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F7F61BD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44D55605" w14:textId="3972F8B8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250" w:type="pct"/>
          </w:tcPr>
          <w:p w14:paraId="27E223E3" w14:textId="4C0E407D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.5 (36 hours)</w:t>
            </w:r>
          </w:p>
        </w:tc>
        <w:tc>
          <w:tcPr>
            <w:tcW w:w="403" w:type="pct"/>
          </w:tcPr>
          <w:p w14:paraId="4751C6CC" w14:textId="4E40D2C1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0A1F24FF" w14:textId="78B1745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274456CE" w14:textId="6CEAE34E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03C2D663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789" w:type="pct"/>
          </w:tcPr>
          <w:p w14:paraId="64A73442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Feedback scheme</w:t>
            </w:r>
          </w:p>
        </w:tc>
        <w:tc>
          <w:tcPr>
            <w:tcW w:w="995" w:type="pct"/>
          </w:tcPr>
          <w:p w14:paraId="7D8CACD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hAnsi="Times New Roman" w:cs="Times New Roman"/>
                <w:w w:val="105"/>
                <w:sz w:val="12"/>
              </w:rPr>
              <w:t>DT: 30-45 min</w:t>
            </w:r>
          </w:p>
        </w:tc>
      </w:tr>
      <w:tr w:rsidR="00436C0C" w:rsidRPr="00436C0C" w14:paraId="4BBF75B7" w14:textId="77777777" w:rsidTr="004E24E0">
        <w:tc>
          <w:tcPr>
            <w:tcW w:w="406" w:type="pct"/>
          </w:tcPr>
          <w:p w14:paraId="70A634AA" w14:textId="4407BE43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Lee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"/>
                <w:id w:val="-863130186"/>
                <w:placeholder>
                  <w:docPart w:val="EB0C8F9CE50D4EEF8AAD3308659E19EE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8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09]</w:t>
            </w:r>
          </w:p>
        </w:tc>
        <w:tc>
          <w:tcPr>
            <w:tcW w:w="453" w:type="pct"/>
          </w:tcPr>
          <w:p w14:paraId="386F9A5C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C819676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0275FAF2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200</w:t>
            </w:r>
          </w:p>
          <w:p w14:paraId="0328D3BC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250" w:type="pct"/>
          </w:tcPr>
          <w:p w14:paraId="4C503E5E" w14:textId="227CA5A8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.5 (36 hours)</w:t>
            </w:r>
          </w:p>
        </w:tc>
        <w:tc>
          <w:tcPr>
            <w:tcW w:w="403" w:type="pct"/>
          </w:tcPr>
          <w:p w14:paraId="504F8128" w14:textId="298772E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  <w:p w14:paraId="151AAC4D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585" w:type="pct"/>
          </w:tcPr>
          <w:p w14:paraId="551A49D0" w14:textId="4AC8672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3B50D0D4" w14:textId="67DAEF4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26681A1A" w14:textId="74999160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Heuristic approach </w:t>
            </w:r>
          </w:p>
        </w:tc>
        <w:tc>
          <w:tcPr>
            <w:tcW w:w="789" w:type="pct"/>
          </w:tcPr>
          <w:p w14:paraId="02BE1D0F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KF along with decision rules based threshold test </w:t>
            </w:r>
          </w:p>
        </w:tc>
        <w:tc>
          <w:tcPr>
            <w:tcW w:w="995" w:type="pct"/>
          </w:tcPr>
          <w:p w14:paraId="526D721C" w14:textId="0F1E8F0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hAnsi="Times New Roman" w:cs="Times New Roman"/>
                <w:sz w:val="12"/>
              </w:rPr>
              <w:t>Sens: 80%, Pre: 92.4%, F1-Score: 86.9%, TP: 656, FP: 54, FN: 144, FP/Day: 0.18, DT: 31 min, meal estimation error: 36.41 g</w:t>
            </w:r>
          </w:p>
        </w:tc>
      </w:tr>
      <w:tr w:rsidR="00436C0C" w:rsidRPr="00436C0C" w14:paraId="52C0344F" w14:textId="77777777" w:rsidTr="004E24E0">
        <w:tc>
          <w:tcPr>
            <w:tcW w:w="406" w:type="pct"/>
          </w:tcPr>
          <w:p w14:paraId="1FB14760" w14:textId="11D67B51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Lee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"/>
                <w:id w:val="-1260677657"/>
                <w:placeholder>
                  <w:docPart w:val="237AC5802A2C441BACF72B16914DE544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9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08]</w:t>
            </w:r>
          </w:p>
        </w:tc>
        <w:tc>
          <w:tcPr>
            <w:tcW w:w="453" w:type="pct"/>
          </w:tcPr>
          <w:p w14:paraId="0EDE3CF8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7ED59D47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Hovorka)</w:t>
            </w:r>
          </w:p>
        </w:tc>
        <w:tc>
          <w:tcPr>
            <w:tcW w:w="199" w:type="pct"/>
          </w:tcPr>
          <w:p w14:paraId="63FFACE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250" w:type="pct"/>
          </w:tcPr>
          <w:p w14:paraId="5FEE490D" w14:textId="22EBE285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</w:t>
            </w:r>
          </w:p>
        </w:tc>
        <w:tc>
          <w:tcPr>
            <w:tcW w:w="403" w:type="pct"/>
          </w:tcPr>
          <w:p w14:paraId="6299A496" w14:textId="3D75814D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  <w:p w14:paraId="3B4BF9F1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  <w:p w14:paraId="6CC05828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585" w:type="pct"/>
          </w:tcPr>
          <w:p w14:paraId="34DBD205" w14:textId="59E1CB40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2A02ECEB" w14:textId="6C8E944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4D47CCE9" w14:textId="426AFF38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789" w:type="pct"/>
          </w:tcPr>
          <w:p w14:paraId="568CE2CE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KF and rate-of-change of glucose concentration</w:t>
            </w:r>
          </w:p>
        </w:tc>
        <w:tc>
          <w:tcPr>
            <w:tcW w:w="995" w:type="pct"/>
          </w:tcPr>
          <w:p w14:paraId="75E5E2B5" w14:textId="77777777" w:rsidR="004E24E0" w:rsidRPr="00436C0C" w:rsidRDefault="004E24E0" w:rsidP="004E24E0">
            <w:pPr>
              <w:pStyle w:val="TableParagraph"/>
              <w:spacing w:before="0"/>
              <w:ind w:left="0" w:right="85"/>
              <w:rPr>
                <w:sz w:val="12"/>
              </w:rPr>
            </w:pPr>
            <w:r w:rsidRPr="00436C0C">
              <w:rPr>
                <w:sz w:val="12"/>
              </w:rPr>
              <w:t>DT: 30-40 min</w:t>
            </w:r>
          </w:p>
          <w:p w14:paraId="0F372CD9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</w:p>
        </w:tc>
      </w:tr>
      <w:tr w:rsidR="00436C0C" w:rsidRPr="00436C0C" w14:paraId="4089B6A3" w14:textId="77777777" w:rsidTr="004E24E0">
        <w:tc>
          <w:tcPr>
            <w:tcW w:w="406" w:type="pct"/>
          </w:tcPr>
          <w:p w14:paraId="3AADB35F" w14:textId="4B02BA1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Mahmoud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"/>
                <w:id w:val="-224069772"/>
                <w:placeholder>
                  <w:docPart w:val="22A72820185B4E1E81FE837B5E59C35F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0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9]</w:t>
            </w:r>
          </w:p>
        </w:tc>
        <w:tc>
          <w:tcPr>
            <w:tcW w:w="453" w:type="pct"/>
          </w:tcPr>
          <w:p w14:paraId="474CF1E7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6DE8F92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Medtronic virtual patient - MVP)</w:t>
            </w:r>
          </w:p>
        </w:tc>
        <w:tc>
          <w:tcPr>
            <w:tcW w:w="199" w:type="pct"/>
          </w:tcPr>
          <w:p w14:paraId="1DAACC32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9</w:t>
            </w:r>
          </w:p>
          <w:p w14:paraId="3C686638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250" w:type="pct"/>
          </w:tcPr>
          <w:p w14:paraId="5B308028" w14:textId="7347012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.5</w:t>
            </w:r>
          </w:p>
        </w:tc>
        <w:tc>
          <w:tcPr>
            <w:tcW w:w="403" w:type="pct"/>
          </w:tcPr>
          <w:p w14:paraId="0C2633D6" w14:textId="53756F0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6B5A821E" w14:textId="0818EDC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309F42C7" w14:textId="7014DC7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68D1A24F" w14:textId="76BE91B0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4D4C9E9E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KF along with CUSUM and threshold tests</w:t>
            </w:r>
          </w:p>
        </w:tc>
        <w:tc>
          <w:tcPr>
            <w:tcW w:w="995" w:type="pct"/>
          </w:tcPr>
          <w:p w14:paraId="0F6DFF26" w14:textId="3930108E" w:rsidR="004E24E0" w:rsidRPr="00504189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  <w:lang w:val="fr-FR"/>
              </w:rPr>
            </w:pPr>
            <w:r w:rsidRPr="00504189">
              <w:rPr>
                <w:spacing w:val="-2"/>
                <w:w w:val="105"/>
                <w:sz w:val="12"/>
                <w:lang w:val="fr-FR"/>
              </w:rPr>
              <w:t>Sens: 93%, Pre: 100%, F1-Score: 96.6%, TP: 42, FN: 3, DT: 40 min</w:t>
            </w:r>
          </w:p>
          <w:p w14:paraId="09E20FED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26 meals were underestimated and 16 were overestimated with median bias of -19 g and 21 g, respectively.</w:t>
            </w:r>
          </w:p>
        </w:tc>
      </w:tr>
      <w:tr w:rsidR="00436C0C" w:rsidRPr="00436C0C" w14:paraId="34A86346" w14:textId="77777777" w:rsidTr="004E24E0">
        <w:tc>
          <w:tcPr>
            <w:tcW w:w="406" w:type="pct"/>
          </w:tcPr>
          <w:p w14:paraId="62492804" w14:textId="34ACE61E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Kolle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"/>
                <w:id w:val="-1290355574"/>
                <w:placeholder>
                  <w:docPart w:val="3B19BEEC2C7F4F0FBFEE32177A35A5D5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1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0]</w:t>
            </w:r>
          </w:p>
        </w:tc>
        <w:tc>
          <w:tcPr>
            <w:tcW w:w="453" w:type="pct"/>
          </w:tcPr>
          <w:p w14:paraId="21CF99B1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3447D94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2</w:t>
            </w:r>
          </w:p>
        </w:tc>
        <w:tc>
          <w:tcPr>
            <w:tcW w:w="250" w:type="pct"/>
          </w:tcPr>
          <w:p w14:paraId="6DBDCD6B" w14:textId="313CFE7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-</w:t>
            </w:r>
          </w:p>
        </w:tc>
        <w:tc>
          <w:tcPr>
            <w:tcW w:w="403" w:type="pct"/>
          </w:tcPr>
          <w:p w14:paraId="4366E7DC" w14:textId="1DD7755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2A980AD1" w14:textId="4DFA88A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5DD9BAD0" w14:textId="7239B314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04E099E1" w14:textId="7DD19EE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789" w:type="pct"/>
          </w:tcPr>
          <w:p w14:paraId="377BF7D3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LDA for CGM and </w:t>
            </w:r>
            <w:r w:rsidRPr="00436C0C">
              <w:rPr>
                <w:rFonts w:ascii="Times New Roman" w:hAnsi="Times New Roman" w:cs="Times New Roman"/>
                <w:sz w:val="12"/>
              </w:rPr>
              <w:t>R</w:t>
            </w:r>
            <w:r w:rsidRPr="00436C0C">
              <w:rPr>
                <w:rFonts w:ascii="Times New Roman" w:hAnsi="Times New Roman" w:cs="Times New Roman"/>
                <w:sz w:val="12"/>
                <w:vertAlign w:val="subscript"/>
              </w:rPr>
              <w:t>a</w:t>
            </w: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, </w:t>
            </w: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GRID algorithm, and threshold tests</w:t>
            </w:r>
          </w:p>
        </w:tc>
        <w:tc>
          <w:tcPr>
            <w:tcW w:w="995" w:type="pct"/>
          </w:tcPr>
          <w:p w14:paraId="29DF1E23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sz w:val="12"/>
              </w:rPr>
            </w:pPr>
            <w:r w:rsidRPr="00436C0C">
              <w:rPr>
                <w:sz w:val="12"/>
              </w:rPr>
              <w:t xml:space="preserve">Four methods were used: </w:t>
            </w:r>
            <w:r w:rsidRPr="00436C0C">
              <w:rPr>
                <w:i/>
                <w:iCs/>
                <w:sz w:val="12"/>
              </w:rPr>
              <w:t>LDA R</w:t>
            </w:r>
            <w:r w:rsidRPr="00436C0C">
              <w:rPr>
                <w:i/>
                <w:iCs/>
                <w:sz w:val="12"/>
                <w:vertAlign w:val="subscript"/>
              </w:rPr>
              <w:t>a</w:t>
            </w:r>
            <w:r w:rsidRPr="00436C0C">
              <w:rPr>
                <w:sz w:val="12"/>
              </w:rPr>
              <w:t xml:space="preserve">, </w:t>
            </w:r>
            <w:r w:rsidRPr="00436C0C">
              <w:rPr>
                <w:i/>
                <w:iCs/>
                <w:sz w:val="12"/>
              </w:rPr>
              <w:t>LDA CGM, Threshold-based, GRID</w:t>
            </w:r>
          </w:p>
          <w:p w14:paraId="6F93FF4D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sz w:val="12"/>
              </w:rPr>
            </w:pPr>
            <w:r w:rsidRPr="00436C0C">
              <w:rPr>
                <w:i/>
                <w:iCs/>
                <w:sz w:val="12"/>
              </w:rPr>
              <w:t>Best result achieved with LDA CGM:</w:t>
            </w:r>
            <w:r w:rsidRPr="00436C0C">
              <w:rPr>
                <w:sz w:val="12"/>
              </w:rPr>
              <w:t xml:space="preserve"> </w:t>
            </w:r>
          </w:p>
          <w:p w14:paraId="1BB61DF8" w14:textId="7A311CA8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sz w:val="12"/>
              </w:rPr>
              <w:t>Sens: 90%, FP/day: 1.37, DT: 11.78 min.</w:t>
            </w:r>
          </w:p>
        </w:tc>
      </w:tr>
      <w:tr w:rsidR="00436C0C" w:rsidRPr="00436C0C" w14:paraId="5EC19627" w14:textId="77777777" w:rsidTr="004E24E0">
        <w:tc>
          <w:tcPr>
            <w:tcW w:w="406" w:type="pct"/>
          </w:tcPr>
          <w:p w14:paraId="755E2E65" w14:textId="5E46F7B5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Harvey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"/>
                <w:id w:val="-743022942"/>
                <w:placeholder>
                  <w:docPart w:val="A374AF6EF0CA4E59AB36506977079EE6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2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4]</w:t>
            </w:r>
          </w:p>
        </w:tc>
        <w:tc>
          <w:tcPr>
            <w:tcW w:w="453" w:type="pct"/>
          </w:tcPr>
          <w:p w14:paraId="6E9AAC51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  <w:t>In-silico</w:t>
            </w:r>
            <w:proofErr w:type="spellEnd"/>
          </w:p>
          <w:p w14:paraId="3ED18388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  <w:t>(UVA/Padova);</w:t>
            </w:r>
          </w:p>
          <w:p w14:paraId="06AFC5A9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  <w:t>In-vivo</w:t>
            </w:r>
            <w:proofErr w:type="spellEnd"/>
          </w:p>
        </w:tc>
        <w:tc>
          <w:tcPr>
            <w:tcW w:w="199" w:type="pct"/>
          </w:tcPr>
          <w:p w14:paraId="203EA24A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10; </w:t>
            </w:r>
          </w:p>
          <w:p w14:paraId="1DE4A5B6" w14:textId="2E8AF7D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2</w:t>
            </w:r>
          </w:p>
        </w:tc>
        <w:tc>
          <w:tcPr>
            <w:tcW w:w="250" w:type="pct"/>
          </w:tcPr>
          <w:p w14:paraId="0CA65DA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;</w:t>
            </w:r>
          </w:p>
          <w:p w14:paraId="7D181546" w14:textId="656414CD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403" w:type="pct"/>
          </w:tcPr>
          <w:p w14:paraId="67B5ECC4" w14:textId="257E65E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  <w:p w14:paraId="4948F72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  <w:p w14:paraId="0F3DF50D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585" w:type="pct"/>
          </w:tcPr>
          <w:p w14:paraId="2B7716A0" w14:textId="30603CE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Prospective</w:t>
            </w:r>
          </w:p>
        </w:tc>
        <w:tc>
          <w:tcPr>
            <w:tcW w:w="393" w:type="pct"/>
          </w:tcPr>
          <w:p w14:paraId="56EEA673" w14:textId="25E3B3D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1C74627F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Heuristic approach</w:t>
            </w:r>
          </w:p>
        </w:tc>
        <w:tc>
          <w:tcPr>
            <w:tcW w:w="789" w:type="pct"/>
          </w:tcPr>
          <w:p w14:paraId="37F35803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GRID algorithm</w:t>
            </w:r>
          </w:p>
        </w:tc>
        <w:tc>
          <w:tcPr>
            <w:tcW w:w="995" w:type="pct"/>
          </w:tcPr>
          <w:p w14:paraId="0D843592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</w:rPr>
              <w:t>In-silico:</w:t>
            </w:r>
          </w:p>
          <w:p w14:paraId="2407EAA6" w14:textId="5B0F9EAC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Sens: 88%, FP/day: 0.1, DT: 39 min</w:t>
            </w:r>
            <w:r w:rsidRPr="00436C0C">
              <w:rPr>
                <w:spacing w:val="-2"/>
                <w:w w:val="105"/>
                <w:sz w:val="12"/>
              </w:rPr>
              <w:br/>
            </w:r>
            <w:r w:rsidRPr="00436C0C">
              <w:rPr>
                <w:i/>
                <w:iCs/>
                <w:spacing w:val="-2"/>
                <w:w w:val="105"/>
                <w:sz w:val="12"/>
              </w:rPr>
              <w:t>In-vivo:</w:t>
            </w:r>
            <w:r w:rsidRPr="00436C0C">
              <w:rPr>
                <w:spacing w:val="-2"/>
                <w:w w:val="105"/>
                <w:sz w:val="12"/>
              </w:rPr>
              <w:br/>
              <w:t>Sens: 87.5%, FP/day: 1.6, DT: 42 min</w:t>
            </w:r>
          </w:p>
        </w:tc>
      </w:tr>
      <w:tr w:rsidR="00436C0C" w:rsidRPr="00436C0C" w14:paraId="3C9283D7" w14:textId="77777777" w:rsidTr="004E24E0">
        <w:tc>
          <w:tcPr>
            <w:tcW w:w="406" w:type="pct"/>
          </w:tcPr>
          <w:p w14:paraId="22EB5479" w14:textId="66427FB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Zheng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"/>
                <w:id w:val="-1922786713"/>
                <w:placeholder>
                  <w:docPart w:val="3BF0424A796542B8B09C4C7C3DFE15F3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5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9]</w:t>
            </w:r>
          </w:p>
        </w:tc>
        <w:tc>
          <w:tcPr>
            <w:tcW w:w="453" w:type="pct"/>
          </w:tcPr>
          <w:p w14:paraId="76FFE05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  <w:t>In-silico</w:t>
            </w:r>
            <w:proofErr w:type="spellEnd"/>
          </w:p>
          <w:p w14:paraId="514EF985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  <w:t>(UVA/Padova);</w:t>
            </w:r>
          </w:p>
          <w:p w14:paraId="5DC743E6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  <w:t>In-vivo</w:t>
            </w:r>
            <w:proofErr w:type="spellEnd"/>
          </w:p>
        </w:tc>
        <w:tc>
          <w:tcPr>
            <w:tcW w:w="199" w:type="pct"/>
          </w:tcPr>
          <w:p w14:paraId="4084AD90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100; </w:t>
            </w:r>
          </w:p>
          <w:p w14:paraId="3D035371" w14:textId="6117F15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15 </w:t>
            </w:r>
          </w:p>
          <w:p w14:paraId="43A4DFA1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250" w:type="pct"/>
          </w:tcPr>
          <w:p w14:paraId="0E62CA05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1;</w:t>
            </w:r>
          </w:p>
          <w:p w14:paraId="171E3BC6" w14:textId="78FC0572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03" w:type="pct"/>
          </w:tcPr>
          <w:p w14:paraId="27240B91" w14:textId="1FF50DC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, insulin, HR</w:t>
            </w:r>
          </w:p>
        </w:tc>
        <w:tc>
          <w:tcPr>
            <w:tcW w:w="585" w:type="pct"/>
          </w:tcPr>
          <w:p w14:paraId="5FC8FA45" w14:textId="7FC1861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2CDC789E" w14:textId="12ABB19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210C0F0E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Heuristic approach</w:t>
            </w:r>
          </w:p>
        </w:tc>
        <w:tc>
          <w:tcPr>
            <w:tcW w:w="789" w:type="pct"/>
          </w:tcPr>
          <w:p w14:paraId="66AA54C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Euclidean distance between predicted and measured glucose</w:t>
            </w:r>
          </w:p>
        </w:tc>
        <w:tc>
          <w:tcPr>
            <w:tcW w:w="995" w:type="pct"/>
          </w:tcPr>
          <w:p w14:paraId="2F82C463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</w:rPr>
              <w:t>In-silico results</w:t>
            </w:r>
          </w:p>
          <w:p w14:paraId="46B4D3FE" w14:textId="11182935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Sens: 88%, Pre: 93.3%, F1-Score: 90.6%, DT: 25.7 min, meal size error: 1.2 g</w:t>
            </w:r>
          </w:p>
          <w:p w14:paraId="2235A2CC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</w:rPr>
              <w:t>Clinical data</w:t>
            </w:r>
          </w:p>
          <w:p w14:paraId="7EB338AF" w14:textId="58B816C9" w:rsidR="004E24E0" w:rsidRPr="00504189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n-GB"/>
              </w:rPr>
            </w:pPr>
            <w:r w:rsidRPr="00436C0C">
              <w:rPr>
                <w:rFonts w:ascii="Times New Roman" w:hAnsi="Times New Roman" w:cs="Times New Roman"/>
                <w:spacing w:val="-2"/>
                <w:w w:val="105"/>
                <w:sz w:val="12"/>
              </w:rPr>
              <w:t>TP: 23, FP: 7, Sens: 76.7%, FP/Day: 0.11</w:t>
            </w:r>
          </w:p>
        </w:tc>
      </w:tr>
      <w:tr w:rsidR="00436C0C" w:rsidRPr="00436C0C" w14:paraId="4CD61BCA" w14:textId="77777777" w:rsidTr="004E24E0">
        <w:tc>
          <w:tcPr>
            <w:tcW w:w="406" w:type="pct"/>
          </w:tcPr>
          <w:p w14:paraId="614F741A" w14:textId="5A0F048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Weimer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"/>
                <w:id w:val="-1177730851"/>
                <w:placeholder>
                  <w:docPart w:val="5B455B9B7FBC4DF29E103B395429CC85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6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6]</w:t>
            </w:r>
          </w:p>
        </w:tc>
        <w:tc>
          <w:tcPr>
            <w:tcW w:w="453" w:type="pct"/>
          </w:tcPr>
          <w:p w14:paraId="21DBDD5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0AC6B0A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61</w:t>
            </w:r>
          </w:p>
        </w:tc>
        <w:tc>
          <w:tcPr>
            <w:tcW w:w="250" w:type="pct"/>
          </w:tcPr>
          <w:p w14:paraId="43E5BAEC" w14:textId="3065A11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7</w:t>
            </w:r>
          </w:p>
        </w:tc>
        <w:tc>
          <w:tcPr>
            <w:tcW w:w="403" w:type="pct"/>
          </w:tcPr>
          <w:p w14:paraId="037438BC" w14:textId="7DE7E268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015EF5D5" w14:textId="2F5FE5D3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1CB14902" w14:textId="3C36120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584A9ADB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789" w:type="pct"/>
          </w:tcPr>
          <w:p w14:paraId="4123A830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Physiological parameter-invariant (PAIN) based </w:t>
            </w: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eal</w:t>
            </w:r>
            <w:proofErr w:type="spellEnd"/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 detector</w:t>
            </w:r>
          </w:p>
        </w:tc>
        <w:tc>
          <w:tcPr>
            <w:tcW w:w="995" w:type="pct"/>
          </w:tcPr>
          <w:p w14:paraId="0FF8111B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 xml:space="preserve">PAIN </w:t>
            </w:r>
            <w:proofErr w:type="spellStart"/>
            <w:r w:rsidRPr="00436C0C">
              <w:rPr>
                <w:spacing w:val="-2"/>
                <w:w w:val="105"/>
                <w:sz w:val="12"/>
              </w:rPr>
              <w:t>meal</w:t>
            </w:r>
            <w:proofErr w:type="spellEnd"/>
            <w:r w:rsidRPr="00436C0C">
              <w:rPr>
                <w:spacing w:val="-2"/>
                <w:w w:val="105"/>
                <w:sz w:val="12"/>
              </w:rPr>
              <w:t xml:space="preserve"> detector results</w:t>
            </w:r>
          </w:p>
          <w:p w14:paraId="3AB50037" w14:textId="4DBAE213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Sens: 86.9% with FP/day: 2.01</w:t>
            </w:r>
          </w:p>
        </w:tc>
      </w:tr>
      <w:tr w:rsidR="00436C0C" w:rsidRPr="00436C0C" w14:paraId="5DA67D70" w14:textId="77777777" w:rsidTr="004E24E0">
        <w:tc>
          <w:tcPr>
            <w:tcW w:w="406" w:type="pct"/>
          </w:tcPr>
          <w:p w14:paraId="08DAD5B4" w14:textId="3D04EEE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Atlas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"/>
                <w:id w:val="583189230"/>
                <w:placeholder>
                  <w:docPart w:val="193F08B9716A4F4C9BDF2303936BF878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7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0]</w:t>
            </w:r>
          </w:p>
        </w:tc>
        <w:tc>
          <w:tcPr>
            <w:tcW w:w="453" w:type="pct"/>
          </w:tcPr>
          <w:p w14:paraId="6DC536F6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41DA5D73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7</w:t>
            </w:r>
          </w:p>
          <w:p w14:paraId="713FD5C6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  <w:p w14:paraId="38F8F455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250" w:type="pct"/>
          </w:tcPr>
          <w:p w14:paraId="554809A4" w14:textId="1ADA9D29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1.33 (32 hours)</w:t>
            </w:r>
          </w:p>
        </w:tc>
        <w:tc>
          <w:tcPr>
            <w:tcW w:w="403" w:type="pct"/>
          </w:tcPr>
          <w:p w14:paraId="41C22DD5" w14:textId="5F40D569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14EFD318" w14:textId="0C9EA2B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Prospective</w:t>
            </w:r>
          </w:p>
        </w:tc>
        <w:tc>
          <w:tcPr>
            <w:tcW w:w="393" w:type="pct"/>
          </w:tcPr>
          <w:p w14:paraId="51650CC2" w14:textId="3309AAF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2CA75A26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789" w:type="pct"/>
          </w:tcPr>
          <w:p w14:paraId="2B3A3E52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FL</w:t>
            </w:r>
          </w:p>
        </w:tc>
        <w:tc>
          <w:tcPr>
            <w:tcW w:w="995" w:type="pct"/>
          </w:tcPr>
          <w:p w14:paraId="74759372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rFonts w:eastAsiaTheme="minorEastAsia"/>
                <w:bCs/>
                <w:sz w:val="12"/>
                <w:szCs w:val="12"/>
              </w:rPr>
              <w:t>Average DT: 23 min</w:t>
            </w:r>
          </w:p>
        </w:tc>
      </w:tr>
      <w:tr w:rsidR="00436C0C" w:rsidRPr="00436C0C" w14:paraId="7CDC92A5" w14:textId="77777777" w:rsidTr="004E24E0">
        <w:tc>
          <w:tcPr>
            <w:tcW w:w="406" w:type="pct"/>
          </w:tcPr>
          <w:p w14:paraId="4AB32980" w14:textId="213535EE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>Dovc</w:t>
            </w:r>
            <w:proofErr w:type="spellEnd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"/>
                <w:id w:val="997771105"/>
                <w:placeholder>
                  <w:docPart w:val="D310103E202141FC9C4DB6F717E6B1DB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8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0]</w:t>
            </w:r>
          </w:p>
        </w:tc>
        <w:tc>
          <w:tcPr>
            <w:tcW w:w="453" w:type="pct"/>
          </w:tcPr>
          <w:p w14:paraId="147B5778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5AD760B2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20</w:t>
            </w:r>
          </w:p>
        </w:tc>
        <w:tc>
          <w:tcPr>
            <w:tcW w:w="250" w:type="pct"/>
          </w:tcPr>
          <w:p w14:paraId="612E8382" w14:textId="30716349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1.125 (27 hours)</w:t>
            </w:r>
          </w:p>
        </w:tc>
        <w:tc>
          <w:tcPr>
            <w:tcW w:w="403" w:type="pct"/>
          </w:tcPr>
          <w:p w14:paraId="13A57F28" w14:textId="47A6B304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49990D09" w14:textId="5F7DDCC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Prospective</w:t>
            </w:r>
          </w:p>
        </w:tc>
        <w:tc>
          <w:tcPr>
            <w:tcW w:w="393" w:type="pct"/>
          </w:tcPr>
          <w:p w14:paraId="4F0BE9FC" w14:textId="4F820224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171C5B31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789" w:type="pct"/>
          </w:tcPr>
          <w:p w14:paraId="35E316D5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FL</w:t>
            </w:r>
          </w:p>
        </w:tc>
        <w:tc>
          <w:tcPr>
            <w:tcW w:w="995" w:type="pct"/>
          </w:tcPr>
          <w:p w14:paraId="63EFAD69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rFonts w:eastAsiaTheme="minorEastAsia"/>
                <w:bCs/>
                <w:sz w:val="12"/>
                <w:szCs w:val="12"/>
              </w:rPr>
            </w:pPr>
            <w:r w:rsidRPr="00436C0C">
              <w:rPr>
                <w:w w:val="105"/>
                <w:sz w:val="12"/>
              </w:rPr>
              <w:t>DT: 30.1 - 38.4 min</w:t>
            </w:r>
          </w:p>
        </w:tc>
      </w:tr>
      <w:tr w:rsidR="00436C0C" w:rsidRPr="00436C0C" w14:paraId="5ADA6EEB" w14:textId="77777777" w:rsidTr="004E24E0">
        <w:tc>
          <w:tcPr>
            <w:tcW w:w="406" w:type="pct"/>
          </w:tcPr>
          <w:p w14:paraId="3AC00A10" w14:textId="7601647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Samad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"/>
                <w:id w:val="-547993377"/>
                <w:placeholder>
                  <w:docPart w:val="DD44EA22BA9F4C95943662BF42871279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9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7]</w:t>
            </w:r>
          </w:p>
        </w:tc>
        <w:tc>
          <w:tcPr>
            <w:tcW w:w="453" w:type="pct"/>
          </w:tcPr>
          <w:p w14:paraId="61C8A0D6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68CF26C7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6E0F95DA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</w:t>
            </w:r>
          </w:p>
          <w:p w14:paraId="66F4CC2C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250" w:type="pct"/>
          </w:tcPr>
          <w:p w14:paraId="2465D150" w14:textId="6D605F1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403" w:type="pct"/>
          </w:tcPr>
          <w:p w14:paraId="5849971D" w14:textId="5077F103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05E31C19" w14:textId="008A6883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1A37194A" w14:textId="0F95EE4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4ED1F8FC" w14:textId="3C228520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789" w:type="pct"/>
          </w:tcPr>
          <w:p w14:paraId="6849B1DD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Fuzzy logic (FL)</w:t>
            </w:r>
          </w:p>
        </w:tc>
        <w:tc>
          <w:tcPr>
            <w:tcW w:w="995" w:type="pct"/>
          </w:tcPr>
          <w:p w14:paraId="6E394EB6" w14:textId="77777777" w:rsidR="004E24E0" w:rsidRPr="00436C0C" w:rsidRDefault="004E24E0" w:rsidP="004E24E0">
            <w:pPr>
              <w:pStyle w:val="TableParagraph"/>
              <w:spacing w:before="0"/>
              <w:ind w:left="0" w:right="85"/>
              <w:rPr>
                <w:i/>
                <w:iCs/>
                <w:sz w:val="12"/>
              </w:rPr>
            </w:pPr>
            <w:r w:rsidRPr="00436C0C">
              <w:rPr>
                <w:i/>
                <w:iCs/>
                <w:sz w:val="12"/>
              </w:rPr>
              <w:t>Average results:</w:t>
            </w:r>
          </w:p>
          <w:p w14:paraId="7EE96526" w14:textId="785D1F5C" w:rsidR="004E24E0" w:rsidRPr="00436C0C" w:rsidRDefault="004E24E0" w:rsidP="004E24E0">
            <w:pPr>
              <w:pStyle w:val="TableParagraph"/>
              <w:spacing w:before="0"/>
              <w:ind w:left="0" w:right="85"/>
              <w:rPr>
                <w:sz w:val="12"/>
              </w:rPr>
            </w:pPr>
            <w:r w:rsidRPr="00436C0C">
              <w:rPr>
                <w:sz w:val="12"/>
              </w:rPr>
              <w:t>Sens: 91.3%, Pre: 90.7%, F1-Score:91%, TP: 1370, FP: 140, FN: 130, FP/Day: 0.47,  MAE: 23.1% (meal-size estimation error)</w:t>
            </w:r>
          </w:p>
        </w:tc>
      </w:tr>
      <w:tr w:rsidR="00436C0C" w:rsidRPr="00436C0C" w14:paraId="4F9C1C19" w14:textId="77777777" w:rsidTr="004E24E0">
        <w:tc>
          <w:tcPr>
            <w:tcW w:w="406" w:type="pct"/>
          </w:tcPr>
          <w:p w14:paraId="0E569652" w14:textId="1437676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Samad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"/>
                <w:id w:val="-1656300445"/>
                <w:placeholder>
                  <w:docPart w:val="7E7B651C854D4ED0831BA4A20C72C882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30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8]</w:t>
            </w:r>
          </w:p>
        </w:tc>
        <w:tc>
          <w:tcPr>
            <w:tcW w:w="453" w:type="pct"/>
          </w:tcPr>
          <w:p w14:paraId="4CA447CD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55635EA9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1</w:t>
            </w:r>
          </w:p>
        </w:tc>
        <w:tc>
          <w:tcPr>
            <w:tcW w:w="250" w:type="pct"/>
          </w:tcPr>
          <w:p w14:paraId="50A1CD50" w14:textId="7BC2746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2.57 (60 hours)</w:t>
            </w:r>
          </w:p>
        </w:tc>
        <w:tc>
          <w:tcPr>
            <w:tcW w:w="403" w:type="pct"/>
          </w:tcPr>
          <w:p w14:paraId="60335568" w14:textId="711BC001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0F49CE08" w14:textId="613B1C5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Prospective</w:t>
            </w:r>
          </w:p>
        </w:tc>
        <w:tc>
          <w:tcPr>
            <w:tcW w:w="393" w:type="pct"/>
          </w:tcPr>
          <w:p w14:paraId="2C6052B8" w14:textId="74B999A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065231D1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789" w:type="pct"/>
          </w:tcPr>
          <w:p w14:paraId="1A4DD1A8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FL</w:t>
            </w:r>
          </w:p>
        </w:tc>
        <w:tc>
          <w:tcPr>
            <w:tcW w:w="995" w:type="pct"/>
          </w:tcPr>
          <w:p w14:paraId="3670CC62" w14:textId="77777777" w:rsidR="004E24E0" w:rsidRPr="00436C0C" w:rsidRDefault="004E24E0" w:rsidP="004E24E0">
            <w:pPr>
              <w:pStyle w:val="TableParagraph"/>
              <w:spacing w:before="0"/>
              <w:ind w:left="0" w:right="85"/>
              <w:rPr>
                <w:i/>
                <w:iCs/>
                <w:sz w:val="12"/>
              </w:rPr>
            </w:pPr>
            <w:r w:rsidRPr="00436C0C">
              <w:rPr>
                <w:i/>
                <w:iCs/>
                <w:sz w:val="12"/>
              </w:rPr>
              <w:t>Overall results (meals + snacks):</w:t>
            </w:r>
          </w:p>
          <w:p w14:paraId="205DA7D7" w14:textId="14BEF738" w:rsidR="004E24E0" w:rsidRPr="00436C0C" w:rsidRDefault="004E24E0" w:rsidP="004E24E0">
            <w:pPr>
              <w:pStyle w:val="TableParagraph"/>
              <w:spacing w:before="0"/>
              <w:ind w:left="0" w:right="85"/>
              <w:rPr>
                <w:sz w:val="12"/>
              </w:rPr>
            </w:pPr>
            <w:r w:rsidRPr="00436C0C">
              <w:rPr>
                <w:sz w:val="12"/>
              </w:rPr>
              <w:t xml:space="preserve">Sens: 88%, Pre: 79%, F1-Score: 83.4%, TP: 103, FN: 14, FP: 27, FP/Day: 1.05, DT: 34.8 min, Meal </w:t>
            </w:r>
            <w:r w:rsidRPr="00436C0C">
              <w:rPr>
                <w:sz w:val="12"/>
              </w:rPr>
              <w:lastRenderedPageBreak/>
              <w:t>size estimation of MAD: 21.2 g</w:t>
            </w:r>
          </w:p>
          <w:p w14:paraId="43FCAD96" w14:textId="60E3E39B" w:rsidR="004E24E0" w:rsidRPr="00436C0C" w:rsidRDefault="004E24E0" w:rsidP="004E24E0">
            <w:pPr>
              <w:pStyle w:val="TableParagraph"/>
              <w:spacing w:before="0"/>
              <w:ind w:left="0" w:right="85"/>
              <w:rPr>
                <w:i/>
                <w:iCs/>
                <w:sz w:val="12"/>
              </w:rPr>
            </w:pPr>
            <w:r w:rsidRPr="00436C0C">
              <w:rPr>
                <w:sz w:val="12"/>
              </w:rPr>
              <w:t>Sens(meals): 93.5%, Sens(snacks): 68%</w:t>
            </w:r>
          </w:p>
        </w:tc>
      </w:tr>
      <w:tr w:rsidR="00436C0C" w:rsidRPr="00436C0C" w14:paraId="5DE806F0" w14:textId="77777777" w:rsidTr="004E24E0">
        <w:tc>
          <w:tcPr>
            <w:tcW w:w="406" w:type="pct"/>
          </w:tcPr>
          <w:p w14:paraId="43A61807" w14:textId="1EDF9E7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lastRenderedPageBreak/>
              <w:t>Ornetzeder</w:t>
            </w:r>
            <w:proofErr w:type="spellEnd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"/>
                <w:id w:val="1776293649"/>
                <w:placeholder>
                  <w:docPart w:val="D97716BA07004FEFABF8327184E3E747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32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9]</w:t>
            </w:r>
          </w:p>
        </w:tc>
        <w:tc>
          <w:tcPr>
            <w:tcW w:w="453" w:type="pct"/>
          </w:tcPr>
          <w:p w14:paraId="0D13C2C3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4A2377A0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  <w:p w14:paraId="4DB10539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250" w:type="pct"/>
          </w:tcPr>
          <w:p w14:paraId="5CAEFC4F" w14:textId="6DF9220E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5</w:t>
            </w:r>
          </w:p>
        </w:tc>
        <w:tc>
          <w:tcPr>
            <w:tcW w:w="403" w:type="pct"/>
          </w:tcPr>
          <w:p w14:paraId="1B223C38" w14:textId="6A4E6614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2F2C8F16" w14:textId="420DB103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0B6CE206" w14:textId="1D71BB5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6B27C410" w14:textId="1359E40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789" w:type="pct"/>
          </w:tcPr>
          <w:p w14:paraId="6F998961" w14:textId="78219B43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UKF, FL, and GRID algorithm (</w:t>
            </w:r>
            <w:sdt>
              <w:sdtPr>
                <w:rPr>
                  <w:rFonts w:ascii="Times New Roman" w:eastAsiaTheme="minorEastAsia" w:hAnsi="Times New Roman" w:cs="Times New Roman"/>
                  <w:bCs/>
                  <w:sz w:val="12"/>
                  <w:szCs w:val="12"/>
                </w:rPr>
                <w:tag w:val="MENDELEY_CITATION_v3_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"/>
                <w:id w:val="-429965466"/>
                <w:placeholder>
                  <w:docPart w:val="76DB9A37E71A4F60A096D4D5036AF043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bCs/>
                    <w:sz w:val="12"/>
                    <w:szCs w:val="12"/>
                  </w:rPr>
                  <w:t>(8,22,29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)</w:t>
            </w:r>
          </w:p>
        </w:tc>
        <w:tc>
          <w:tcPr>
            <w:tcW w:w="995" w:type="pct"/>
          </w:tcPr>
          <w:p w14:paraId="109DDC7A" w14:textId="77777777" w:rsidR="004E24E0" w:rsidRPr="00436C0C" w:rsidRDefault="004E24E0" w:rsidP="004E24E0">
            <w:pPr>
              <w:pStyle w:val="TableParagraph"/>
              <w:spacing w:before="0"/>
              <w:ind w:left="0" w:right="125"/>
              <w:jc w:val="both"/>
              <w:rPr>
                <w:i/>
                <w:iCs/>
                <w:sz w:val="12"/>
              </w:rPr>
            </w:pPr>
            <w:r w:rsidRPr="00436C0C">
              <w:rPr>
                <w:i/>
                <w:iCs/>
                <w:sz w:val="12"/>
              </w:rPr>
              <w:t>Average result T1DM subjects:</w:t>
            </w:r>
          </w:p>
          <w:p w14:paraId="131FE4BA" w14:textId="77777777" w:rsidR="004E24E0" w:rsidRPr="00436C0C" w:rsidRDefault="004E24E0" w:rsidP="004E24E0">
            <w:pPr>
              <w:pStyle w:val="TableParagraph"/>
              <w:spacing w:before="0"/>
              <w:ind w:left="0" w:right="125"/>
              <w:jc w:val="both"/>
              <w:rPr>
                <w:sz w:val="12"/>
              </w:rPr>
            </w:pPr>
            <w:r w:rsidRPr="00436C0C">
              <w:rPr>
                <w:sz w:val="12"/>
              </w:rPr>
              <w:t xml:space="preserve">Harvey </w:t>
            </w:r>
            <w:sdt>
              <w:sdtPr>
                <w:rPr>
                  <w:rFonts w:eastAsiaTheme="minorEastAsia"/>
                  <w:bCs/>
                  <w:sz w:val="12"/>
                  <w:szCs w:val="12"/>
                </w:rPr>
                <w:tag w:val="MENDELEY_CITATION_v3_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"/>
                <w:id w:val="-2038580949"/>
                <w:placeholder>
                  <w:docPart w:val="247E9A2FB05141CC86CB906DA8143A92"/>
                </w:placeholder>
              </w:sdtPr>
              <w:sdtContent>
                <w:r w:rsidRPr="00436C0C">
                  <w:rPr>
                    <w:rFonts w:eastAsiaTheme="minorEastAsia"/>
                    <w:bCs/>
                    <w:sz w:val="12"/>
                    <w:szCs w:val="12"/>
                  </w:rPr>
                  <w:t>(22)</w:t>
                </w:r>
              </w:sdtContent>
            </w:sdt>
            <w:r w:rsidRPr="00436C0C">
              <w:rPr>
                <w:sz w:val="12"/>
              </w:rPr>
              <w:t>: Sens: 77%, FP/Day: 0.6, DT: 19.1 min</w:t>
            </w:r>
          </w:p>
          <w:p w14:paraId="49967415" w14:textId="77777777" w:rsidR="004E24E0" w:rsidRPr="00436C0C" w:rsidRDefault="004E24E0" w:rsidP="004E24E0">
            <w:pPr>
              <w:pStyle w:val="TableParagraph"/>
              <w:spacing w:before="0"/>
              <w:ind w:left="0" w:right="125"/>
              <w:jc w:val="both"/>
              <w:rPr>
                <w:rFonts w:eastAsiaTheme="minorEastAsia"/>
                <w:bCs/>
                <w:sz w:val="12"/>
                <w:szCs w:val="12"/>
                <w:lang w:val="fr-FR"/>
              </w:rPr>
            </w:pPr>
            <w:r w:rsidRPr="00436C0C">
              <w:rPr>
                <w:sz w:val="12"/>
                <w:lang w:val="fr-FR"/>
              </w:rPr>
              <w:t xml:space="preserve">Samadi </w:t>
            </w:r>
            <w:sdt>
              <w:sdtPr>
                <w:rPr>
                  <w:rFonts w:eastAsiaTheme="minorEastAsia"/>
                  <w:bCs/>
                  <w:sz w:val="12"/>
                  <w:szCs w:val="12"/>
                </w:rPr>
                <w:tag w:val="MENDELEY_CITATION_v3_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"/>
                <w:id w:val="430710986"/>
                <w:placeholder>
                  <w:docPart w:val="F2CCB3689F9441449D45D1E6DFB23188"/>
                </w:placeholder>
              </w:sdtPr>
              <w:sdtContent>
                <w:r w:rsidRPr="00436C0C">
                  <w:rPr>
                    <w:rFonts w:eastAsiaTheme="minorEastAsia"/>
                    <w:bCs/>
                    <w:sz w:val="12"/>
                    <w:szCs w:val="12"/>
                    <w:lang w:val="fr-FR"/>
                  </w:rPr>
                  <w:t>(29)</w:t>
                </w:r>
              </w:sdtContent>
            </w:sdt>
            <w:r w:rsidRPr="00436C0C">
              <w:rPr>
                <w:rFonts w:eastAsiaTheme="minorEastAsia"/>
                <w:bCs/>
                <w:sz w:val="12"/>
                <w:szCs w:val="12"/>
                <w:lang w:val="fr-FR"/>
              </w:rPr>
              <w:t xml:space="preserve">: </w:t>
            </w:r>
            <w:r w:rsidRPr="00436C0C">
              <w:rPr>
                <w:sz w:val="12"/>
                <w:lang w:val="fr-FR"/>
              </w:rPr>
              <w:t>Sens: 73.7%, FP/Day: 0.9, DT: 12.7 min</w:t>
            </w:r>
          </w:p>
          <w:p w14:paraId="5E4D7E02" w14:textId="2BF03288" w:rsidR="004E24E0" w:rsidRPr="00436C0C" w:rsidRDefault="004E24E0" w:rsidP="004E24E0">
            <w:pPr>
              <w:pStyle w:val="TableParagraph"/>
              <w:spacing w:before="0"/>
              <w:ind w:left="0" w:right="85"/>
              <w:rPr>
                <w:i/>
                <w:iCs/>
                <w:sz w:val="12"/>
              </w:rPr>
            </w:pPr>
            <w:r w:rsidRPr="00436C0C">
              <w:rPr>
                <w:sz w:val="12"/>
              </w:rPr>
              <w:t xml:space="preserve">Ramkissoon </w:t>
            </w:r>
            <w:sdt>
              <w:sdtPr>
                <w:rPr>
                  <w:rFonts w:eastAsiaTheme="minorEastAsia"/>
                  <w:bCs/>
                  <w:sz w:val="12"/>
                  <w:szCs w:val="12"/>
                </w:rPr>
                <w:tag w:val="MENDELEY_CITATION_v3_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"/>
                <w:id w:val="677858560"/>
                <w:placeholder>
                  <w:docPart w:val="96126371D30E47D8B3CF166C498EE403"/>
                </w:placeholder>
              </w:sdtPr>
              <w:sdtContent>
                <w:r w:rsidRPr="00436C0C">
                  <w:rPr>
                    <w:rFonts w:eastAsiaTheme="minorEastAsia"/>
                    <w:bCs/>
                    <w:sz w:val="12"/>
                    <w:szCs w:val="12"/>
                  </w:rPr>
                  <w:t>(8)</w:t>
                </w:r>
              </w:sdtContent>
            </w:sdt>
            <w:r w:rsidRPr="00436C0C">
              <w:rPr>
                <w:rFonts w:eastAsiaTheme="minorEastAsia"/>
                <w:bCs/>
                <w:sz w:val="12"/>
                <w:szCs w:val="12"/>
              </w:rPr>
              <w:t xml:space="preserve">: </w:t>
            </w:r>
            <w:r w:rsidRPr="00436C0C">
              <w:rPr>
                <w:sz w:val="12"/>
              </w:rPr>
              <w:t>Sens: 75%, FP/Day: 0.4, DT: 19.6 min</w:t>
            </w:r>
          </w:p>
        </w:tc>
      </w:tr>
      <w:tr w:rsidR="00436C0C" w:rsidRPr="00504189" w14:paraId="6E205269" w14:textId="77777777" w:rsidTr="004E24E0">
        <w:tc>
          <w:tcPr>
            <w:tcW w:w="406" w:type="pct"/>
          </w:tcPr>
          <w:p w14:paraId="240B2BAC" w14:textId="1BFC76A3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Maria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"/>
                <w:id w:val="-309244579"/>
                <w:placeholder>
                  <w:docPart w:val="B449F497FB7148D2BE444E9F0EDCF3DC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34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1]</w:t>
            </w:r>
          </w:p>
        </w:tc>
        <w:tc>
          <w:tcPr>
            <w:tcW w:w="453" w:type="pct"/>
          </w:tcPr>
          <w:p w14:paraId="4094F13C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CF769CF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2AA2E9F7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</w:t>
            </w:r>
          </w:p>
        </w:tc>
        <w:tc>
          <w:tcPr>
            <w:tcW w:w="250" w:type="pct"/>
          </w:tcPr>
          <w:p w14:paraId="17C2FF22" w14:textId="4D1BC709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2.1</w:t>
            </w:r>
          </w:p>
        </w:tc>
        <w:tc>
          <w:tcPr>
            <w:tcW w:w="403" w:type="pct"/>
          </w:tcPr>
          <w:p w14:paraId="46F6724F" w14:textId="401243E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732C16AC" w14:textId="78539F8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778C28C6" w14:textId="5B7A055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5705193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Machine learning approach</w:t>
            </w:r>
          </w:p>
        </w:tc>
        <w:tc>
          <w:tcPr>
            <w:tcW w:w="789" w:type="pct"/>
          </w:tcPr>
          <w:p w14:paraId="79A5DC73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Ensemble methods using LSTM</w:t>
            </w:r>
          </w:p>
        </w:tc>
        <w:tc>
          <w:tcPr>
            <w:tcW w:w="995" w:type="pct"/>
          </w:tcPr>
          <w:p w14:paraId="6B0716D2" w14:textId="281C3FDF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  <w:lang w:val="fr-FR"/>
              </w:rPr>
            </w:pPr>
            <w:proofErr w:type="spellStart"/>
            <w:r w:rsidRPr="00436C0C">
              <w:rPr>
                <w:i/>
                <w:iCs/>
                <w:spacing w:val="-2"/>
                <w:w w:val="105"/>
                <w:sz w:val="12"/>
                <w:lang w:val="fr-FR"/>
              </w:rPr>
              <w:t>Average</w:t>
            </w:r>
            <w:proofErr w:type="spellEnd"/>
            <w:r w:rsidRPr="00436C0C">
              <w:rPr>
                <w:i/>
                <w:iCs/>
                <w:spacing w:val="-2"/>
                <w:w w:val="105"/>
                <w:sz w:val="12"/>
                <w:lang w:val="fr-FR"/>
              </w:rPr>
              <w:t xml:space="preserve">: </w:t>
            </w:r>
            <w:r w:rsidRPr="00436C0C">
              <w:rPr>
                <w:spacing w:val="-2"/>
                <w:w w:val="105"/>
                <w:sz w:val="12"/>
                <w:lang w:val="fr-FR"/>
              </w:rPr>
              <w:t>Sens: 74.31%, Spe: 69.38%, Acc: 70.56%, DT: 9.20 min</w:t>
            </w:r>
          </w:p>
          <w:p w14:paraId="0A0357A0" w14:textId="358EFE92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</w:rPr>
              <w:t xml:space="preserve">Dynamic weighting: </w:t>
            </w:r>
            <w:r w:rsidRPr="00436C0C">
              <w:rPr>
                <w:spacing w:val="-2"/>
                <w:w w:val="105"/>
                <w:sz w:val="12"/>
              </w:rPr>
              <w:t xml:space="preserve">Sens: 74.34%, </w:t>
            </w:r>
            <w:proofErr w:type="spellStart"/>
            <w:r w:rsidRPr="00436C0C">
              <w:rPr>
                <w:spacing w:val="-2"/>
                <w:w w:val="105"/>
                <w:sz w:val="12"/>
              </w:rPr>
              <w:t>Spe</w:t>
            </w:r>
            <w:proofErr w:type="spellEnd"/>
            <w:r w:rsidRPr="00436C0C">
              <w:rPr>
                <w:spacing w:val="-2"/>
                <w:w w:val="105"/>
                <w:sz w:val="12"/>
              </w:rPr>
              <w:t>: 69.27%, Acc: 70.48%, DT: 9.71 min</w:t>
            </w:r>
          </w:p>
          <w:p w14:paraId="3D4546CE" w14:textId="0E0B435E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  <w:lang w:val="fr-FR"/>
              </w:rPr>
            </w:pPr>
            <w:proofErr w:type="spellStart"/>
            <w:r w:rsidRPr="00436C0C">
              <w:rPr>
                <w:i/>
                <w:iCs/>
                <w:spacing w:val="-2"/>
                <w:w w:val="105"/>
                <w:sz w:val="12"/>
                <w:lang w:val="fr-FR"/>
              </w:rPr>
              <w:t>Voting</w:t>
            </w:r>
            <w:proofErr w:type="spellEnd"/>
            <w:r w:rsidRPr="00436C0C">
              <w:rPr>
                <w:i/>
                <w:iCs/>
                <w:spacing w:val="-2"/>
                <w:w w:val="105"/>
                <w:sz w:val="12"/>
                <w:lang w:val="fr-FR"/>
              </w:rPr>
              <w:t xml:space="preserve">: </w:t>
            </w:r>
            <w:r w:rsidRPr="00436C0C">
              <w:rPr>
                <w:spacing w:val="-2"/>
                <w:w w:val="105"/>
                <w:sz w:val="12"/>
                <w:lang w:val="fr-FR"/>
              </w:rPr>
              <w:t>Sens: 73.80%, Spe: 70.67%, Acc: 71.42%, DT: 9.16 min</w:t>
            </w:r>
          </w:p>
          <w:p w14:paraId="25BA10B9" w14:textId="6F6BB329" w:rsidR="004E24E0" w:rsidRPr="00436C0C" w:rsidRDefault="004E24E0" w:rsidP="004E24E0">
            <w:pPr>
              <w:pStyle w:val="TableParagraph"/>
              <w:spacing w:before="0"/>
              <w:ind w:left="0" w:right="125"/>
              <w:jc w:val="both"/>
              <w:rPr>
                <w:i/>
                <w:iCs/>
                <w:sz w:val="12"/>
                <w:lang w:val="fr-FR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  <w:lang w:val="fr-FR"/>
              </w:rPr>
              <w:t xml:space="preserve">Min/Max: </w:t>
            </w:r>
            <w:r w:rsidRPr="00436C0C">
              <w:rPr>
                <w:spacing w:val="-2"/>
                <w:w w:val="105"/>
                <w:sz w:val="12"/>
                <w:lang w:val="fr-FR"/>
              </w:rPr>
              <w:t>Sens: 74.62%, Spe: 71.49%, Acc: 72.24%, DT: 8.95 min</w:t>
            </w:r>
          </w:p>
        </w:tc>
      </w:tr>
      <w:tr w:rsidR="00436C0C" w:rsidRPr="00436C0C" w14:paraId="2A891F66" w14:textId="77777777" w:rsidTr="004E24E0">
        <w:tc>
          <w:tcPr>
            <w:tcW w:w="406" w:type="pct"/>
          </w:tcPr>
          <w:p w14:paraId="52543C9F" w14:textId="17B3940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Lu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"/>
                <w:id w:val="-885249085"/>
                <w:placeholder>
                  <w:docPart w:val="A1DAADBA5447442FB23B33902DAE0A20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35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4]</w:t>
            </w:r>
          </w:p>
        </w:tc>
        <w:tc>
          <w:tcPr>
            <w:tcW w:w="453" w:type="pct"/>
          </w:tcPr>
          <w:p w14:paraId="37465992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20E6FDD3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82</w:t>
            </w:r>
          </w:p>
        </w:tc>
        <w:tc>
          <w:tcPr>
            <w:tcW w:w="250" w:type="pct"/>
          </w:tcPr>
          <w:p w14:paraId="76C8EE2A" w14:textId="4C1FF13F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10497</w:t>
            </w:r>
          </w:p>
        </w:tc>
        <w:tc>
          <w:tcPr>
            <w:tcW w:w="403" w:type="pct"/>
          </w:tcPr>
          <w:p w14:paraId="58A43B94" w14:textId="2EC28083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Timestamped meal logs</w:t>
            </w:r>
          </w:p>
        </w:tc>
        <w:tc>
          <w:tcPr>
            <w:tcW w:w="585" w:type="pct"/>
          </w:tcPr>
          <w:p w14:paraId="1D03AB1E" w14:textId="3B1B47C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2F8E71E3" w14:textId="7D6EC18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06B3D222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Machine learning approach</w:t>
            </w:r>
          </w:p>
        </w:tc>
        <w:tc>
          <w:tcPr>
            <w:tcW w:w="789" w:type="pct"/>
          </w:tcPr>
          <w:p w14:paraId="3B910C76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LSTM</w:t>
            </w:r>
          </w:p>
        </w:tc>
        <w:tc>
          <w:tcPr>
            <w:tcW w:w="995" w:type="pct"/>
          </w:tcPr>
          <w:p w14:paraId="4697E7DA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</w:rPr>
              <w:t>Best results (1-layer LSTM):</w:t>
            </w:r>
          </w:p>
          <w:p w14:paraId="4CA67FFE" w14:textId="5466BF7B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Sens: 97.72% ; Pre: 93.51%; F1-Score: 95.33%; FP/Day: 0.25; FN/Day: 0.07</w:t>
            </w:r>
          </w:p>
        </w:tc>
      </w:tr>
      <w:tr w:rsidR="00436C0C" w:rsidRPr="00504189" w14:paraId="7A179065" w14:textId="77777777" w:rsidTr="004E24E0">
        <w:tc>
          <w:tcPr>
            <w:tcW w:w="406" w:type="pct"/>
          </w:tcPr>
          <w:p w14:paraId="0029AAEB" w14:textId="7A1BE494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Askar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"/>
                <w:id w:val="876509671"/>
                <w:placeholder>
                  <w:docPart w:val="826D6C59F36D46EF8C56A3596A49DF6D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37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2]</w:t>
            </w:r>
          </w:p>
        </w:tc>
        <w:tc>
          <w:tcPr>
            <w:tcW w:w="453" w:type="pct"/>
          </w:tcPr>
          <w:p w14:paraId="5EDE2EF7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0CBC96A5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1</w:t>
            </w:r>
          </w:p>
          <w:p w14:paraId="39EBF469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  <w:p w14:paraId="2C0C2A06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250" w:type="pct"/>
          </w:tcPr>
          <w:p w14:paraId="79A4F5AA" w14:textId="7B2DB98C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4315</w:t>
            </w:r>
          </w:p>
        </w:tc>
        <w:tc>
          <w:tcPr>
            <w:tcW w:w="403" w:type="pct"/>
          </w:tcPr>
          <w:p w14:paraId="69B505C3" w14:textId="1565B38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, insulin,</w:t>
            </w:r>
          </w:p>
          <w:p w14:paraId="60AB0505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HO, PA</w:t>
            </w:r>
          </w:p>
        </w:tc>
        <w:tc>
          <w:tcPr>
            <w:tcW w:w="585" w:type="pct"/>
          </w:tcPr>
          <w:p w14:paraId="13D4B449" w14:textId="209E3A8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1BEC8256" w14:textId="30C86B9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5B50D7D6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Machine learning approach</w:t>
            </w:r>
          </w:p>
        </w:tc>
        <w:tc>
          <w:tcPr>
            <w:tcW w:w="789" w:type="pct"/>
          </w:tcPr>
          <w:p w14:paraId="4775083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LSTM NN, LSTM-1D Conv, 2D </w:t>
            </w:r>
            <w:proofErr w:type="spellStart"/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vLSTM</w:t>
            </w:r>
            <w:proofErr w:type="spellEnd"/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NN, and Bi-LSTM 1D Conv</w:t>
            </w:r>
          </w:p>
        </w:tc>
        <w:tc>
          <w:tcPr>
            <w:tcW w:w="995" w:type="pct"/>
          </w:tcPr>
          <w:p w14:paraId="6FC990F4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  <w:lang w:val="en-GB"/>
              </w:rPr>
            </w:pPr>
            <w:r w:rsidRPr="00436C0C">
              <w:rPr>
                <w:spacing w:val="-2"/>
                <w:w w:val="105"/>
                <w:sz w:val="12"/>
                <w:lang w:val="en-GB"/>
              </w:rPr>
              <w:t>Overall performance (average)</w:t>
            </w:r>
          </w:p>
          <w:p w14:paraId="22CAD275" w14:textId="24737778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  <w:lang w:val="en-GB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  <w:lang w:val="en-GB"/>
              </w:rPr>
              <w:t xml:space="preserve">LSTM NN: </w:t>
            </w:r>
            <w:proofErr w:type="spellStart"/>
            <w:r w:rsidRPr="00436C0C">
              <w:rPr>
                <w:spacing w:val="-2"/>
                <w:w w:val="105"/>
                <w:sz w:val="12"/>
                <w:lang w:val="en-GB"/>
              </w:rPr>
              <w:t>Acc</w:t>
            </w:r>
            <w:proofErr w:type="spellEnd"/>
            <w:r w:rsidRPr="00436C0C">
              <w:rPr>
                <w:spacing w:val="-2"/>
                <w:w w:val="105"/>
                <w:sz w:val="12"/>
                <w:lang w:val="en-GB"/>
              </w:rPr>
              <w:t>: 91.52%, Sens: 91.52%, Pre: 95.57%, F1-Score: 93.15%</w:t>
            </w:r>
          </w:p>
          <w:p w14:paraId="59F8A90B" w14:textId="042B647B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  <w:lang w:val="fr-FR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  <w:lang w:val="fr-FR"/>
              </w:rPr>
              <w:t xml:space="preserve">LSTM 1D </w:t>
            </w:r>
            <w:proofErr w:type="spellStart"/>
            <w:r w:rsidRPr="00436C0C">
              <w:rPr>
                <w:i/>
                <w:iCs/>
                <w:spacing w:val="-2"/>
                <w:w w:val="105"/>
                <w:sz w:val="12"/>
                <w:lang w:val="fr-FR"/>
              </w:rPr>
              <w:t>Conv</w:t>
            </w:r>
            <w:proofErr w:type="spellEnd"/>
            <w:r w:rsidRPr="00436C0C">
              <w:rPr>
                <w:i/>
                <w:iCs/>
                <w:spacing w:val="-2"/>
                <w:w w:val="105"/>
                <w:sz w:val="12"/>
                <w:lang w:val="fr-FR"/>
              </w:rPr>
              <w:t xml:space="preserve">: </w:t>
            </w:r>
            <w:r w:rsidRPr="00436C0C">
              <w:rPr>
                <w:spacing w:val="-2"/>
                <w:w w:val="105"/>
                <w:sz w:val="12"/>
                <w:lang w:val="fr-FR"/>
              </w:rPr>
              <w:t>Acc: 92.32%, Sens: 92.32%, Pre: 95.94%, F1-Score: 93.68%</w:t>
            </w:r>
          </w:p>
          <w:p w14:paraId="337A0355" w14:textId="64234645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  <w:lang w:val="fr-FR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  <w:lang w:val="fr-FR"/>
              </w:rPr>
              <w:t xml:space="preserve">2D </w:t>
            </w:r>
            <w:proofErr w:type="spellStart"/>
            <w:r w:rsidRPr="00436C0C">
              <w:rPr>
                <w:i/>
                <w:iCs/>
                <w:spacing w:val="-2"/>
                <w:w w:val="105"/>
                <w:sz w:val="12"/>
                <w:lang w:val="fr-FR"/>
              </w:rPr>
              <w:t>ConvLSTM</w:t>
            </w:r>
            <w:proofErr w:type="spellEnd"/>
            <w:r w:rsidRPr="00436C0C">
              <w:rPr>
                <w:i/>
                <w:iCs/>
                <w:spacing w:val="-2"/>
                <w:w w:val="105"/>
                <w:sz w:val="12"/>
                <w:lang w:val="fr-FR"/>
              </w:rPr>
              <w:t xml:space="preserve"> NN: </w:t>
            </w:r>
            <w:r w:rsidRPr="00436C0C">
              <w:rPr>
                <w:spacing w:val="-2"/>
                <w:w w:val="105"/>
                <w:sz w:val="12"/>
                <w:lang w:val="fr-FR"/>
              </w:rPr>
              <w:t>Acc: 88.64%, Sens: 88.64%, Pre: 95.25%, F1-Score: 91.40%</w:t>
            </w:r>
          </w:p>
          <w:p w14:paraId="6ADEA2C7" w14:textId="04B60B71" w:rsidR="004E24E0" w:rsidRPr="00436C0C" w:rsidRDefault="004E24E0" w:rsidP="004E24E0">
            <w:pPr>
              <w:pStyle w:val="TableParagraph"/>
              <w:spacing w:before="0"/>
              <w:ind w:left="0" w:right="125"/>
              <w:jc w:val="both"/>
              <w:rPr>
                <w:i/>
                <w:iCs/>
                <w:sz w:val="12"/>
                <w:lang w:val="fr-FR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  <w:lang w:val="fr-FR"/>
              </w:rPr>
              <w:t xml:space="preserve">Bi-LSTM 1D: </w:t>
            </w:r>
            <w:r w:rsidRPr="00436C0C">
              <w:rPr>
                <w:spacing w:val="-2"/>
                <w:w w:val="105"/>
                <w:sz w:val="12"/>
                <w:lang w:val="fr-FR"/>
              </w:rPr>
              <w:t>Acc: 92.29%, Sens: 92.29%, Pre: 96.17%, F1-Score: 94.00%</w:t>
            </w:r>
          </w:p>
        </w:tc>
      </w:tr>
      <w:tr w:rsidR="00436C0C" w:rsidRPr="00436C0C" w14:paraId="7C854F47" w14:textId="77777777" w:rsidTr="004E24E0">
        <w:tc>
          <w:tcPr>
            <w:tcW w:w="406" w:type="pct"/>
          </w:tcPr>
          <w:p w14:paraId="4ECC720F" w14:textId="564DE93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Fazakas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"/>
                <w:id w:val="29316075"/>
                <w:placeholder>
                  <w:docPart w:val="4F71C0FF757A46E5A2C4CF17DBDF4232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38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4]</w:t>
            </w:r>
          </w:p>
        </w:tc>
        <w:tc>
          <w:tcPr>
            <w:tcW w:w="453" w:type="pct"/>
          </w:tcPr>
          <w:p w14:paraId="5160A2AA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034D35FE" w14:textId="224B4651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51</w:t>
            </w:r>
          </w:p>
        </w:tc>
        <w:tc>
          <w:tcPr>
            <w:tcW w:w="250" w:type="pct"/>
          </w:tcPr>
          <w:p w14:paraId="45645715" w14:textId="6C600D89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354</w:t>
            </w:r>
          </w:p>
        </w:tc>
        <w:tc>
          <w:tcPr>
            <w:tcW w:w="403" w:type="pct"/>
          </w:tcPr>
          <w:p w14:paraId="441D09C5" w14:textId="1E8F55EC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Real-world wearable data (</w:t>
            </w:r>
            <w:r w:rsidR="006841FD">
              <w:rPr>
                <w:rFonts w:ascii="Times New Roman" w:eastAsia="Times New Roman" w:hAnsi="Times New Roman" w:cs="Times New Roman"/>
                <w:sz w:val="12"/>
                <w:szCs w:val="12"/>
              </w:rPr>
              <w:t>accelerometer</w:t>
            </w: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&amp; gyroscopes)</w:t>
            </w:r>
          </w:p>
        </w:tc>
        <w:tc>
          <w:tcPr>
            <w:tcW w:w="585" w:type="pct"/>
          </w:tcPr>
          <w:p w14:paraId="5E1F7971" w14:textId="7138D3BD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290CA2C3" w14:textId="621516F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64CCD54D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Machine learning approach</w:t>
            </w:r>
          </w:p>
        </w:tc>
        <w:tc>
          <w:tcPr>
            <w:tcW w:w="789" w:type="pct"/>
          </w:tcPr>
          <w:p w14:paraId="211FC93C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LSTM</w:t>
            </w:r>
          </w:p>
        </w:tc>
        <w:tc>
          <w:tcPr>
            <w:tcW w:w="995" w:type="pct"/>
          </w:tcPr>
          <w:p w14:paraId="5B77C99A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</w:rPr>
              <w:t>Mean results:</w:t>
            </w:r>
          </w:p>
          <w:p w14:paraId="1D7E0BBD" w14:textId="13269FDE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Sens: 98.8%; Pre: 99%; F1-Score: 98.9%</w:t>
            </w:r>
          </w:p>
          <w:p w14:paraId="07950FA1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DT: 5 to 6 seconds</w:t>
            </w:r>
          </w:p>
        </w:tc>
      </w:tr>
      <w:tr w:rsidR="00436C0C" w:rsidRPr="00436C0C" w14:paraId="3CF258A0" w14:textId="77777777" w:rsidTr="004E24E0">
        <w:tc>
          <w:tcPr>
            <w:tcW w:w="406" w:type="pct"/>
          </w:tcPr>
          <w:p w14:paraId="0D469989" w14:textId="7061646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Zheng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"/>
                <w:id w:val="-1972424977"/>
                <w:placeholder>
                  <w:docPart w:val="1F423E001CE64BC3B1488B9752E0B8FD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39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0]</w:t>
            </w:r>
          </w:p>
        </w:tc>
        <w:tc>
          <w:tcPr>
            <w:tcW w:w="453" w:type="pct"/>
          </w:tcPr>
          <w:p w14:paraId="15AE89C0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63E73CCD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Hovorka)</w:t>
            </w:r>
          </w:p>
        </w:tc>
        <w:tc>
          <w:tcPr>
            <w:tcW w:w="199" w:type="pct"/>
          </w:tcPr>
          <w:p w14:paraId="39146B33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4</w:t>
            </w:r>
          </w:p>
        </w:tc>
        <w:tc>
          <w:tcPr>
            <w:tcW w:w="250" w:type="pct"/>
          </w:tcPr>
          <w:p w14:paraId="472AF205" w14:textId="6056404D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60</w:t>
            </w:r>
          </w:p>
        </w:tc>
        <w:tc>
          <w:tcPr>
            <w:tcW w:w="403" w:type="pct"/>
          </w:tcPr>
          <w:p w14:paraId="5F615E7D" w14:textId="356D8F9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, CHO</w:t>
            </w:r>
          </w:p>
        </w:tc>
        <w:tc>
          <w:tcPr>
            <w:tcW w:w="585" w:type="pct"/>
          </w:tcPr>
          <w:p w14:paraId="4DA14422" w14:textId="2C1FF36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3572CEE2" w14:textId="7882D138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1077760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achine learning approach</w:t>
            </w:r>
          </w:p>
        </w:tc>
        <w:tc>
          <w:tcPr>
            <w:tcW w:w="789" w:type="pct"/>
          </w:tcPr>
          <w:p w14:paraId="51F8317A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tended Isolation Forest</w:t>
            </w:r>
          </w:p>
        </w:tc>
        <w:tc>
          <w:tcPr>
            <w:tcW w:w="995" w:type="pct"/>
          </w:tcPr>
          <w:p w14:paraId="398EF8FA" w14:textId="719076A6" w:rsidR="004E24E0" w:rsidRPr="00436C0C" w:rsidRDefault="004E24E0" w:rsidP="004E24E0">
            <w:pPr>
              <w:pStyle w:val="TableParagraph"/>
              <w:spacing w:before="0"/>
              <w:ind w:left="0" w:right="125"/>
              <w:jc w:val="both"/>
              <w:rPr>
                <w:i/>
                <w:iCs/>
                <w:sz w:val="12"/>
              </w:rPr>
            </w:pPr>
            <w:r w:rsidRPr="00436C0C">
              <w:rPr>
                <w:rFonts w:eastAsiaTheme="minorEastAsia"/>
                <w:bCs/>
                <w:i/>
                <w:iCs/>
                <w:sz w:val="12"/>
                <w:szCs w:val="12"/>
              </w:rPr>
              <w:t>Partial meal announcement:</w:t>
            </w:r>
            <w:r w:rsidRPr="00436C0C">
              <w:rPr>
                <w:rFonts w:eastAsiaTheme="minorEastAsia"/>
                <w:bCs/>
                <w:sz w:val="12"/>
                <w:szCs w:val="12"/>
              </w:rPr>
              <w:t xml:space="preserve"> Sens: 90.8%, FP/Day: 0.39, DT: 39min </w:t>
            </w:r>
            <w:r w:rsidRPr="00436C0C">
              <w:rPr>
                <w:rFonts w:eastAsiaTheme="minorEastAsia"/>
                <w:bCs/>
                <w:sz w:val="12"/>
                <w:szCs w:val="12"/>
              </w:rPr>
              <w:br/>
            </w:r>
            <w:r w:rsidRPr="00436C0C">
              <w:rPr>
                <w:rFonts w:eastAsiaTheme="minorEastAsia"/>
                <w:bCs/>
                <w:i/>
                <w:iCs/>
                <w:sz w:val="12"/>
                <w:szCs w:val="12"/>
              </w:rPr>
              <w:t>No meal announcement:</w:t>
            </w:r>
            <w:r w:rsidRPr="00436C0C">
              <w:rPr>
                <w:rFonts w:eastAsiaTheme="minorEastAsia"/>
                <w:bCs/>
                <w:sz w:val="12"/>
                <w:szCs w:val="12"/>
              </w:rPr>
              <w:t xml:space="preserve"> Sens: 90%, DT: 35.1 min</w:t>
            </w:r>
          </w:p>
        </w:tc>
      </w:tr>
      <w:tr w:rsidR="00436C0C" w:rsidRPr="00436C0C" w14:paraId="5218F91B" w14:textId="77777777" w:rsidTr="004E24E0">
        <w:tc>
          <w:tcPr>
            <w:tcW w:w="406" w:type="pct"/>
          </w:tcPr>
          <w:p w14:paraId="19A3B7A9" w14:textId="3513016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Federico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"/>
                <w:id w:val="114874445"/>
                <w:placeholder>
                  <w:docPart w:val="BD273CF589484E78B5629C541A7F8A4A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42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3]</w:t>
            </w:r>
          </w:p>
        </w:tc>
        <w:tc>
          <w:tcPr>
            <w:tcW w:w="453" w:type="pct"/>
          </w:tcPr>
          <w:p w14:paraId="5BA7F9F6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562D4382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2183B6B5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</w:t>
            </w:r>
          </w:p>
          <w:p w14:paraId="5505077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  <w:p w14:paraId="3CFCEFB2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250" w:type="pct"/>
          </w:tcPr>
          <w:p w14:paraId="14AD928C" w14:textId="255895B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403" w:type="pct"/>
          </w:tcPr>
          <w:p w14:paraId="4E845CB9" w14:textId="559372F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5AE9E55E" w14:textId="60CA302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46E615F9" w14:textId="3EBFB0AE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03E5D976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Machine learning approach</w:t>
            </w:r>
          </w:p>
        </w:tc>
        <w:tc>
          <w:tcPr>
            <w:tcW w:w="789" w:type="pct"/>
          </w:tcPr>
          <w:p w14:paraId="23D43BD7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Decision tree, Random forest, SVM, Gaussian NB, Complement NB, Feedforward NN, LSTM NN, Threshold</w:t>
            </w:r>
          </w:p>
        </w:tc>
        <w:tc>
          <w:tcPr>
            <w:tcW w:w="995" w:type="pct"/>
          </w:tcPr>
          <w:p w14:paraId="200874E2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z w:val="12"/>
                <w:szCs w:val="12"/>
              </w:rPr>
            </w:pPr>
            <w:r w:rsidRPr="00436C0C">
              <w:rPr>
                <w:i/>
                <w:iCs/>
                <w:sz w:val="12"/>
                <w:szCs w:val="12"/>
              </w:rPr>
              <w:t>Average results of all models used:</w:t>
            </w:r>
          </w:p>
          <w:p w14:paraId="7F78CA67" w14:textId="5B6A5010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z w:val="12"/>
                <w:szCs w:val="12"/>
              </w:rPr>
            </w:pPr>
            <w:r w:rsidRPr="00436C0C">
              <w:rPr>
                <w:sz w:val="12"/>
                <w:szCs w:val="12"/>
              </w:rPr>
              <w:t>Sens: 73.6%; Pre: 70%; F1-Score: 69.3%</w:t>
            </w:r>
          </w:p>
          <w:p w14:paraId="73EB9BEB" w14:textId="77777777" w:rsidR="004E24E0" w:rsidRPr="00436C0C" w:rsidRDefault="004E24E0" w:rsidP="004E24E0">
            <w:pPr>
              <w:pStyle w:val="TableParagraph"/>
              <w:spacing w:before="0"/>
              <w:ind w:left="0" w:right="125"/>
              <w:jc w:val="both"/>
              <w:rPr>
                <w:sz w:val="12"/>
                <w:szCs w:val="12"/>
              </w:rPr>
            </w:pPr>
            <w:r w:rsidRPr="00436C0C">
              <w:rPr>
                <w:sz w:val="12"/>
                <w:szCs w:val="12"/>
              </w:rPr>
              <w:t xml:space="preserve">The paper identifies different best models by cohort: </w:t>
            </w:r>
          </w:p>
          <w:p w14:paraId="4F3F7FDC" w14:textId="509FEB7E" w:rsidR="004E24E0" w:rsidRPr="00436C0C" w:rsidRDefault="004E24E0" w:rsidP="004E24E0">
            <w:pPr>
              <w:pStyle w:val="TableParagraph"/>
              <w:spacing w:before="0"/>
              <w:ind w:left="0" w:right="125"/>
              <w:jc w:val="both"/>
              <w:rPr>
                <w:i/>
                <w:iCs/>
                <w:sz w:val="12"/>
              </w:rPr>
            </w:pPr>
            <w:r w:rsidRPr="00436C0C">
              <w:rPr>
                <w:i/>
                <w:iCs/>
                <w:sz w:val="12"/>
                <w:szCs w:val="12"/>
              </w:rPr>
              <w:t>Feedforward NN</w:t>
            </w:r>
            <w:r w:rsidRPr="00436C0C">
              <w:rPr>
                <w:sz w:val="12"/>
                <w:szCs w:val="12"/>
              </w:rPr>
              <w:t xml:space="preserve"> (adults: Sens 62.1%, Pre 86.8%, F1-Score 72.2%), </w:t>
            </w:r>
            <w:r w:rsidRPr="00436C0C">
              <w:rPr>
                <w:i/>
                <w:iCs/>
                <w:sz w:val="12"/>
                <w:szCs w:val="12"/>
              </w:rPr>
              <w:t>SVM</w:t>
            </w:r>
            <w:r w:rsidRPr="00436C0C">
              <w:rPr>
                <w:sz w:val="12"/>
                <w:szCs w:val="12"/>
              </w:rPr>
              <w:t xml:space="preserve"> (adolescents: Sens 90.3%, Pre 72.7%, F1-Score 80.5%), and </w:t>
            </w:r>
            <w:r w:rsidRPr="00436C0C">
              <w:rPr>
                <w:i/>
                <w:iCs/>
                <w:sz w:val="12"/>
                <w:szCs w:val="12"/>
              </w:rPr>
              <w:t>Threshold</w:t>
            </w:r>
            <w:r w:rsidRPr="00436C0C">
              <w:rPr>
                <w:sz w:val="12"/>
                <w:szCs w:val="12"/>
              </w:rPr>
              <w:t xml:space="preserve"> (children: Sens 61.4%, Pre 93.8%, F1-Score 74.3%)</w:t>
            </w:r>
          </w:p>
        </w:tc>
      </w:tr>
      <w:tr w:rsidR="00436C0C" w:rsidRPr="00436C0C" w14:paraId="25555D5B" w14:textId="77777777" w:rsidTr="004E24E0">
        <w:tc>
          <w:tcPr>
            <w:tcW w:w="406" w:type="pct"/>
          </w:tcPr>
          <w:p w14:paraId="293CAF02" w14:textId="2F3C1CE8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Kolle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"/>
                <w:id w:val="29315926"/>
                <w:placeholder>
                  <w:docPart w:val="19F3327D8E10490CB1F4DF27716569F4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43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9]</w:t>
            </w:r>
          </w:p>
        </w:tc>
        <w:tc>
          <w:tcPr>
            <w:tcW w:w="453" w:type="pct"/>
          </w:tcPr>
          <w:p w14:paraId="2091AEA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0FE5872C" w14:textId="7ED489F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1</w:t>
            </w:r>
          </w:p>
        </w:tc>
        <w:tc>
          <w:tcPr>
            <w:tcW w:w="250" w:type="pct"/>
          </w:tcPr>
          <w:p w14:paraId="44E830AA" w14:textId="5274596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-</w:t>
            </w:r>
          </w:p>
        </w:tc>
        <w:tc>
          <w:tcPr>
            <w:tcW w:w="403" w:type="pct"/>
          </w:tcPr>
          <w:p w14:paraId="737F624C" w14:textId="61DBB629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Bowel sounds</w:t>
            </w:r>
          </w:p>
        </w:tc>
        <w:tc>
          <w:tcPr>
            <w:tcW w:w="585" w:type="pct"/>
          </w:tcPr>
          <w:p w14:paraId="5DE09EF1" w14:textId="1D7C1E81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78EAEA1A" w14:textId="5A111F0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6723E83F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Machine learning approach </w:t>
            </w:r>
          </w:p>
        </w:tc>
        <w:tc>
          <w:tcPr>
            <w:tcW w:w="789" w:type="pct"/>
          </w:tcPr>
          <w:p w14:paraId="67919C04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SVM</w:t>
            </w:r>
          </w:p>
        </w:tc>
        <w:tc>
          <w:tcPr>
            <w:tcW w:w="995" w:type="pct"/>
          </w:tcPr>
          <w:p w14:paraId="581B2B34" w14:textId="3F0D5BBE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z w:val="12"/>
                <w:szCs w:val="12"/>
                <w:lang w:val="fr-FR"/>
              </w:rPr>
            </w:pPr>
            <w:r w:rsidRPr="00436C0C">
              <w:rPr>
                <w:w w:val="105"/>
                <w:sz w:val="12"/>
                <w:lang w:val="fr-FR"/>
              </w:rPr>
              <w:t>Sens: 40-50, FP/Day: 0.08, DT: 10 min</w:t>
            </w:r>
          </w:p>
        </w:tc>
      </w:tr>
      <w:tr w:rsidR="00436C0C" w:rsidRPr="00436C0C" w14:paraId="617B5BE2" w14:textId="77777777" w:rsidTr="004E24E0">
        <w:tc>
          <w:tcPr>
            <w:tcW w:w="406" w:type="pct"/>
          </w:tcPr>
          <w:p w14:paraId="1EBF5FDF" w14:textId="21FF5AB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Carvalho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"/>
                <w:id w:val="1259179889"/>
                <w:placeholder>
                  <w:docPart w:val="3DABF03BC6D84850AC123409E16A07EB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44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3]</w:t>
            </w:r>
          </w:p>
        </w:tc>
        <w:tc>
          <w:tcPr>
            <w:tcW w:w="453" w:type="pct"/>
          </w:tcPr>
          <w:p w14:paraId="1A5E404F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 (OhioT1DM)</w:t>
            </w:r>
          </w:p>
        </w:tc>
        <w:tc>
          <w:tcPr>
            <w:tcW w:w="199" w:type="pct"/>
          </w:tcPr>
          <w:p w14:paraId="2CD5CB9A" w14:textId="6140E39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2</w:t>
            </w:r>
          </w:p>
        </w:tc>
        <w:tc>
          <w:tcPr>
            <w:tcW w:w="250" w:type="pct"/>
          </w:tcPr>
          <w:p w14:paraId="7EB7EF65" w14:textId="5495DE84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-</w:t>
            </w:r>
          </w:p>
        </w:tc>
        <w:tc>
          <w:tcPr>
            <w:tcW w:w="403" w:type="pct"/>
          </w:tcPr>
          <w:p w14:paraId="20F08F91" w14:textId="1A9FC79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310F6345" w14:textId="3DAB0B90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47C05F21" w14:textId="0D3E7B5D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3A0E4A55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Machine learning approach</w:t>
            </w:r>
          </w:p>
        </w:tc>
        <w:tc>
          <w:tcPr>
            <w:tcW w:w="789" w:type="pct"/>
          </w:tcPr>
          <w:p w14:paraId="51467472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RF, decision tree, MLP, AdaBoost, Gradient boosting, Gaussian NB </w:t>
            </w:r>
          </w:p>
        </w:tc>
        <w:tc>
          <w:tcPr>
            <w:tcW w:w="995" w:type="pct"/>
          </w:tcPr>
          <w:p w14:paraId="16EE23E4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  <w:lang w:val="fr-FR"/>
              </w:rPr>
            </w:pPr>
            <w:r w:rsidRPr="00436C0C">
              <w:rPr>
                <w:i/>
                <w:iCs/>
                <w:w w:val="105"/>
                <w:sz w:val="12"/>
                <w:lang w:val="fr-FR"/>
              </w:rPr>
              <w:t xml:space="preserve">Best </w:t>
            </w:r>
            <w:proofErr w:type="spellStart"/>
            <w:r w:rsidRPr="00436C0C">
              <w:rPr>
                <w:i/>
                <w:iCs/>
                <w:w w:val="105"/>
                <w:sz w:val="12"/>
                <w:lang w:val="fr-FR"/>
              </w:rPr>
              <w:t>results</w:t>
            </w:r>
            <w:proofErr w:type="spellEnd"/>
            <w:r w:rsidRPr="00436C0C">
              <w:rPr>
                <w:i/>
                <w:iCs/>
                <w:w w:val="105"/>
                <w:sz w:val="12"/>
                <w:lang w:val="fr-FR"/>
              </w:rPr>
              <w:t xml:space="preserve"> (participant 544)</w:t>
            </w:r>
          </w:p>
          <w:p w14:paraId="48E39993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  <w:lang w:val="fr-FR"/>
              </w:rPr>
            </w:pPr>
            <w:r w:rsidRPr="00436C0C">
              <w:rPr>
                <w:i/>
                <w:iCs/>
                <w:w w:val="105"/>
                <w:sz w:val="12"/>
                <w:lang w:val="fr-FR"/>
              </w:rPr>
              <w:t xml:space="preserve">RF: </w:t>
            </w:r>
          </w:p>
          <w:p w14:paraId="5E877BA2" w14:textId="03A71EEE" w:rsidR="004E24E0" w:rsidRPr="00436C0C" w:rsidRDefault="004E24E0" w:rsidP="004E24E0">
            <w:pPr>
              <w:pStyle w:val="TableParagraph"/>
              <w:spacing w:before="0"/>
              <w:ind w:left="0"/>
              <w:rPr>
                <w:w w:val="105"/>
                <w:sz w:val="12"/>
                <w:lang w:val="fr-FR"/>
              </w:rPr>
            </w:pPr>
            <w:r w:rsidRPr="00436C0C">
              <w:rPr>
                <w:w w:val="105"/>
                <w:sz w:val="12"/>
                <w:lang w:val="fr-FR"/>
              </w:rPr>
              <w:t>Sens: 91; Pre: 76; F1-Score: 83</w:t>
            </w:r>
          </w:p>
          <w:p w14:paraId="0E9EF0E3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w w:val="105"/>
                <w:sz w:val="12"/>
                <w:lang w:val="fr-FR"/>
              </w:rPr>
            </w:pPr>
          </w:p>
          <w:p w14:paraId="028BF1AF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  <w:lang w:val="fr-FR"/>
              </w:rPr>
            </w:pPr>
            <w:proofErr w:type="spellStart"/>
            <w:r w:rsidRPr="00436C0C">
              <w:rPr>
                <w:i/>
                <w:iCs/>
                <w:w w:val="105"/>
                <w:sz w:val="12"/>
                <w:lang w:val="fr-FR"/>
              </w:rPr>
              <w:t>Average</w:t>
            </w:r>
            <w:proofErr w:type="spellEnd"/>
            <w:r w:rsidRPr="00436C0C">
              <w:rPr>
                <w:i/>
                <w:iCs/>
                <w:w w:val="105"/>
                <w:sz w:val="12"/>
                <w:lang w:val="fr-FR"/>
              </w:rPr>
              <w:t xml:space="preserve"> </w:t>
            </w:r>
            <w:proofErr w:type="spellStart"/>
            <w:r w:rsidRPr="00436C0C">
              <w:rPr>
                <w:i/>
                <w:iCs/>
                <w:w w:val="105"/>
                <w:sz w:val="12"/>
                <w:lang w:val="fr-FR"/>
              </w:rPr>
              <w:t>results</w:t>
            </w:r>
            <w:proofErr w:type="spellEnd"/>
            <w:r w:rsidRPr="00436C0C">
              <w:rPr>
                <w:i/>
                <w:iCs/>
                <w:w w:val="105"/>
                <w:sz w:val="12"/>
                <w:lang w:val="fr-FR"/>
              </w:rPr>
              <w:t>:</w:t>
            </w:r>
          </w:p>
          <w:p w14:paraId="4DC38969" w14:textId="497770AC" w:rsidR="004E24E0" w:rsidRPr="00436C0C" w:rsidRDefault="004E24E0" w:rsidP="004E24E0">
            <w:pPr>
              <w:pStyle w:val="TableParagraph"/>
              <w:spacing w:before="0"/>
              <w:ind w:left="0"/>
              <w:rPr>
                <w:w w:val="105"/>
                <w:sz w:val="12"/>
                <w:lang w:val="fr-FR"/>
              </w:rPr>
            </w:pPr>
            <w:r w:rsidRPr="00436C0C">
              <w:rPr>
                <w:w w:val="105"/>
                <w:sz w:val="12"/>
                <w:lang w:val="fr-FR"/>
              </w:rPr>
              <w:t>Sens: 59; Pre: 45; F1-Score: 50, FP: 19.2</w:t>
            </w:r>
          </w:p>
        </w:tc>
      </w:tr>
      <w:tr w:rsidR="00436C0C" w:rsidRPr="00436C0C" w14:paraId="5A7B2C6A" w14:textId="77777777" w:rsidTr="004E24E0">
        <w:tc>
          <w:tcPr>
            <w:tcW w:w="406" w:type="pct"/>
          </w:tcPr>
          <w:p w14:paraId="23AD3395" w14:textId="4F3D44D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Sayyar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"/>
                <w:id w:val="-255516567"/>
                <w:placeholder>
                  <w:docPart w:val="5690C41621654454BD0F2C4332B6AEFC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46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4]</w:t>
            </w:r>
          </w:p>
        </w:tc>
        <w:tc>
          <w:tcPr>
            <w:tcW w:w="453" w:type="pct"/>
          </w:tcPr>
          <w:p w14:paraId="6E9E77B7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 (UVA/Padova)</w:t>
            </w:r>
          </w:p>
        </w:tc>
        <w:tc>
          <w:tcPr>
            <w:tcW w:w="199" w:type="pct"/>
          </w:tcPr>
          <w:p w14:paraId="5063A163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67</w:t>
            </w:r>
          </w:p>
        </w:tc>
        <w:tc>
          <w:tcPr>
            <w:tcW w:w="250" w:type="pct"/>
          </w:tcPr>
          <w:p w14:paraId="3E03307C" w14:textId="7E4F0A7C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403" w:type="pct"/>
          </w:tcPr>
          <w:p w14:paraId="19334130" w14:textId="71680135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22047FA9" w14:textId="65E75ED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5E588954" w14:textId="366028A8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059952E1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achine learning approach</w:t>
            </w:r>
          </w:p>
        </w:tc>
        <w:tc>
          <w:tcPr>
            <w:tcW w:w="789" w:type="pct"/>
          </w:tcPr>
          <w:p w14:paraId="660D42C6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Deep reinforcement learning</w:t>
            </w:r>
          </w:p>
        </w:tc>
        <w:tc>
          <w:tcPr>
            <w:tcW w:w="995" w:type="pct"/>
          </w:tcPr>
          <w:p w14:paraId="25C7993F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rFonts w:eastAsiaTheme="minorEastAsia"/>
                <w:bCs/>
                <w:sz w:val="12"/>
                <w:szCs w:val="12"/>
              </w:rPr>
            </w:pPr>
            <w:r w:rsidRPr="00436C0C">
              <w:rPr>
                <w:rFonts w:eastAsiaTheme="minorEastAsia"/>
                <w:bCs/>
                <w:sz w:val="12"/>
                <w:szCs w:val="12"/>
              </w:rPr>
              <w:t>Overall average results:</w:t>
            </w:r>
          </w:p>
          <w:p w14:paraId="754ECE44" w14:textId="59B2D493" w:rsidR="004E24E0" w:rsidRPr="00436C0C" w:rsidRDefault="004E24E0" w:rsidP="004E24E0">
            <w:pPr>
              <w:pStyle w:val="TableParagraph"/>
              <w:spacing w:before="0"/>
              <w:ind w:left="0"/>
              <w:rPr>
                <w:rFonts w:eastAsiaTheme="minorEastAsia"/>
                <w:bCs/>
                <w:sz w:val="12"/>
                <w:szCs w:val="12"/>
              </w:rPr>
            </w:pPr>
            <w:r w:rsidRPr="00436C0C">
              <w:rPr>
                <w:rFonts w:eastAsiaTheme="minorEastAsia"/>
                <w:bCs/>
                <w:sz w:val="12"/>
                <w:szCs w:val="12"/>
              </w:rPr>
              <w:t>TP: 36, FP: 4.09, FN: 20, Sens: 64.3%, Pre: 89.8%, F1-Score: 74.93%, FP/Day: 0.29, and DT: 34.1 min</w:t>
            </w:r>
          </w:p>
          <w:p w14:paraId="6B4BF25F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rFonts w:eastAsiaTheme="minorEastAsia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eastAsiaTheme="minorEastAsia"/>
                <w:bCs/>
                <w:i/>
                <w:iCs/>
                <w:sz w:val="12"/>
                <w:szCs w:val="12"/>
              </w:rPr>
              <w:t>Breakfast</w:t>
            </w:r>
          </w:p>
          <w:p w14:paraId="5B9E2776" w14:textId="3BB329EB" w:rsidR="004E24E0" w:rsidRPr="00436C0C" w:rsidRDefault="004E24E0" w:rsidP="004E24E0">
            <w:pPr>
              <w:pStyle w:val="TableParagraph"/>
              <w:spacing w:before="0"/>
              <w:ind w:left="0"/>
              <w:rPr>
                <w:rFonts w:eastAsiaTheme="minorEastAsia"/>
                <w:bCs/>
                <w:sz w:val="12"/>
                <w:szCs w:val="12"/>
              </w:rPr>
            </w:pPr>
            <w:r w:rsidRPr="00436C0C">
              <w:rPr>
                <w:rFonts w:eastAsiaTheme="minorEastAsia"/>
                <w:bCs/>
                <w:sz w:val="12"/>
                <w:szCs w:val="12"/>
              </w:rPr>
              <w:t>Sens: 57.7%, and DT: 37.9 min</w:t>
            </w:r>
          </w:p>
          <w:p w14:paraId="5D5CCAEF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rFonts w:eastAsiaTheme="minorEastAsia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eastAsiaTheme="minorEastAsia"/>
                <w:bCs/>
                <w:i/>
                <w:iCs/>
                <w:sz w:val="12"/>
                <w:szCs w:val="12"/>
              </w:rPr>
              <w:t>Lunch</w:t>
            </w:r>
          </w:p>
          <w:p w14:paraId="4BE21056" w14:textId="56CB2C46" w:rsidR="004E24E0" w:rsidRPr="00436C0C" w:rsidRDefault="004E24E0" w:rsidP="004E24E0">
            <w:pPr>
              <w:pStyle w:val="TableParagraph"/>
              <w:spacing w:before="0"/>
              <w:ind w:left="0"/>
              <w:rPr>
                <w:rFonts w:eastAsiaTheme="minorEastAsia"/>
                <w:bCs/>
                <w:sz w:val="12"/>
                <w:szCs w:val="12"/>
              </w:rPr>
            </w:pPr>
            <w:r w:rsidRPr="00436C0C">
              <w:rPr>
                <w:rFonts w:eastAsiaTheme="minorEastAsia"/>
                <w:bCs/>
                <w:sz w:val="12"/>
                <w:szCs w:val="12"/>
              </w:rPr>
              <w:t>Sens: 95.2%, and DT: 35.0 min</w:t>
            </w:r>
          </w:p>
          <w:p w14:paraId="3A998118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rFonts w:eastAsiaTheme="minorEastAsia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eastAsiaTheme="minorEastAsia"/>
                <w:bCs/>
                <w:i/>
                <w:iCs/>
                <w:sz w:val="12"/>
                <w:szCs w:val="12"/>
              </w:rPr>
              <w:t>Snacks</w:t>
            </w:r>
          </w:p>
          <w:p w14:paraId="2DFA44FF" w14:textId="6693A0A9" w:rsidR="004E24E0" w:rsidRPr="00436C0C" w:rsidRDefault="004E24E0" w:rsidP="004E24E0">
            <w:pPr>
              <w:pStyle w:val="TableParagraph"/>
              <w:spacing w:before="0"/>
              <w:ind w:left="0"/>
              <w:rPr>
                <w:rFonts w:eastAsiaTheme="minorEastAsia"/>
                <w:bCs/>
                <w:sz w:val="12"/>
                <w:szCs w:val="12"/>
              </w:rPr>
            </w:pPr>
            <w:r w:rsidRPr="00436C0C">
              <w:rPr>
                <w:rFonts w:eastAsiaTheme="minorEastAsia"/>
                <w:bCs/>
                <w:sz w:val="12"/>
                <w:szCs w:val="12"/>
              </w:rPr>
              <w:t>Sens: 8.3%, and DT: 29.2 min</w:t>
            </w:r>
          </w:p>
          <w:p w14:paraId="7535A4DA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rFonts w:eastAsiaTheme="minorEastAsia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eastAsiaTheme="minorEastAsia"/>
                <w:bCs/>
                <w:i/>
                <w:iCs/>
                <w:sz w:val="12"/>
                <w:szCs w:val="12"/>
              </w:rPr>
              <w:t>Dinner</w:t>
            </w:r>
          </w:p>
          <w:p w14:paraId="26024492" w14:textId="0EC3CDC2" w:rsidR="004E24E0" w:rsidRPr="00436C0C" w:rsidRDefault="004E24E0" w:rsidP="004E24E0">
            <w:pPr>
              <w:pStyle w:val="TableParagraph"/>
              <w:spacing w:before="0"/>
              <w:ind w:left="0"/>
              <w:rPr>
                <w:rFonts w:eastAsiaTheme="minorEastAsia"/>
                <w:bCs/>
                <w:sz w:val="12"/>
                <w:szCs w:val="12"/>
              </w:rPr>
            </w:pPr>
            <w:r w:rsidRPr="00436C0C">
              <w:rPr>
                <w:rFonts w:eastAsiaTheme="minorEastAsia"/>
                <w:bCs/>
                <w:sz w:val="12"/>
                <w:szCs w:val="12"/>
              </w:rPr>
              <w:t>Sens: 95.8%, and DT: 34.4 min</w:t>
            </w:r>
          </w:p>
          <w:p w14:paraId="400D54CE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w w:val="105"/>
                <w:sz w:val="12"/>
                <w:lang w:val="fr-FR"/>
              </w:rPr>
            </w:pPr>
          </w:p>
        </w:tc>
      </w:tr>
      <w:tr w:rsidR="00436C0C" w:rsidRPr="00436C0C" w14:paraId="594F7FAE" w14:textId="77777777" w:rsidTr="004E24E0">
        <w:tc>
          <w:tcPr>
            <w:tcW w:w="406" w:type="pct"/>
          </w:tcPr>
          <w:p w14:paraId="1A408E53" w14:textId="18D1CE5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Sala-Mira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"/>
                <w:id w:val="68623825"/>
                <w:placeholder>
                  <w:docPart w:val="EA4FA4B5E67A493A8A3E2D5FBBC8668C"/>
                </w:placeholder>
              </w:sdtPr>
              <w:sdtContent>
                <w:r w:rsidRPr="00436C0C"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(51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9]</w:t>
            </w:r>
          </w:p>
        </w:tc>
        <w:tc>
          <w:tcPr>
            <w:tcW w:w="453" w:type="pct"/>
          </w:tcPr>
          <w:p w14:paraId="08C62770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34E396F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1A23E3DE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</w:t>
            </w:r>
          </w:p>
        </w:tc>
        <w:tc>
          <w:tcPr>
            <w:tcW w:w="250" w:type="pct"/>
          </w:tcPr>
          <w:p w14:paraId="7BA1F357" w14:textId="206F3766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403" w:type="pct"/>
          </w:tcPr>
          <w:p w14:paraId="6DE97677" w14:textId="1B67E3FC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6A6E6528" w14:textId="2D331F15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3072A3A0" w14:textId="21A24CF0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38FBF649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35241B19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Super-twisting based residual generator</w:t>
            </w:r>
          </w:p>
        </w:tc>
        <w:tc>
          <w:tcPr>
            <w:tcW w:w="995" w:type="pct"/>
          </w:tcPr>
          <w:p w14:paraId="453059FC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Meal</w:t>
            </w:r>
            <w:proofErr w:type="spellEnd"/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 xml:space="preserve"> detector performance:</w:t>
            </w:r>
          </w:p>
          <w:p w14:paraId="6AF8F275" w14:textId="5DEB3C0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TP: 38.0, FP: 1.0, FP/day: 0.1, FN: 4.0, Sens: 90.5, Pre: 97.4%, F1-Score: 93.8%, DT: 30.0 min</w:t>
            </w:r>
          </w:p>
          <w:p w14:paraId="6B7A7181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Within AID system simulation</w:t>
            </w: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 xml:space="preserve">: </w:t>
            </w:r>
          </w:p>
          <w:p w14:paraId="53615D92" w14:textId="1BCBF64B" w:rsidR="004E24E0" w:rsidRPr="00436C0C" w:rsidRDefault="004E24E0" w:rsidP="004E24E0">
            <w:pPr>
              <w:pStyle w:val="TableParagraph"/>
              <w:spacing w:before="0"/>
              <w:ind w:left="0"/>
              <w:rPr>
                <w:rFonts w:eastAsiaTheme="minorEastAsia"/>
                <w:bCs/>
                <w:sz w:val="12"/>
                <w:szCs w:val="12"/>
              </w:rPr>
            </w:pPr>
            <w:r w:rsidRPr="00436C0C">
              <w:rPr>
                <w:rFonts w:eastAsiaTheme="minorEastAsia"/>
                <w:bCs/>
                <w:sz w:val="12"/>
                <w:szCs w:val="12"/>
              </w:rPr>
              <w:t>Sens: 92.8, FP/day: 0.1, DT: 30.0 min</w:t>
            </w:r>
          </w:p>
        </w:tc>
      </w:tr>
      <w:tr w:rsidR="00436C0C" w:rsidRPr="00436C0C" w14:paraId="549596EA" w14:textId="77777777" w:rsidTr="004E24E0">
        <w:tc>
          <w:tcPr>
            <w:tcW w:w="406" w:type="pct"/>
          </w:tcPr>
          <w:p w14:paraId="69C9BB72" w14:textId="4C1D5824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>Faccioli</w:t>
            </w:r>
            <w:proofErr w:type="spellEnd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"/>
                <w:id w:val="862168569"/>
                <w:placeholder>
                  <w:docPart w:val="4F5F803F8B31483AACEE8C6C8008BA41"/>
                </w:placeholder>
              </w:sdtPr>
              <w:sdtContent>
                <w:r w:rsidRPr="00436C0C"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(53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2]</w:t>
            </w:r>
          </w:p>
        </w:tc>
        <w:tc>
          <w:tcPr>
            <w:tcW w:w="453" w:type="pct"/>
          </w:tcPr>
          <w:p w14:paraId="54180BA8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39840BA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</w:t>
            </w:r>
          </w:p>
        </w:tc>
        <w:tc>
          <w:tcPr>
            <w:tcW w:w="250" w:type="pct"/>
          </w:tcPr>
          <w:p w14:paraId="3EB43BE6" w14:textId="3941BB54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4</w:t>
            </w:r>
          </w:p>
        </w:tc>
        <w:tc>
          <w:tcPr>
            <w:tcW w:w="403" w:type="pct"/>
          </w:tcPr>
          <w:p w14:paraId="19BF63BA" w14:textId="0F0144AC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2D5DE3DA" w14:textId="411B952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5E61A58B" w14:textId="282BA4C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6318B091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453A9A2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Super-twisting based residual generator and KF</w:t>
            </w:r>
          </w:p>
        </w:tc>
        <w:tc>
          <w:tcPr>
            <w:tcW w:w="995" w:type="pct"/>
          </w:tcPr>
          <w:p w14:paraId="7439483F" w14:textId="201354EE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hAnsi="Times New Roman" w:cs="Times New Roman"/>
                <w:w w:val="105"/>
                <w:sz w:val="12"/>
              </w:rPr>
              <w:t>Sens: 70%, Pre: 73%, F1-score: 68%, TP: 16, FN: 6, FP: 7, FP/day: 1.4, DT: 45 min</w:t>
            </w:r>
          </w:p>
        </w:tc>
      </w:tr>
      <w:tr w:rsidR="00436C0C" w:rsidRPr="00436C0C" w14:paraId="1F0C1932" w14:textId="77777777" w:rsidTr="004E24E0">
        <w:tc>
          <w:tcPr>
            <w:tcW w:w="406" w:type="pct"/>
          </w:tcPr>
          <w:p w14:paraId="6DCB8847" w14:textId="31BDAAA5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Garcia-Tirado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"/>
                <w:id w:val="-306866097"/>
                <w:placeholder>
                  <w:docPart w:val="E626D5CAECFA4D07A49A8CEFE8473606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55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1]</w:t>
            </w:r>
          </w:p>
        </w:tc>
        <w:tc>
          <w:tcPr>
            <w:tcW w:w="453" w:type="pct"/>
          </w:tcPr>
          <w:p w14:paraId="5E847BD8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1B8FEEF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7BCEC62D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0</w:t>
            </w:r>
          </w:p>
        </w:tc>
        <w:tc>
          <w:tcPr>
            <w:tcW w:w="250" w:type="pct"/>
          </w:tcPr>
          <w:p w14:paraId="4EEE30AF" w14:textId="29BC48CE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-</w:t>
            </w:r>
          </w:p>
        </w:tc>
        <w:tc>
          <w:tcPr>
            <w:tcW w:w="403" w:type="pct"/>
          </w:tcPr>
          <w:p w14:paraId="4695ADC0" w14:textId="236AAFFD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06C0CCAC" w14:textId="5A36202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77376CE6" w14:textId="05FAEF73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24599EB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1D2A2FA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Bolus priming system with KF &amp; Model Predictive Control (MPC)</w:t>
            </w:r>
          </w:p>
        </w:tc>
        <w:tc>
          <w:tcPr>
            <w:tcW w:w="995" w:type="pct"/>
          </w:tcPr>
          <w:p w14:paraId="76726EA8" w14:textId="77777777" w:rsidR="004E24E0" w:rsidRPr="00436C0C" w:rsidRDefault="004E24E0" w:rsidP="004E24E0">
            <w:pPr>
              <w:rPr>
                <w:rFonts w:ascii="Times New Roman" w:hAnsi="Times New Roman" w:cs="Times New Roman"/>
                <w:w w:val="105"/>
                <w:sz w:val="12"/>
              </w:rPr>
            </w:pPr>
            <w:r w:rsidRPr="00436C0C">
              <w:rPr>
                <w:rFonts w:ascii="Times New Roman" w:hAnsi="Times New Roman" w:cs="Times New Roman"/>
                <w:w w:val="105"/>
                <w:sz w:val="12"/>
              </w:rPr>
              <w:t xml:space="preserve">DT: 10-15 min </w:t>
            </w:r>
          </w:p>
        </w:tc>
      </w:tr>
      <w:tr w:rsidR="00436C0C" w:rsidRPr="00436C0C" w14:paraId="08625FB7" w14:textId="77777777" w:rsidTr="004E24E0">
        <w:tc>
          <w:tcPr>
            <w:tcW w:w="406" w:type="pct"/>
          </w:tcPr>
          <w:p w14:paraId="62F2213F" w14:textId="7C4EE275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Turksoy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"/>
                <w:id w:val="604312946"/>
                <w:placeholder>
                  <w:docPart w:val="680E76B52A6945FDA4F4F041AB08C662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64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6]</w:t>
            </w:r>
          </w:p>
        </w:tc>
        <w:tc>
          <w:tcPr>
            <w:tcW w:w="453" w:type="pct"/>
          </w:tcPr>
          <w:p w14:paraId="355BDDDF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205B9426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9</w:t>
            </w:r>
          </w:p>
        </w:tc>
        <w:tc>
          <w:tcPr>
            <w:tcW w:w="250" w:type="pct"/>
          </w:tcPr>
          <w:p w14:paraId="6A88492A" w14:textId="22A9116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.33 (32 hours)</w:t>
            </w:r>
          </w:p>
        </w:tc>
        <w:tc>
          <w:tcPr>
            <w:tcW w:w="403" w:type="pct"/>
          </w:tcPr>
          <w:p w14:paraId="744F2B00" w14:textId="22CE971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06518DB7" w14:textId="3D712F65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1C319DDB" w14:textId="2D78974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3681A1F7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262F5E8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ultivariable adaptive AID system using UKF</w:t>
            </w:r>
          </w:p>
        </w:tc>
        <w:tc>
          <w:tcPr>
            <w:tcW w:w="995" w:type="pct"/>
          </w:tcPr>
          <w:p w14:paraId="024ABDDC" w14:textId="29DBF8F9" w:rsidR="004E24E0" w:rsidRPr="00436C0C" w:rsidRDefault="004E24E0" w:rsidP="004E24E0">
            <w:pPr>
              <w:rPr>
                <w:rFonts w:ascii="Times New Roman" w:hAnsi="Times New Roman" w:cs="Times New Roman"/>
                <w:w w:val="105"/>
                <w:sz w:val="12"/>
              </w:rPr>
            </w:pPr>
            <w:r w:rsidRPr="00436C0C">
              <w:rPr>
                <w:rFonts w:ascii="Times New Roman" w:hAnsi="Times New Roman" w:cs="Times New Roman"/>
                <w:w w:val="105"/>
                <w:sz w:val="12"/>
              </w:rPr>
              <w:t>Sens: 96.8%, Pre: 98.4%, F1-Score: 97.6%, FP/Day: 0.08, TP: 63, FN: 2, FP: 1</w:t>
            </w:r>
          </w:p>
        </w:tc>
      </w:tr>
      <w:tr w:rsidR="00436C0C" w:rsidRPr="00504189" w14:paraId="33FA95E5" w14:textId="77777777" w:rsidTr="004E24E0">
        <w:tc>
          <w:tcPr>
            <w:tcW w:w="406" w:type="pct"/>
          </w:tcPr>
          <w:p w14:paraId="567970EB" w14:textId="4698FD4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Ramkissoon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"/>
                <w:id w:val="-924107112"/>
                <w:placeholder>
                  <w:docPart w:val="47A91611D16B4994A09AEA2B760DD0E3"/>
                </w:placeholder>
              </w:sdtPr>
              <w:sdtContent>
                <w:r w:rsidRPr="00436C0C"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(66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7]</w:t>
            </w:r>
          </w:p>
        </w:tc>
        <w:tc>
          <w:tcPr>
            <w:tcW w:w="453" w:type="pct"/>
          </w:tcPr>
          <w:p w14:paraId="04FAAB73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1F8FFC7F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71D663EF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250" w:type="pct"/>
          </w:tcPr>
          <w:p w14:paraId="06A50200" w14:textId="744718C1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403" w:type="pct"/>
          </w:tcPr>
          <w:p w14:paraId="48C4B2D2" w14:textId="096BC65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4BCFFD0E" w14:textId="2EBA40E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3D0D0AD1" w14:textId="01B65B0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3864B650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0AB2F25C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ross-covariance</w:t>
            </w:r>
          </w:p>
          <w:p w14:paraId="0E0857FE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along with UKF</w:t>
            </w:r>
          </w:p>
        </w:tc>
        <w:tc>
          <w:tcPr>
            <w:tcW w:w="995" w:type="pct"/>
          </w:tcPr>
          <w:p w14:paraId="712450F6" w14:textId="61D963F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fr-FR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  <w:lang w:val="fr-FR"/>
              </w:rPr>
              <w:t>without</w:t>
            </w:r>
            <w:proofErr w:type="spellEnd"/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  <w:lang w:val="fr-FR"/>
              </w:rPr>
              <w:t xml:space="preserve"> </w:t>
            </w: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  <w:lang w:val="fr-FR"/>
              </w:rPr>
              <w:t>exercise</w:t>
            </w:r>
            <w:proofErr w:type="spellEnd"/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  <w:lang w:val="fr-FR"/>
              </w:rPr>
              <w:t xml:space="preserve">: </w:t>
            </w: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fr-FR"/>
              </w:rPr>
              <w:t>Sens: 90%, Spe: 95%, Acc: 94%, DT: 28 min</w:t>
            </w:r>
          </w:p>
          <w:p w14:paraId="1942D538" w14:textId="03ADEC9E" w:rsidR="004E24E0" w:rsidRPr="00436C0C" w:rsidRDefault="004E24E0" w:rsidP="004E24E0">
            <w:pPr>
              <w:rPr>
                <w:rFonts w:ascii="Times New Roman" w:hAnsi="Times New Roman" w:cs="Times New Roman"/>
                <w:w w:val="105"/>
                <w:sz w:val="12"/>
                <w:lang w:val="fr-FR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  <w:lang w:val="fr-FR"/>
              </w:rPr>
              <w:t>with</w:t>
            </w:r>
            <w:proofErr w:type="spellEnd"/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  <w:lang w:val="fr-FR"/>
              </w:rPr>
              <w:t xml:space="preserve"> </w:t>
            </w: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  <w:lang w:val="fr-FR"/>
              </w:rPr>
              <w:t>exercise</w:t>
            </w:r>
            <w:proofErr w:type="spellEnd"/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  <w:lang w:val="fr-FR"/>
              </w:rPr>
              <w:t xml:space="preserve">: </w:t>
            </w: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fr-FR"/>
              </w:rPr>
              <w:t>Sens: 88%, Spe: 95%, Acc: 94%, DT: 28 min</w:t>
            </w:r>
          </w:p>
        </w:tc>
      </w:tr>
      <w:tr w:rsidR="00436C0C" w:rsidRPr="00436C0C" w14:paraId="1F65D0C3" w14:textId="77777777" w:rsidTr="004E24E0">
        <w:tc>
          <w:tcPr>
            <w:tcW w:w="406" w:type="pct"/>
          </w:tcPr>
          <w:p w14:paraId="1EDED210" w14:textId="489D8EB0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Godoy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"/>
                <w:id w:val="2142368691"/>
                <w:placeholder>
                  <w:docPart w:val="DE6F2166F96A46CD9391FC123612F71E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68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1]</w:t>
            </w:r>
          </w:p>
        </w:tc>
        <w:tc>
          <w:tcPr>
            <w:tcW w:w="453" w:type="pct"/>
          </w:tcPr>
          <w:p w14:paraId="56E7F181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  <w:t>In-silico</w:t>
            </w:r>
            <w:proofErr w:type="spellEnd"/>
          </w:p>
          <w:p w14:paraId="1B28B350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  <w:t>(UVA/Padova);</w:t>
            </w:r>
          </w:p>
          <w:p w14:paraId="0373C88D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  <w:t>In-vivo</w:t>
            </w:r>
            <w:proofErr w:type="spellEnd"/>
          </w:p>
        </w:tc>
        <w:tc>
          <w:tcPr>
            <w:tcW w:w="199" w:type="pct"/>
          </w:tcPr>
          <w:p w14:paraId="0BE17D7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;</w:t>
            </w:r>
          </w:p>
          <w:p w14:paraId="64966F67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1</w:t>
            </w:r>
          </w:p>
        </w:tc>
        <w:tc>
          <w:tcPr>
            <w:tcW w:w="250" w:type="pct"/>
          </w:tcPr>
          <w:p w14:paraId="00A5465F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.5;</w:t>
            </w:r>
          </w:p>
          <w:p w14:paraId="3B8968E2" w14:textId="5F89612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5</w:t>
            </w:r>
          </w:p>
        </w:tc>
        <w:tc>
          <w:tcPr>
            <w:tcW w:w="403" w:type="pct"/>
          </w:tcPr>
          <w:p w14:paraId="7A3CBF52" w14:textId="0D27663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, CHO</w:t>
            </w:r>
          </w:p>
        </w:tc>
        <w:tc>
          <w:tcPr>
            <w:tcW w:w="585" w:type="pct"/>
          </w:tcPr>
          <w:p w14:paraId="31A689C9" w14:textId="3F33184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0784A521" w14:textId="32278859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06BF8BAE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7D5E3786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Feedback scheme-based algorithm</w:t>
            </w:r>
          </w:p>
        </w:tc>
        <w:tc>
          <w:tcPr>
            <w:tcW w:w="995" w:type="pct"/>
          </w:tcPr>
          <w:p w14:paraId="2284FB0E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z w:val="12"/>
              </w:rPr>
            </w:pPr>
            <w:r w:rsidRPr="00436C0C">
              <w:rPr>
                <w:i/>
                <w:iCs/>
                <w:sz w:val="12"/>
              </w:rPr>
              <w:t>In-silico results:</w:t>
            </w:r>
          </w:p>
          <w:p w14:paraId="62A006CD" w14:textId="0A67091B" w:rsidR="004E24E0" w:rsidRPr="00436C0C" w:rsidRDefault="004E24E0" w:rsidP="004E24E0">
            <w:pPr>
              <w:pStyle w:val="TableParagraph"/>
              <w:spacing w:before="0"/>
              <w:ind w:left="0"/>
              <w:rPr>
                <w:sz w:val="12"/>
              </w:rPr>
            </w:pPr>
            <w:r w:rsidRPr="00436C0C">
              <w:rPr>
                <w:sz w:val="12"/>
              </w:rPr>
              <w:t>TP: 163, FP: 1, FN: 2, Sens: 98.78%, Pre: 99.39%, F1-Score: 99.09%, FP/Day: 0.67, DT: 4.6 min, CHO estimation error: 14%</w:t>
            </w:r>
          </w:p>
          <w:p w14:paraId="3031C196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z w:val="12"/>
              </w:rPr>
            </w:pPr>
            <w:r w:rsidRPr="00436C0C">
              <w:rPr>
                <w:i/>
                <w:iCs/>
                <w:sz w:val="12"/>
              </w:rPr>
              <w:t>In-vivo results:</w:t>
            </w:r>
          </w:p>
          <w:p w14:paraId="7FDC6C88" w14:textId="297DF58A" w:rsidR="004E24E0" w:rsidRPr="00436C0C" w:rsidRDefault="004E24E0" w:rsidP="004E24E0">
            <w:pPr>
              <w:pStyle w:val="TableParagraph"/>
              <w:spacing w:before="0"/>
              <w:ind w:left="0"/>
              <w:rPr>
                <w:sz w:val="12"/>
              </w:rPr>
            </w:pPr>
            <w:r w:rsidRPr="00436C0C">
              <w:rPr>
                <w:sz w:val="12"/>
              </w:rPr>
              <w:lastRenderedPageBreak/>
              <w:t xml:space="preserve">TP: 184, TN: 263, FP: 9, FN: 2, Sens: 98.91%, Pre: 95.34%, F1-Score: 97.09%, </w:t>
            </w:r>
            <w:proofErr w:type="spellStart"/>
            <w:r w:rsidRPr="00436C0C">
              <w:rPr>
                <w:sz w:val="12"/>
              </w:rPr>
              <w:t>Spe</w:t>
            </w:r>
            <w:proofErr w:type="spellEnd"/>
            <w:r w:rsidRPr="00436C0C">
              <w:rPr>
                <w:sz w:val="12"/>
              </w:rPr>
              <w:t>: 97.48%, Acc: 98.10%, FP/Day: 0.16, DT: 9 min</w:t>
            </w:r>
          </w:p>
          <w:p w14:paraId="463CA3D4" w14:textId="77777777" w:rsidR="004E24E0" w:rsidRPr="00436C0C" w:rsidRDefault="004E24E0" w:rsidP="004E24E0">
            <w:pPr>
              <w:rPr>
                <w:rFonts w:ascii="Times New Roman" w:hAnsi="Times New Roman" w:cs="Times New Roman"/>
                <w:w w:val="105"/>
                <w:sz w:val="12"/>
                <w:lang w:val="es-ES"/>
              </w:rPr>
            </w:pPr>
            <w:r w:rsidRPr="00436C0C">
              <w:rPr>
                <w:rFonts w:ascii="Times New Roman" w:hAnsi="Times New Roman" w:cs="Times New Roman"/>
                <w:sz w:val="12"/>
                <w:lang w:val="es-ES"/>
              </w:rPr>
              <w:t xml:space="preserve">CHO </w:t>
            </w:r>
            <w:proofErr w:type="spellStart"/>
            <w:r w:rsidRPr="00436C0C">
              <w:rPr>
                <w:rFonts w:ascii="Times New Roman" w:hAnsi="Times New Roman" w:cs="Times New Roman"/>
                <w:sz w:val="12"/>
                <w:lang w:val="es-ES"/>
              </w:rPr>
              <w:t>estimation</w:t>
            </w:r>
            <w:proofErr w:type="spellEnd"/>
            <w:r w:rsidRPr="00436C0C">
              <w:rPr>
                <w:rFonts w:ascii="Times New Roman" w:hAnsi="Times New Roman" w:cs="Times New Roman"/>
                <w:sz w:val="12"/>
                <w:lang w:val="es-ES"/>
              </w:rPr>
              <w:t xml:space="preserve"> error: 8.43%</w:t>
            </w:r>
          </w:p>
        </w:tc>
      </w:tr>
      <w:tr w:rsidR="00436C0C" w:rsidRPr="00436C0C" w14:paraId="0AC36AAC" w14:textId="77777777" w:rsidTr="004E24E0">
        <w:tc>
          <w:tcPr>
            <w:tcW w:w="406" w:type="pct"/>
          </w:tcPr>
          <w:p w14:paraId="1BDC01D0" w14:textId="1367D03D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lastRenderedPageBreak/>
              <w:t xml:space="preserve">Carlos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"/>
                <w:id w:val="1365939681"/>
                <w:placeholder>
                  <w:docPart w:val="D366007646E048298938BF13CE12015E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69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2]</w:t>
            </w:r>
          </w:p>
        </w:tc>
        <w:tc>
          <w:tcPr>
            <w:tcW w:w="453" w:type="pct"/>
          </w:tcPr>
          <w:p w14:paraId="365D0442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9793317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29A9CE67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250" w:type="pct"/>
          </w:tcPr>
          <w:p w14:paraId="2F497CE7" w14:textId="2DD50F9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403" w:type="pct"/>
          </w:tcPr>
          <w:p w14:paraId="725FFF1C" w14:textId="2189673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, CHO</w:t>
            </w:r>
          </w:p>
        </w:tc>
        <w:tc>
          <w:tcPr>
            <w:tcW w:w="585" w:type="pct"/>
          </w:tcPr>
          <w:p w14:paraId="7FFF1869" w14:textId="1F16505D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67CAD021" w14:textId="5D00BA7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6A9F5EAC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7EFFE0C5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KF with Feedback scheme-based algorithm</w:t>
            </w:r>
          </w:p>
        </w:tc>
        <w:tc>
          <w:tcPr>
            <w:tcW w:w="995" w:type="pct"/>
          </w:tcPr>
          <w:p w14:paraId="395EE22C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z w:val="12"/>
              </w:rPr>
            </w:pPr>
            <w:r w:rsidRPr="00436C0C">
              <w:rPr>
                <w:i/>
                <w:iCs/>
                <w:sz w:val="12"/>
              </w:rPr>
              <w:t>Meal detection performance:</w:t>
            </w:r>
          </w:p>
          <w:p w14:paraId="08178E86" w14:textId="26A39B2D" w:rsidR="004E24E0" w:rsidRPr="00436C0C" w:rsidRDefault="004E24E0" w:rsidP="004E24E0">
            <w:pPr>
              <w:rPr>
                <w:rFonts w:ascii="Times New Roman" w:hAnsi="Times New Roman" w:cs="Times New Roman"/>
                <w:w w:val="105"/>
                <w:sz w:val="12"/>
              </w:rPr>
            </w:pPr>
            <w:r w:rsidRPr="00436C0C">
              <w:rPr>
                <w:rFonts w:ascii="Times New Roman" w:hAnsi="Times New Roman" w:cs="Times New Roman"/>
                <w:sz w:val="12"/>
              </w:rPr>
              <w:t>TP: 5.3, FN: 2.7, FP: 1.2, Sens: 66.6%, Pre: 81.5%, F1-Score: 73.1%, FP/Day: 0.6, DT: 37.6 min, CHO estimation error: 51%</w:t>
            </w:r>
          </w:p>
        </w:tc>
      </w:tr>
      <w:tr w:rsidR="00436C0C" w:rsidRPr="00436C0C" w14:paraId="304A13D0" w14:textId="77777777" w:rsidTr="004E24E0">
        <w:tc>
          <w:tcPr>
            <w:tcW w:w="406" w:type="pct"/>
          </w:tcPr>
          <w:p w14:paraId="0A300AAF" w14:textId="18559ED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Mahmoud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"/>
                <w:id w:val="483598498"/>
                <w:placeholder>
                  <w:docPart w:val="331285E8AE184BFFA8C22AE76081FDA6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0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8]</w:t>
            </w:r>
          </w:p>
        </w:tc>
        <w:tc>
          <w:tcPr>
            <w:tcW w:w="453" w:type="pct"/>
          </w:tcPr>
          <w:p w14:paraId="7D84160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4F4DA43E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MVP model)</w:t>
            </w:r>
          </w:p>
        </w:tc>
        <w:tc>
          <w:tcPr>
            <w:tcW w:w="199" w:type="pct"/>
          </w:tcPr>
          <w:p w14:paraId="70A2C40C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9</w:t>
            </w:r>
          </w:p>
        </w:tc>
        <w:tc>
          <w:tcPr>
            <w:tcW w:w="250" w:type="pct"/>
          </w:tcPr>
          <w:p w14:paraId="6914A064" w14:textId="2E753604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3.5</w:t>
            </w:r>
          </w:p>
        </w:tc>
        <w:tc>
          <w:tcPr>
            <w:tcW w:w="403" w:type="pct"/>
          </w:tcPr>
          <w:p w14:paraId="2F480549" w14:textId="31496E2E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736EB7C5" w14:textId="7BB5AA0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78FF7DFC" w14:textId="78586D8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7C911CC9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660A4F1E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Moving horizon estimator (MHE)</w:t>
            </w:r>
          </w:p>
        </w:tc>
        <w:tc>
          <w:tcPr>
            <w:tcW w:w="995" w:type="pct"/>
          </w:tcPr>
          <w:p w14:paraId="348A14BB" w14:textId="7C57B6EA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z w:val="12"/>
                <w:lang w:val="fr-FR"/>
              </w:rPr>
            </w:pPr>
            <w:r w:rsidRPr="00436C0C">
              <w:rPr>
                <w:spacing w:val="-2"/>
                <w:w w:val="105"/>
                <w:sz w:val="12"/>
                <w:lang w:val="fr-FR"/>
              </w:rPr>
              <w:t>Sens: 96%, Pre: 95.6%, F1-Score: 95.6%, FP/Day: 0.15, TP: 43, FP: 2, FN: 2, DT: 33 min</w:t>
            </w:r>
          </w:p>
        </w:tc>
      </w:tr>
      <w:tr w:rsidR="00436C0C" w:rsidRPr="00436C0C" w14:paraId="34D7DAD1" w14:textId="77777777" w:rsidTr="004E24E0">
        <w:tc>
          <w:tcPr>
            <w:tcW w:w="406" w:type="pct"/>
          </w:tcPr>
          <w:p w14:paraId="2F7754FF" w14:textId="2F4D0993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Chen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"/>
                <w:id w:val="1734266589"/>
                <w:placeholder>
                  <w:docPart w:val="35C56D4E3C1F4521938D204FAFAB942E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1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9]</w:t>
            </w:r>
          </w:p>
        </w:tc>
        <w:tc>
          <w:tcPr>
            <w:tcW w:w="453" w:type="pct"/>
          </w:tcPr>
          <w:p w14:paraId="4A97B6A0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3945E347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Hovorka)</w:t>
            </w:r>
          </w:p>
        </w:tc>
        <w:tc>
          <w:tcPr>
            <w:tcW w:w="199" w:type="pct"/>
          </w:tcPr>
          <w:p w14:paraId="492CFBC0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250" w:type="pct"/>
          </w:tcPr>
          <w:p w14:paraId="369823FE" w14:textId="38461AB3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</w:t>
            </w:r>
          </w:p>
        </w:tc>
        <w:tc>
          <w:tcPr>
            <w:tcW w:w="403" w:type="pct"/>
          </w:tcPr>
          <w:p w14:paraId="5DC2D03C" w14:textId="575A19A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300A66D5" w14:textId="0349986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15BB85AF" w14:textId="798CF7C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56045607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7F652102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moving horizon estimator</w:t>
            </w:r>
          </w:p>
        </w:tc>
        <w:tc>
          <w:tcPr>
            <w:tcW w:w="995" w:type="pct"/>
          </w:tcPr>
          <w:p w14:paraId="65B03B17" w14:textId="1C83E5DF" w:rsidR="004E24E0" w:rsidRPr="00436C0C" w:rsidRDefault="004E24E0" w:rsidP="004E24E0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  <w:lang w:val="fr-FR"/>
              </w:rPr>
            </w:pPr>
            <w:r w:rsidRPr="00436C0C">
              <w:rPr>
                <w:w w:val="105"/>
                <w:sz w:val="12"/>
              </w:rPr>
              <w:t>Sens: 88.5%, DT: 19.99 min, FP/Day: 2.6, CHO estimation Acc: 58.14%</w:t>
            </w:r>
          </w:p>
        </w:tc>
      </w:tr>
      <w:tr w:rsidR="00436C0C" w:rsidRPr="00504189" w14:paraId="72DBCC67" w14:textId="77777777" w:rsidTr="004E24E0">
        <w:tc>
          <w:tcPr>
            <w:tcW w:w="406" w:type="pct"/>
          </w:tcPr>
          <w:p w14:paraId="75637526" w14:textId="1AAFED31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Mahmoud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"/>
                <w:id w:val="-1790113685"/>
                <w:placeholder>
                  <w:docPart w:val="0ED4761819E44173B9B768E4A262B075"/>
                </w:placeholder>
              </w:sdtPr>
              <w:sdtContent>
                <w:r w:rsidRPr="00436C0C"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(72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7]</w:t>
            </w:r>
          </w:p>
        </w:tc>
        <w:tc>
          <w:tcPr>
            <w:tcW w:w="453" w:type="pct"/>
          </w:tcPr>
          <w:p w14:paraId="73D3D96F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In-silico</w:t>
            </w:r>
          </w:p>
          <w:p w14:paraId="21496E2A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(Hovorka + MVP)</w:t>
            </w:r>
          </w:p>
        </w:tc>
        <w:tc>
          <w:tcPr>
            <w:tcW w:w="199" w:type="pct"/>
          </w:tcPr>
          <w:p w14:paraId="1913F808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50" w:type="pct"/>
          </w:tcPr>
          <w:p w14:paraId="15FE5078" w14:textId="7313737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50</w:t>
            </w:r>
          </w:p>
        </w:tc>
        <w:tc>
          <w:tcPr>
            <w:tcW w:w="403" w:type="pct"/>
          </w:tcPr>
          <w:p w14:paraId="2E1F1C48" w14:textId="4B8059B5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165A222F" w14:textId="15F1D8C2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7A8CB3AB" w14:textId="610EF858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02D5AC33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5A3BC46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adaptive UKF</w:t>
            </w:r>
          </w:p>
        </w:tc>
        <w:tc>
          <w:tcPr>
            <w:tcW w:w="995" w:type="pct"/>
          </w:tcPr>
          <w:p w14:paraId="41EB16F0" w14:textId="7F3BCED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fr-FR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fr-FR"/>
              </w:rPr>
              <w:t>Sens: 99.5%, TP: 199, FN: 1, DT: 58.4 min</w:t>
            </w:r>
          </w:p>
        </w:tc>
      </w:tr>
      <w:tr w:rsidR="00436C0C" w:rsidRPr="00436C0C" w14:paraId="76E6432B" w14:textId="77777777" w:rsidTr="004E24E0">
        <w:tc>
          <w:tcPr>
            <w:tcW w:w="406" w:type="pct"/>
          </w:tcPr>
          <w:p w14:paraId="1BB89A18" w14:textId="263D2BC1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Meneghett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"/>
                <w:id w:val="-893278249"/>
                <w:placeholder>
                  <w:docPart w:val="29CA8690AE364C6D95D106D8F11C4A86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3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0]</w:t>
            </w:r>
          </w:p>
        </w:tc>
        <w:tc>
          <w:tcPr>
            <w:tcW w:w="453" w:type="pct"/>
          </w:tcPr>
          <w:p w14:paraId="51DACA45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518EA796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199" w:type="pct"/>
          </w:tcPr>
          <w:p w14:paraId="68BFFC42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0</w:t>
            </w:r>
          </w:p>
        </w:tc>
        <w:tc>
          <w:tcPr>
            <w:tcW w:w="250" w:type="pct"/>
          </w:tcPr>
          <w:p w14:paraId="3ACED17C" w14:textId="02BDCBE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90</w:t>
            </w:r>
          </w:p>
        </w:tc>
        <w:tc>
          <w:tcPr>
            <w:tcW w:w="403" w:type="pct"/>
          </w:tcPr>
          <w:p w14:paraId="283D56DB" w14:textId="5861CBA8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595FFCDA" w14:textId="7A154D4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5439D218" w14:textId="1ADE333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493DC7F2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622C77F6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ARMAX model and KF</w:t>
            </w:r>
          </w:p>
          <w:p w14:paraId="5F030B88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995" w:type="pct"/>
          </w:tcPr>
          <w:p w14:paraId="12DE4137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Meal detection performance:</w:t>
            </w:r>
          </w:p>
          <w:p w14:paraId="7378A887" w14:textId="332403BD" w:rsidR="004E24E0" w:rsidRPr="00436C0C" w:rsidRDefault="004E24E0" w:rsidP="004E24E0">
            <w:pPr>
              <w:rPr>
                <w:rFonts w:ascii="Times New Roman" w:hAnsi="Times New Roman" w:cs="Times New Roman"/>
                <w:w w:val="105"/>
                <w:sz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Sens: 86.8%, FP/day: 0.15, DT: 56 min</w:t>
            </w:r>
          </w:p>
        </w:tc>
      </w:tr>
      <w:tr w:rsidR="00436C0C" w:rsidRPr="00436C0C" w14:paraId="2C85D2DF" w14:textId="77777777" w:rsidTr="004E24E0">
        <w:tc>
          <w:tcPr>
            <w:tcW w:w="406" w:type="pct"/>
          </w:tcPr>
          <w:p w14:paraId="5309C65F" w14:textId="130C9F13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Fath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"/>
                <w:id w:val="-416788141"/>
                <w:placeholder>
                  <w:docPart w:val="BC102A50DC2B4655972CB7E884740C4F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4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9]</w:t>
            </w:r>
          </w:p>
        </w:tc>
        <w:tc>
          <w:tcPr>
            <w:tcW w:w="453" w:type="pct"/>
          </w:tcPr>
          <w:p w14:paraId="2905324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4766275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Hovorka);</w:t>
            </w:r>
          </w:p>
          <w:p w14:paraId="3500A0EE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742AA040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512; </w:t>
            </w:r>
          </w:p>
          <w:p w14:paraId="2252B6A1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4</w:t>
            </w:r>
          </w:p>
        </w:tc>
        <w:tc>
          <w:tcPr>
            <w:tcW w:w="250" w:type="pct"/>
          </w:tcPr>
          <w:p w14:paraId="3AFD9C75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832;</w:t>
            </w:r>
          </w:p>
          <w:p w14:paraId="6B46A904" w14:textId="385F330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0.375 (9 hours)</w:t>
            </w:r>
          </w:p>
        </w:tc>
        <w:tc>
          <w:tcPr>
            <w:tcW w:w="403" w:type="pct"/>
          </w:tcPr>
          <w:p w14:paraId="5A35103C" w14:textId="2B4759A4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4E08668A" w14:textId="027048C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Prospective</w:t>
            </w:r>
          </w:p>
        </w:tc>
        <w:tc>
          <w:tcPr>
            <w:tcW w:w="393" w:type="pct"/>
          </w:tcPr>
          <w:p w14:paraId="40BCAE28" w14:textId="52742DA8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2171FEA3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2D427F58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KF</w:t>
            </w:r>
          </w:p>
        </w:tc>
        <w:tc>
          <w:tcPr>
            <w:tcW w:w="995" w:type="pct"/>
          </w:tcPr>
          <w:p w14:paraId="6B1C1B6C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b/>
                <w:b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In-silico results (total meals: 1536)</w:t>
            </w:r>
            <w:r w:rsidRPr="00436C0C">
              <w:rPr>
                <w:w w:val="105"/>
                <w:sz w:val="12"/>
              </w:rPr>
              <w:t>;</w:t>
            </w:r>
          </w:p>
          <w:p w14:paraId="3054F0E0" w14:textId="4F18B097" w:rsidR="004E24E0" w:rsidRPr="00436C0C" w:rsidRDefault="004E24E0" w:rsidP="004E24E0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Sens: 93.23%, Pre: 95.72%, F1-Score: 94.46%, FP/Day: 0.07, FP: 64, DT: 40 min</w:t>
            </w:r>
          </w:p>
          <w:p w14:paraId="45A997EB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In-vivo results (total meals: 12);</w:t>
            </w:r>
          </w:p>
          <w:p w14:paraId="1635E458" w14:textId="5095F67A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hAnsi="Times New Roman" w:cs="Times New Roman"/>
                <w:w w:val="105"/>
                <w:sz w:val="12"/>
              </w:rPr>
              <w:t>Sens: 100%, FP: 0, DT: 35 min</w:t>
            </w:r>
          </w:p>
        </w:tc>
      </w:tr>
      <w:tr w:rsidR="00436C0C" w:rsidRPr="00436C0C" w14:paraId="4A22017D" w14:textId="77777777" w:rsidTr="004E24E0">
        <w:tc>
          <w:tcPr>
            <w:tcW w:w="406" w:type="pct"/>
          </w:tcPr>
          <w:p w14:paraId="204E7CFF" w14:textId="4087BEBF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>Majdpour</w:t>
            </w:r>
            <w:proofErr w:type="spellEnd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"/>
                <w:id w:val="-1816251223"/>
                <w:placeholder>
                  <w:docPart w:val="EC34648675F04D198D6547752E0829F3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5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1]</w:t>
            </w:r>
          </w:p>
        </w:tc>
        <w:tc>
          <w:tcPr>
            <w:tcW w:w="453" w:type="pct"/>
          </w:tcPr>
          <w:p w14:paraId="43FA235D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199" w:type="pct"/>
          </w:tcPr>
          <w:p w14:paraId="6E2B8B09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9</w:t>
            </w:r>
          </w:p>
        </w:tc>
        <w:tc>
          <w:tcPr>
            <w:tcW w:w="250" w:type="pct"/>
          </w:tcPr>
          <w:p w14:paraId="6B82F906" w14:textId="3736AA1B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403" w:type="pct"/>
          </w:tcPr>
          <w:p w14:paraId="1781D9D3" w14:textId="10CEE063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585" w:type="pct"/>
          </w:tcPr>
          <w:p w14:paraId="020B463D" w14:textId="4C4D028C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Prospective</w:t>
            </w:r>
          </w:p>
        </w:tc>
        <w:tc>
          <w:tcPr>
            <w:tcW w:w="393" w:type="pct"/>
          </w:tcPr>
          <w:p w14:paraId="6B8E2960" w14:textId="3352942D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, glucagon, pramlintide</w:t>
            </w:r>
          </w:p>
        </w:tc>
        <w:tc>
          <w:tcPr>
            <w:tcW w:w="526" w:type="pct"/>
          </w:tcPr>
          <w:p w14:paraId="47D62AC8" w14:textId="77777777" w:rsidR="004E24E0" w:rsidRPr="00436C0C" w:rsidRDefault="004E24E0" w:rsidP="004E24E0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7E340B80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KF with decision rule</w:t>
            </w:r>
          </w:p>
        </w:tc>
        <w:tc>
          <w:tcPr>
            <w:tcW w:w="995" w:type="pct"/>
          </w:tcPr>
          <w:p w14:paraId="2DAA2D54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DT: 30-40 min</w:t>
            </w:r>
          </w:p>
          <w:p w14:paraId="7499C4DB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</w:tr>
      <w:tr w:rsidR="00436C0C" w:rsidRPr="00436C0C" w14:paraId="1698044F" w14:textId="77777777" w:rsidTr="004E24E0">
        <w:trPr>
          <w:trHeight w:val="620"/>
        </w:trPr>
        <w:tc>
          <w:tcPr>
            <w:tcW w:w="406" w:type="pct"/>
          </w:tcPr>
          <w:p w14:paraId="5E242BF5" w14:textId="2F1B18C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Fushim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"/>
                <w:id w:val="-238180506"/>
                <w:placeholder>
                  <w:docPart w:val="85949BCF4CBC4C42955AC522EF994B38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6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9]</w:t>
            </w:r>
          </w:p>
        </w:tc>
        <w:tc>
          <w:tcPr>
            <w:tcW w:w="453" w:type="pct"/>
          </w:tcPr>
          <w:p w14:paraId="36A135F4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  <w:t>In-silico</w:t>
            </w:r>
            <w:proofErr w:type="spellEnd"/>
          </w:p>
          <w:p w14:paraId="619FA8A1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  <w:t>(UVA/Padova);</w:t>
            </w:r>
          </w:p>
          <w:p w14:paraId="45152445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  <w:lang w:val="es-ES"/>
              </w:rPr>
              <w:t>In-vivo</w:t>
            </w:r>
            <w:proofErr w:type="spellEnd"/>
          </w:p>
        </w:tc>
        <w:tc>
          <w:tcPr>
            <w:tcW w:w="199" w:type="pct"/>
          </w:tcPr>
          <w:p w14:paraId="571D479A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;</w:t>
            </w:r>
          </w:p>
          <w:p w14:paraId="1950C54D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5</w:t>
            </w:r>
          </w:p>
        </w:tc>
        <w:tc>
          <w:tcPr>
            <w:tcW w:w="250" w:type="pct"/>
          </w:tcPr>
          <w:p w14:paraId="1ABB8D99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.5;</w:t>
            </w:r>
          </w:p>
          <w:p w14:paraId="5F7B4D01" w14:textId="49846DFE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.5</w:t>
            </w:r>
          </w:p>
        </w:tc>
        <w:tc>
          <w:tcPr>
            <w:tcW w:w="403" w:type="pct"/>
          </w:tcPr>
          <w:p w14:paraId="4AADD318" w14:textId="1A984AD3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585" w:type="pct"/>
          </w:tcPr>
          <w:p w14:paraId="55082C99" w14:textId="1C38AC76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trospective</w:t>
            </w:r>
          </w:p>
        </w:tc>
        <w:tc>
          <w:tcPr>
            <w:tcW w:w="393" w:type="pct"/>
          </w:tcPr>
          <w:p w14:paraId="09881B6F" w14:textId="05923501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526" w:type="pct"/>
          </w:tcPr>
          <w:p w14:paraId="45913163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789" w:type="pct"/>
          </w:tcPr>
          <w:p w14:paraId="6E20886A" w14:textId="77777777" w:rsidR="004E24E0" w:rsidRPr="00436C0C" w:rsidRDefault="004E24E0" w:rsidP="004E24E0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ARG algorithm with SSG and KF</w:t>
            </w:r>
          </w:p>
        </w:tc>
        <w:tc>
          <w:tcPr>
            <w:tcW w:w="995" w:type="pct"/>
          </w:tcPr>
          <w:p w14:paraId="711E4876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z w:val="12"/>
                <w:lang w:val="de-DE"/>
              </w:rPr>
            </w:pPr>
            <w:r w:rsidRPr="00436C0C">
              <w:rPr>
                <w:i/>
                <w:iCs/>
                <w:sz w:val="12"/>
                <w:lang w:val="de-DE"/>
              </w:rPr>
              <w:t>In-silico results:</w:t>
            </w:r>
          </w:p>
          <w:p w14:paraId="31CEBDBF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sz w:val="12"/>
                <w:lang w:val="de-DE"/>
              </w:rPr>
            </w:pPr>
            <w:r w:rsidRPr="00436C0C">
              <w:rPr>
                <w:w w:val="105"/>
                <w:sz w:val="12"/>
                <w:lang w:val="de-DE"/>
              </w:rPr>
              <w:t>DT: 50-60 min</w:t>
            </w:r>
          </w:p>
          <w:p w14:paraId="63520AFF" w14:textId="77777777" w:rsidR="004E24E0" w:rsidRPr="00436C0C" w:rsidRDefault="004E24E0" w:rsidP="004E24E0">
            <w:pPr>
              <w:pStyle w:val="TableParagraph"/>
              <w:spacing w:before="0"/>
              <w:ind w:left="0"/>
              <w:rPr>
                <w:i/>
                <w:iCs/>
                <w:sz w:val="12"/>
                <w:lang w:val="de-DE"/>
              </w:rPr>
            </w:pPr>
            <w:r w:rsidRPr="00436C0C">
              <w:rPr>
                <w:i/>
                <w:iCs/>
                <w:sz w:val="12"/>
                <w:lang w:val="de-DE"/>
              </w:rPr>
              <w:t>In-vivo results:</w:t>
            </w:r>
          </w:p>
          <w:p w14:paraId="5D7CC4D5" w14:textId="2DE13B87" w:rsidR="004E24E0" w:rsidRPr="00436C0C" w:rsidRDefault="004E24E0" w:rsidP="004E24E0">
            <w:pPr>
              <w:pStyle w:val="TableParagraph"/>
              <w:spacing w:before="0"/>
              <w:ind w:left="0"/>
              <w:rPr>
                <w:sz w:val="12"/>
              </w:rPr>
            </w:pPr>
            <w:r w:rsidRPr="00436C0C">
              <w:rPr>
                <w:sz w:val="12"/>
              </w:rPr>
              <w:t>Sens: 83.3, FP/Day: 0.27, TP: 22, FP: 2, FN: 2, DT: 20.2 min</w:t>
            </w:r>
          </w:p>
        </w:tc>
      </w:tr>
    </w:tbl>
    <w:bookmarkEnd w:id="2"/>
    <w:p w14:paraId="30010818" w14:textId="202F13DC" w:rsidR="00CD504F" w:rsidRPr="00436C0C" w:rsidRDefault="00CD504F" w:rsidP="00506B56">
      <w:pPr>
        <w:jc w:val="both"/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</w:pPr>
      <w:r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N – number of patients; </w:t>
      </w:r>
      <w:r w:rsidR="0098246E"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>Sens</w:t>
      </w:r>
      <w:r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– sensitivity; </w:t>
      </w:r>
      <w:proofErr w:type="spellStart"/>
      <w:r w:rsidR="00FF1964"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>Spe</w:t>
      </w:r>
      <w:proofErr w:type="spellEnd"/>
      <w:r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– specificity; </w:t>
      </w:r>
      <w:r w:rsidR="00FF1964"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>Acc</w:t>
      </w:r>
      <w:r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– accuracy; </w:t>
      </w:r>
      <w:r w:rsidR="00FF1964"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>Pre</w:t>
      </w:r>
      <w:r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– precision; DT – detection time; min – minutes; TP – true positive; TN – true negative; FP – false positive; FN – false negative;  FP/day – false positives per day; CUSUM – cumulative sum; LSTM – long short-term memory; CGM – continuous glucose monitoring; CHO – carbohydrates intake information; HR – heart rate; SVM – support vector machine; NB – naïve bayes; NN – neural network; MLP – multi-layer perceptron; LR – logistic regression; RF – random forest; PA – physical activity information; LDA – linear discriminant analysis; R</w:t>
      </w:r>
      <w:r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  <w:vertAlign w:val="subscript"/>
        </w:rPr>
        <w:t>a</w:t>
      </w:r>
      <w:r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– rate of appearance; GRID – glucose rate increase detector; ARMAX – autoregressive moving-average model with exogenous inputs; ARG – automated regulation of glucose; SSG – switching signal generator;</w:t>
      </w:r>
      <w:r w:rsidR="008355A8"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MAD – mean absolute deviation</w:t>
      </w:r>
      <w:bookmarkEnd w:id="0"/>
      <w:bookmarkEnd w:id="1"/>
    </w:p>
    <w:p w14:paraId="780BDA83" w14:textId="77777777" w:rsidR="00870175" w:rsidRPr="00436C0C" w:rsidRDefault="00506B56" w:rsidP="00506B56">
      <w:pPr>
        <w:pStyle w:val="ListParagraph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</w:pPr>
      <w:r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Citation numbers are consistent with those in the main manuscript. </w:t>
      </w:r>
    </w:p>
    <w:p w14:paraId="2BA0252D" w14:textId="7FFD4261" w:rsidR="00506B56" w:rsidRPr="00436C0C" w:rsidRDefault="00870175" w:rsidP="00506B56">
      <w:pPr>
        <w:pStyle w:val="ListParagraph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</w:pPr>
      <w:r w:rsidRPr="00436C0C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FP values are reported as presented in the original studies (e.g., study-level or </w:t>
      </w:r>
      <w:r w:rsidRPr="00441116">
        <w:rPr>
          <w:rFonts w:ascii="Times New Roman" w:eastAsiaTheme="minorEastAsia" w:hAnsi="Times New Roman" w:cs="Times New Roman"/>
          <w:bCs/>
          <w:i/>
          <w:iCs/>
          <w:color w:val="000000" w:themeColor="text1"/>
          <w:sz w:val="16"/>
          <w:szCs w:val="16"/>
        </w:rPr>
        <w:t xml:space="preserve">subject-level totals, where applicable). </w:t>
      </w:r>
      <w:r w:rsidR="009E3D05" w:rsidRPr="00441116">
        <w:rPr>
          <w:rFonts w:ascii="Times New Roman" w:eastAsiaTheme="minorEastAsia" w:hAnsi="Times New Roman" w:cs="Times New Roman"/>
          <w:bCs/>
          <w:i/>
          <w:iCs/>
          <w:color w:val="000000" w:themeColor="text1"/>
          <w:sz w:val="16"/>
          <w:szCs w:val="16"/>
        </w:rPr>
        <w:t>For cross-study comparison, FP/day was used as the primary normalized metric when reported or derivable. FP/patient/day was not used uniformly because some studies, especially in-silico studies, reported only total evaluation days and not clearly defined patient-level monitoring time, making this conversion unreliable in some cases. The “Days” column represents the total evaluation duration used for normalization where applicable.</w:t>
      </w:r>
    </w:p>
    <w:p w14:paraId="5D72BBB2" w14:textId="08AE8EF1" w:rsidR="00CD504F" w:rsidRDefault="00CD504F">
      <w:pPr>
        <w:spacing w:line="278" w:lineRule="auto"/>
        <w:rPr>
          <w:rFonts w:ascii="Times New Roman" w:eastAsiaTheme="minorEastAsia" w:hAnsi="Times New Roman" w:cs="Times New Roman"/>
          <w:bCs/>
          <w:i/>
          <w:iCs/>
          <w:sz w:val="12"/>
          <w:szCs w:val="12"/>
        </w:rPr>
      </w:pPr>
    </w:p>
    <w:sectPr w:rsidR="00CD504F" w:rsidSect="008B4D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6436F"/>
    <w:multiLevelType w:val="hybridMultilevel"/>
    <w:tmpl w:val="09008EB0"/>
    <w:lvl w:ilvl="0" w:tplc="A93AAD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CF0E11"/>
    <w:multiLevelType w:val="hybridMultilevel"/>
    <w:tmpl w:val="A8488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E91E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F263524"/>
    <w:multiLevelType w:val="hybridMultilevel"/>
    <w:tmpl w:val="BCB62BC4"/>
    <w:lvl w:ilvl="0" w:tplc="0A049F2E">
      <w:start w:val="1"/>
      <w:numFmt w:val="bullet"/>
      <w:lvlText w:val=""/>
      <w:lvlJc w:val="left"/>
      <w:pPr>
        <w:ind w:left="416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6" w:hanging="360"/>
      </w:pPr>
      <w:rPr>
        <w:rFonts w:ascii="Wingdings" w:hAnsi="Wingdings" w:hint="default"/>
      </w:rPr>
    </w:lvl>
  </w:abstractNum>
  <w:abstractNum w:abstractNumId="4" w15:restartNumberingAfterBreak="0">
    <w:nsid w:val="1FC75D6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12303F5"/>
    <w:multiLevelType w:val="hybridMultilevel"/>
    <w:tmpl w:val="7270AA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515CF4"/>
    <w:multiLevelType w:val="hybridMultilevel"/>
    <w:tmpl w:val="BA0AA426"/>
    <w:lvl w:ilvl="0" w:tplc="2676D0B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1568C7"/>
    <w:multiLevelType w:val="hybridMultilevel"/>
    <w:tmpl w:val="3572BE60"/>
    <w:lvl w:ilvl="0" w:tplc="D97E37B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4163D7"/>
    <w:multiLevelType w:val="hybridMultilevel"/>
    <w:tmpl w:val="601815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C353F2"/>
    <w:multiLevelType w:val="hybridMultilevel"/>
    <w:tmpl w:val="3F727520"/>
    <w:lvl w:ilvl="0" w:tplc="5B645E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1814FA"/>
    <w:multiLevelType w:val="hybridMultilevel"/>
    <w:tmpl w:val="9F3661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CE2915"/>
    <w:multiLevelType w:val="hybridMultilevel"/>
    <w:tmpl w:val="25163060"/>
    <w:lvl w:ilvl="0" w:tplc="124A16CE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916DDA"/>
    <w:multiLevelType w:val="hybridMultilevel"/>
    <w:tmpl w:val="2F3C73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7921233"/>
    <w:multiLevelType w:val="hybridMultilevel"/>
    <w:tmpl w:val="DE6EA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915342"/>
    <w:multiLevelType w:val="hybridMultilevel"/>
    <w:tmpl w:val="9C2CE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68659D"/>
    <w:multiLevelType w:val="hybridMultilevel"/>
    <w:tmpl w:val="12769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B0247"/>
    <w:multiLevelType w:val="multilevel"/>
    <w:tmpl w:val="BF9663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4DC255D8"/>
    <w:multiLevelType w:val="hybridMultilevel"/>
    <w:tmpl w:val="AB7435D8"/>
    <w:lvl w:ilvl="0" w:tplc="5CC2E71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E17719"/>
    <w:multiLevelType w:val="hybridMultilevel"/>
    <w:tmpl w:val="7F124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0E10E1"/>
    <w:multiLevelType w:val="hybridMultilevel"/>
    <w:tmpl w:val="A5ECB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ED1B82"/>
    <w:multiLevelType w:val="multilevel"/>
    <w:tmpl w:val="034CD55C"/>
    <w:lvl w:ilvl="0">
      <w:start w:val="4"/>
      <w:numFmt w:val="decimal"/>
      <w:lvlText w:val="%1"/>
      <w:lvlJc w:val="left"/>
      <w:pPr>
        <w:ind w:left="360" w:hanging="360"/>
      </w:pPr>
      <w:rPr>
        <w:rFonts w:cstheme="minorHAnsi" w:hint="default"/>
        <w:b/>
        <w:color w:val="auto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cstheme="minorHAnsi"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theme="minorHAnsi"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theme="minorHAnsi"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theme="minorHAnsi"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theme="minorHAnsi"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theme="minorHAnsi"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theme="minorHAnsi"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theme="minorHAnsi" w:hint="default"/>
        <w:b/>
        <w:color w:val="auto"/>
      </w:rPr>
    </w:lvl>
  </w:abstractNum>
  <w:abstractNum w:abstractNumId="21" w15:restartNumberingAfterBreak="0">
    <w:nsid w:val="656651DE"/>
    <w:multiLevelType w:val="multilevel"/>
    <w:tmpl w:val="CBB0AA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2" w15:restartNumberingAfterBreak="0">
    <w:nsid w:val="74E9509F"/>
    <w:multiLevelType w:val="multilevel"/>
    <w:tmpl w:val="CBB0AA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3" w15:restartNumberingAfterBreak="0">
    <w:nsid w:val="7559245F"/>
    <w:multiLevelType w:val="hybridMultilevel"/>
    <w:tmpl w:val="ED846B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6355077">
    <w:abstractNumId w:val="17"/>
  </w:num>
  <w:num w:numId="2" w16cid:durableId="1364017526">
    <w:abstractNumId w:val="22"/>
  </w:num>
  <w:num w:numId="3" w16cid:durableId="1360812395">
    <w:abstractNumId w:val="2"/>
  </w:num>
  <w:num w:numId="4" w16cid:durableId="1905219600">
    <w:abstractNumId w:val="21"/>
  </w:num>
  <w:num w:numId="5" w16cid:durableId="1889879014">
    <w:abstractNumId w:val="0"/>
  </w:num>
  <w:num w:numId="6" w16cid:durableId="488523451">
    <w:abstractNumId w:val="5"/>
  </w:num>
  <w:num w:numId="7" w16cid:durableId="1858083244">
    <w:abstractNumId w:val="3"/>
  </w:num>
  <w:num w:numId="8" w16cid:durableId="1517696822">
    <w:abstractNumId w:val="16"/>
  </w:num>
  <w:num w:numId="9" w16cid:durableId="830222689">
    <w:abstractNumId w:val="4"/>
  </w:num>
  <w:num w:numId="10" w16cid:durableId="1007291185">
    <w:abstractNumId w:val="23"/>
  </w:num>
  <w:num w:numId="11" w16cid:durableId="628705693">
    <w:abstractNumId w:val="10"/>
  </w:num>
  <w:num w:numId="12" w16cid:durableId="17514386">
    <w:abstractNumId w:val="12"/>
  </w:num>
  <w:num w:numId="13" w16cid:durableId="755588771">
    <w:abstractNumId w:val="19"/>
  </w:num>
  <w:num w:numId="14" w16cid:durableId="2133018463">
    <w:abstractNumId w:val="14"/>
  </w:num>
  <w:num w:numId="15" w16cid:durableId="2030910334">
    <w:abstractNumId w:val="6"/>
  </w:num>
  <w:num w:numId="16" w16cid:durableId="716511979">
    <w:abstractNumId w:val="7"/>
  </w:num>
  <w:num w:numId="17" w16cid:durableId="1596786668">
    <w:abstractNumId w:val="11"/>
  </w:num>
  <w:num w:numId="18" w16cid:durableId="823013893">
    <w:abstractNumId w:val="8"/>
  </w:num>
  <w:num w:numId="19" w16cid:durableId="1539733496">
    <w:abstractNumId w:val="20"/>
  </w:num>
  <w:num w:numId="20" w16cid:durableId="1634675599">
    <w:abstractNumId w:val="1"/>
  </w:num>
  <w:num w:numId="21" w16cid:durableId="1157956105">
    <w:abstractNumId w:val="15"/>
  </w:num>
  <w:num w:numId="22" w16cid:durableId="348604972">
    <w:abstractNumId w:val="18"/>
  </w:num>
  <w:num w:numId="23" w16cid:durableId="964654232">
    <w:abstractNumId w:val="13"/>
  </w:num>
  <w:num w:numId="24" w16cid:durableId="4762671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C31"/>
    <w:rsid w:val="00003900"/>
    <w:rsid w:val="00063899"/>
    <w:rsid w:val="00086CBA"/>
    <w:rsid w:val="000C6029"/>
    <w:rsid w:val="000E0325"/>
    <w:rsid w:val="000E6B73"/>
    <w:rsid w:val="0013174D"/>
    <w:rsid w:val="00136F4C"/>
    <w:rsid w:val="00155490"/>
    <w:rsid w:val="00195DA2"/>
    <w:rsid w:val="001A6535"/>
    <w:rsid w:val="001A6A21"/>
    <w:rsid w:val="001B1620"/>
    <w:rsid w:val="001D2907"/>
    <w:rsid w:val="001E3A7D"/>
    <w:rsid w:val="001F4909"/>
    <w:rsid w:val="00201F60"/>
    <w:rsid w:val="00214529"/>
    <w:rsid w:val="00223819"/>
    <w:rsid w:val="00223A8A"/>
    <w:rsid w:val="00224042"/>
    <w:rsid w:val="00231811"/>
    <w:rsid w:val="002414B0"/>
    <w:rsid w:val="00244EE5"/>
    <w:rsid w:val="002455C7"/>
    <w:rsid w:val="00251F92"/>
    <w:rsid w:val="00261F27"/>
    <w:rsid w:val="002953C3"/>
    <w:rsid w:val="002960BC"/>
    <w:rsid w:val="00296778"/>
    <w:rsid w:val="002A0F6C"/>
    <w:rsid w:val="002B4212"/>
    <w:rsid w:val="002B4C94"/>
    <w:rsid w:val="002D061D"/>
    <w:rsid w:val="002E1833"/>
    <w:rsid w:val="00306750"/>
    <w:rsid w:val="00307801"/>
    <w:rsid w:val="003078A2"/>
    <w:rsid w:val="00307977"/>
    <w:rsid w:val="00312BEB"/>
    <w:rsid w:val="00321367"/>
    <w:rsid w:val="003225F2"/>
    <w:rsid w:val="00335F44"/>
    <w:rsid w:val="00345B68"/>
    <w:rsid w:val="003A5D6F"/>
    <w:rsid w:val="003A7285"/>
    <w:rsid w:val="003B567D"/>
    <w:rsid w:val="003E63A6"/>
    <w:rsid w:val="003E6CE1"/>
    <w:rsid w:val="00400A6E"/>
    <w:rsid w:val="004118C3"/>
    <w:rsid w:val="004179D5"/>
    <w:rsid w:val="00431E5E"/>
    <w:rsid w:val="00436C0C"/>
    <w:rsid w:val="00441116"/>
    <w:rsid w:val="0044437A"/>
    <w:rsid w:val="00456484"/>
    <w:rsid w:val="0046068A"/>
    <w:rsid w:val="00491611"/>
    <w:rsid w:val="004B014D"/>
    <w:rsid w:val="004C0FFB"/>
    <w:rsid w:val="004C1DE9"/>
    <w:rsid w:val="004C375C"/>
    <w:rsid w:val="004E164D"/>
    <w:rsid w:val="004E24E0"/>
    <w:rsid w:val="004E58A8"/>
    <w:rsid w:val="00504189"/>
    <w:rsid w:val="00506B56"/>
    <w:rsid w:val="00516A8F"/>
    <w:rsid w:val="005347B6"/>
    <w:rsid w:val="005400D1"/>
    <w:rsid w:val="0054098E"/>
    <w:rsid w:val="00541C9B"/>
    <w:rsid w:val="00545AA5"/>
    <w:rsid w:val="00575A8D"/>
    <w:rsid w:val="005D39C0"/>
    <w:rsid w:val="005E6AA7"/>
    <w:rsid w:val="00601BDA"/>
    <w:rsid w:val="0060405B"/>
    <w:rsid w:val="006538CF"/>
    <w:rsid w:val="006541D5"/>
    <w:rsid w:val="00655E6C"/>
    <w:rsid w:val="00661036"/>
    <w:rsid w:val="00667312"/>
    <w:rsid w:val="00681F22"/>
    <w:rsid w:val="00684194"/>
    <w:rsid w:val="006841FD"/>
    <w:rsid w:val="00697525"/>
    <w:rsid w:val="006A6E18"/>
    <w:rsid w:val="006B60F5"/>
    <w:rsid w:val="006C7336"/>
    <w:rsid w:val="006D26B6"/>
    <w:rsid w:val="006D620F"/>
    <w:rsid w:val="0070384C"/>
    <w:rsid w:val="00724E52"/>
    <w:rsid w:val="00740337"/>
    <w:rsid w:val="007406D1"/>
    <w:rsid w:val="007416DD"/>
    <w:rsid w:val="007546FA"/>
    <w:rsid w:val="007B232F"/>
    <w:rsid w:val="007D4A41"/>
    <w:rsid w:val="007E3637"/>
    <w:rsid w:val="007E3E5D"/>
    <w:rsid w:val="007E66EA"/>
    <w:rsid w:val="007F2005"/>
    <w:rsid w:val="007F4336"/>
    <w:rsid w:val="00814686"/>
    <w:rsid w:val="00815A83"/>
    <w:rsid w:val="008355A8"/>
    <w:rsid w:val="00837E43"/>
    <w:rsid w:val="00844662"/>
    <w:rsid w:val="00851E2A"/>
    <w:rsid w:val="00854A06"/>
    <w:rsid w:val="00870175"/>
    <w:rsid w:val="00874D55"/>
    <w:rsid w:val="008763DA"/>
    <w:rsid w:val="00884817"/>
    <w:rsid w:val="008876D9"/>
    <w:rsid w:val="00892DF5"/>
    <w:rsid w:val="0089679B"/>
    <w:rsid w:val="008B4DD8"/>
    <w:rsid w:val="008D6A4D"/>
    <w:rsid w:val="008E4B3D"/>
    <w:rsid w:val="008F2CFC"/>
    <w:rsid w:val="00902178"/>
    <w:rsid w:val="00917359"/>
    <w:rsid w:val="00924BE4"/>
    <w:rsid w:val="009346C0"/>
    <w:rsid w:val="00934CC8"/>
    <w:rsid w:val="009361D8"/>
    <w:rsid w:val="00951AFF"/>
    <w:rsid w:val="009652B4"/>
    <w:rsid w:val="0098246E"/>
    <w:rsid w:val="009C20E4"/>
    <w:rsid w:val="009C3618"/>
    <w:rsid w:val="009E3D05"/>
    <w:rsid w:val="009F4C31"/>
    <w:rsid w:val="00A1058F"/>
    <w:rsid w:val="00A130AE"/>
    <w:rsid w:val="00A150EA"/>
    <w:rsid w:val="00A278F0"/>
    <w:rsid w:val="00A36450"/>
    <w:rsid w:val="00A4308C"/>
    <w:rsid w:val="00A82632"/>
    <w:rsid w:val="00A91A4F"/>
    <w:rsid w:val="00AB12A0"/>
    <w:rsid w:val="00AB5B18"/>
    <w:rsid w:val="00AE6A79"/>
    <w:rsid w:val="00AF249A"/>
    <w:rsid w:val="00B01BEB"/>
    <w:rsid w:val="00B03110"/>
    <w:rsid w:val="00B1182E"/>
    <w:rsid w:val="00B127A8"/>
    <w:rsid w:val="00B16619"/>
    <w:rsid w:val="00B22E8D"/>
    <w:rsid w:val="00B2584C"/>
    <w:rsid w:val="00B323E0"/>
    <w:rsid w:val="00B66D5B"/>
    <w:rsid w:val="00B67141"/>
    <w:rsid w:val="00B76BDB"/>
    <w:rsid w:val="00BB440A"/>
    <w:rsid w:val="00BE6FD2"/>
    <w:rsid w:val="00BF2429"/>
    <w:rsid w:val="00C055E6"/>
    <w:rsid w:val="00C140D9"/>
    <w:rsid w:val="00C31869"/>
    <w:rsid w:val="00C32783"/>
    <w:rsid w:val="00C43ABC"/>
    <w:rsid w:val="00C67309"/>
    <w:rsid w:val="00C676DD"/>
    <w:rsid w:val="00C90FE1"/>
    <w:rsid w:val="00CA1C3E"/>
    <w:rsid w:val="00CA78AA"/>
    <w:rsid w:val="00CD504F"/>
    <w:rsid w:val="00CF5CCD"/>
    <w:rsid w:val="00D06C9E"/>
    <w:rsid w:val="00D1096B"/>
    <w:rsid w:val="00D3439E"/>
    <w:rsid w:val="00D51685"/>
    <w:rsid w:val="00D80D9D"/>
    <w:rsid w:val="00D85945"/>
    <w:rsid w:val="00DA634F"/>
    <w:rsid w:val="00DF10F5"/>
    <w:rsid w:val="00E95940"/>
    <w:rsid w:val="00EA6C57"/>
    <w:rsid w:val="00EA701C"/>
    <w:rsid w:val="00EC3915"/>
    <w:rsid w:val="00ED0C3B"/>
    <w:rsid w:val="00EE150A"/>
    <w:rsid w:val="00EE4C51"/>
    <w:rsid w:val="00F02A92"/>
    <w:rsid w:val="00F42B01"/>
    <w:rsid w:val="00F613EB"/>
    <w:rsid w:val="00F64AEB"/>
    <w:rsid w:val="00F7320C"/>
    <w:rsid w:val="00F830B9"/>
    <w:rsid w:val="00FA508E"/>
    <w:rsid w:val="00FB3860"/>
    <w:rsid w:val="00FD462E"/>
    <w:rsid w:val="00FF0DE1"/>
    <w:rsid w:val="00FF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2912D"/>
  <w15:chartTrackingRefBased/>
  <w15:docId w15:val="{11BC42DD-27BD-4403-B7A5-14AFC7A5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04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C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4C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4C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4C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C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C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C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C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C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C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F4C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F4C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F4C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C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C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C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C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C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C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C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C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C3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F4C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C3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F4C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C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C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504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CD504F"/>
    <w:pPr>
      <w:widowControl w:val="0"/>
      <w:autoSpaceDE w:val="0"/>
      <w:autoSpaceDN w:val="0"/>
      <w:spacing w:before="72" w:after="0" w:line="240" w:lineRule="auto"/>
      <w:ind w:left="56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44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6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6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51E2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1E2A"/>
    <w:rPr>
      <w:color w:val="96607D"/>
      <w:u w:val="single"/>
    </w:rPr>
  </w:style>
  <w:style w:type="paragraph" w:customStyle="1" w:styleId="msonormal0">
    <w:name w:val="msonormal"/>
    <w:basedOn w:val="Normal"/>
    <w:rsid w:val="00851E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51E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851E2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851E2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851E2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851E2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851E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Segoe UI Symbol" w:eastAsia="Times New Roman" w:hAnsi="Segoe UI Symbol" w:cs="Times New Roman"/>
      <w:b/>
      <w:bCs/>
      <w:color w:val="00B05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color w:val="00B050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Segoe UI Symbol" w:eastAsia="Times New Roman" w:hAnsi="Segoe UI Symbol" w:cs="Times New Roman"/>
      <w:b/>
      <w:bCs/>
      <w:color w:val="FF0000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color w:val="FF0000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E24E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90FE1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C90FE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StyleAbstract10pt">
    <w:name w:val="Style Abstract + 10 pt"/>
    <w:basedOn w:val="Normal"/>
    <w:link w:val="StyleAbstract10ptChar"/>
    <w:rsid w:val="00C90FE1"/>
    <w:pPr>
      <w:autoSpaceDE w:val="0"/>
      <w:autoSpaceDN w:val="0"/>
      <w:spacing w:before="80" w:after="80" w:line="240" w:lineRule="auto"/>
      <w:ind w:firstLine="204"/>
      <w:jc w:val="both"/>
    </w:pPr>
    <w:rPr>
      <w:rFonts w:ascii="Times New Roman" w:eastAsia="Times New Roman" w:hAnsi="Times New Roman" w:cs="Times New Roman"/>
      <w:b/>
      <w:bCs/>
      <w:kern w:val="0"/>
      <w:sz w:val="20"/>
      <w:szCs w:val="18"/>
      <w14:ligatures w14:val="none"/>
    </w:rPr>
  </w:style>
  <w:style w:type="character" w:customStyle="1" w:styleId="StyleAbstract10ptChar">
    <w:name w:val="Style Abstract + 10 pt Char"/>
    <w:basedOn w:val="DefaultParagraphFont"/>
    <w:link w:val="StyleAbstract10pt"/>
    <w:rsid w:val="00C90FE1"/>
    <w:rPr>
      <w:rFonts w:ascii="Times New Roman" w:eastAsia="Times New Roman" w:hAnsi="Times New Roman" w:cs="Times New Roman"/>
      <w:b/>
      <w:bCs/>
      <w:kern w:val="0"/>
      <w:sz w:val="20"/>
      <w:szCs w:val="18"/>
      <w14:ligatures w14:val="none"/>
    </w:rPr>
  </w:style>
  <w:style w:type="paragraph" w:customStyle="1" w:styleId="StyleStyleAbstractLeft15cmFirstline0cmRight155">
    <w:name w:val="Style Style Abstract + Left:  1.5 cm First line:  0 cm Right:  1.55..."/>
    <w:basedOn w:val="Normal"/>
    <w:rsid w:val="00C90FE1"/>
    <w:pPr>
      <w:pBdr>
        <w:top w:val="single" w:sz="4" w:space="4" w:color="auto"/>
        <w:bottom w:val="single" w:sz="4" w:space="4" w:color="auto"/>
      </w:pBdr>
      <w:autoSpaceDE w:val="0"/>
      <w:autoSpaceDN w:val="0"/>
      <w:snapToGrid w:val="0"/>
      <w:spacing w:before="80" w:after="80" w:line="240" w:lineRule="auto"/>
      <w:ind w:left="851" w:right="879"/>
      <w:jc w:val="both"/>
    </w:pPr>
    <w:rPr>
      <w:rFonts w:ascii="Times New Roman" w:eastAsia="Times New Roman" w:hAnsi="Times New Roman" w:cs="Times New Roman"/>
      <w:b/>
      <w:bCs/>
      <w:kern w:val="0"/>
      <w:sz w:val="18"/>
      <w:szCs w:val="20"/>
      <w14:ligatures w14:val="none"/>
    </w:rPr>
  </w:style>
  <w:style w:type="paragraph" w:styleId="Revision">
    <w:name w:val="Revision"/>
    <w:hidden/>
    <w:uiPriority w:val="99"/>
    <w:semiHidden/>
    <w:rsid w:val="00C90FE1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90F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FE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90F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FE1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90FE1"/>
  </w:style>
  <w:style w:type="table" w:styleId="PlainTable2">
    <w:name w:val="Plain Table 2"/>
    <w:basedOn w:val="TableNormal"/>
    <w:uiPriority w:val="99"/>
    <w:rsid w:val="00C90FE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19CF1969F694C6A8D94C8E3EA4F2B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B91C9B-DF35-4824-B8BD-B5BBE0D41908}"/>
      </w:docPartPr>
      <w:docPartBody>
        <w:p w:rsidR="005D254A" w:rsidRDefault="00E32E90" w:rsidP="00E32E90">
          <w:pPr>
            <w:pStyle w:val="D19CF1969F694C6A8D94C8E3EA4F2B41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384174A25E04B42A92616A778DE55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0C3ADF-15BD-4CDF-B5C8-DF290F2B6E21}"/>
      </w:docPartPr>
      <w:docPartBody>
        <w:p w:rsidR="005D254A" w:rsidRDefault="00E32E90" w:rsidP="00E32E90">
          <w:pPr>
            <w:pStyle w:val="8384174A25E04B42A92616A778DE55A2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F142BB446E54F399B01AC6CC6B57E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913E42-783C-43DD-8426-A63D31D00E65}"/>
      </w:docPartPr>
      <w:docPartBody>
        <w:p w:rsidR="005D254A" w:rsidRDefault="00E32E90" w:rsidP="00E32E90">
          <w:pPr>
            <w:pStyle w:val="4F142BB446E54F399B01AC6CC6B57E71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62C8FD23FCB4C85AB0C75AC201FE1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111306-160C-4F4F-977B-FA975C26974A}"/>
      </w:docPartPr>
      <w:docPartBody>
        <w:p w:rsidR="005D254A" w:rsidRDefault="00E32E90" w:rsidP="00E32E90">
          <w:pPr>
            <w:pStyle w:val="362C8FD23FCB4C85AB0C75AC201FE112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69D8B59DC9145C191F459EF486D04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309769-047B-4FA6-85E6-ACFEFF778476}"/>
      </w:docPartPr>
      <w:docPartBody>
        <w:p w:rsidR="005D254A" w:rsidRDefault="00E32E90" w:rsidP="00E32E90">
          <w:pPr>
            <w:pStyle w:val="C69D8B59DC9145C191F459EF486D044D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F12B6505F5F440DBF5DD73B516E67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F48541-D72A-41C8-870E-E35DA2C8250D}"/>
      </w:docPartPr>
      <w:docPartBody>
        <w:p w:rsidR="005D254A" w:rsidRDefault="00E32E90" w:rsidP="00E32E90">
          <w:pPr>
            <w:pStyle w:val="CF12B6505F5F440DBF5DD73B516E673C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B6B8C1B21D04E6A92D20371F1BAD1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6C36FE-22F4-4B56-9C14-86EC119321C1}"/>
      </w:docPartPr>
      <w:docPartBody>
        <w:p w:rsidR="005D254A" w:rsidRDefault="00E32E90" w:rsidP="00E32E90">
          <w:pPr>
            <w:pStyle w:val="AB6B8C1B21D04E6A92D20371F1BAD18D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32F6029146C4F39871231E1D25BD7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B1F07E-68FE-4914-9035-A95E8BCE2340}"/>
      </w:docPartPr>
      <w:docPartBody>
        <w:p w:rsidR="005D254A" w:rsidRDefault="00E32E90" w:rsidP="00E32E90">
          <w:pPr>
            <w:pStyle w:val="532F6029146C4F39871231E1D25BD7CC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3B31D1318194BACB8179D127FA700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053C72-5B3D-455A-83E8-575B1C229CE9}"/>
      </w:docPartPr>
      <w:docPartBody>
        <w:p w:rsidR="005D254A" w:rsidRDefault="00E32E90" w:rsidP="00E32E90">
          <w:pPr>
            <w:pStyle w:val="13B31D1318194BACB8179D127FA70037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B0C8F9CE50D4EEF8AAD3308659E19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A88223-E031-4D81-97CA-55E12515F591}"/>
      </w:docPartPr>
      <w:docPartBody>
        <w:p w:rsidR="005D254A" w:rsidRDefault="00E32E90" w:rsidP="00E32E90">
          <w:pPr>
            <w:pStyle w:val="EB0C8F9CE50D4EEF8AAD3308659E19EE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37AC5802A2C441BACF72B16914DE5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D9B9EA-BF9A-4575-A189-160A01ABCEE5}"/>
      </w:docPartPr>
      <w:docPartBody>
        <w:p w:rsidR="005D254A" w:rsidRDefault="00E32E90" w:rsidP="00E32E90">
          <w:pPr>
            <w:pStyle w:val="237AC5802A2C441BACF72B16914DE544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A72820185B4E1E81FE837B5E59C3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9E1FF2-FF7E-4B1A-A8FF-A405313C63E4}"/>
      </w:docPartPr>
      <w:docPartBody>
        <w:p w:rsidR="005D254A" w:rsidRDefault="00E32E90" w:rsidP="00E32E90">
          <w:pPr>
            <w:pStyle w:val="22A72820185B4E1E81FE837B5E59C35F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19BEEC2C7F4F0FBFEE32177A35A5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ACAB79-9A2A-4BF3-8AC4-AC06AAF8FBBC}"/>
      </w:docPartPr>
      <w:docPartBody>
        <w:p w:rsidR="005D254A" w:rsidRDefault="00E32E90" w:rsidP="00E32E90">
          <w:pPr>
            <w:pStyle w:val="3B19BEEC2C7F4F0FBFEE32177A35A5D5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374AF6EF0CA4E59AB36506977079E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8ED175-EDF7-4CC3-878C-8EE6E9B38096}"/>
      </w:docPartPr>
      <w:docPartBody>
        <w:p w:rsidR="005D254A" w:rsidRDefault="00E32E90" w:rsidP="00E32E90">
          <w:pPr>
            <w:pStyle w:val="A374AF6EF0CA4E59AB36506977079EE6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F0424A796542B8B09C4C7C3DFE15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6741FA-54D2-49A8-984B-B91FDBA4D6C0}"/>
      </w:docPartPr>
      <w:docPartBody>
        <w:p w:rsidR="005D254A" w:rsidRDefault="00E32E90" w:rsidP="00E32E90">
          <w:pPr>
            <w:pStyle w:val="3BF0424A796542B8B09C4C7C3DFE15F3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B455B9B7FBC4DF29E103B395429CC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1D469F-D963-4EFF-B206-E4960C306B88}"/>
      </w:docPartPr>
      <w:docPartBody>
        <w:p w:rsidR="005D254A" w:rsidRDefault="00E32E90" w:rsidP="00E32E90">
          <w:pPr>
            <w:pStyle w:val="5B455B9B7FBC4DF29E103B395429CC85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3F08B9716A4F4C9BDF2303936BF8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66EA4E-653B-4962-ADF2-1B1375C13BEA}"/>
      </w:docPartPr>
      <w:docPartBody>
        <w:p w:rsidR="005D254A" w:rsidRDefault="00E32E90" w:rsidP="00E32E90">
          <w:pPr>
            <w:pStyle w:val="193F08B9716A4F4C9BDF2303936BF878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10103E202141FC9C4DB6F717E6B1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15E6D8-A992-4AD1-BCFA-80C99A3EA783}"/>
      </w:docPartPr>
      <w:docPartBody>
        <w:p w:rsidR="005D254A" w:rsidRDefault="00E32E90" w:rsidP="00E32E90">
          <w:pPr>
            <w:pStyle w:val="D310103E202141FC9C4DB6F717E6B1DB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44EA22BA9F4C95943662BF428712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63D005-4330-40A6-B34E-C17C51D14C05}"/>
      </w:docPartPr>
      <w:docPartBody>
        <w:p w:rsidR="005D254A" w:rsidRDefault="00E32E90" w:rsidP="00E32E90">
          <w:pPr>
            <w:pStyle w:val="DD44EA22BA9F4C95943662BF42871279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E7B651C854D4ED0831BA4A20C72C8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196968-D794-4DE0-B041-A13806D09883}"/>
      </w:docPartPr>
      <w:docPartBody>
        <w:p w:rsidR="005D254A" w:rsidRDefault="00E32E90" w:rsidP="00E32E90">
          <w:pPr>
            <w:pStyle w:val="7E7B651C854D4ED0831BA4A20C72C882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97716BA07004FEFABF8327184E3E7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9C206D-4C8F-415C-B098-42ED425463EB}"/>
      </w:docPartPr>
      <w:docPartBody>
        <w:p w:rsidR="005D254A" w:rsidRDefault="00E32E90" w:rsidP="00E32E90">
          <w:pPr>
            <w:pStyle w:val="D97716BA07004FEFABF8327184E3E747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6DB9A37E71A4F60A096D4D5036AF0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37213E-F078-47DA-9ECC-58725700E71A}"/>
      </w:docPartPr>
      <w:docPartBody>
        <w:p w:rsidR="005D254A" w:rsidRDefault="00E32E90" w:rsidP="00E32E90">
          <w:pPr>
            <w:pStyle w:val="76DB9A37E71A4F60A096D4D5036AF043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47E9A2FB05141CC86CB906DA8143A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71DBD4-88BF-4EAE-B9CF-81DA302E8245}"/>
      </w:docPartPr>
      <w:docPartBody>
        <w:p w:rsidR="005D254A" w:rsidRDefault="00E32E90" w:rsidP="00E32E90">
          <w:pPr>
            <w:pStyle w:val="247E9A2FB05141CC86CB906DA8143A92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2CCB3689F9441449D45D1E6DFB231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DFCEEF-4C03-49C6-BC1D-75E3B84059B1}"/>
      </w:docPartPr>
      <w:docPartBody>
        <w:p w:rsidR="005D254A" w:rsidRDefault="00E32E90" w:rsidP="00E32E90">
          <w:pPr>
            <w:pStyle w:val="F2CCB3689F9441449D45D1E6DFB23188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126371D30E47D8B3CF166C498EE4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7C9E5E-F7EF-437B-B9E7-822E21507AA4}"/>
      </w:docPartPr>
      <w:docPartBody>
        <w:p w:rsidR="005D254A" w:rsidRDefault="00E32E90" w:rsidP="00E32E90">
          <w:pPr>
            <w:pStyle w:val="96126371D30E47D8B3CF166C498EE403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449F497FB7148D2BE444E9F0EDCF3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8F66F4-72FA-41F5-A5EB-CA4CD729A8B7}"/>
      </w:docPartPr>
      <w:docPartBody>
        <w:p w:rsidR="005D254A" w:rsidRDefault="00E32E90" w:rsidP="00E32E90">
          <w:pPr>
            <w:pStyle w:val="B449F497FB7148D2BE444E9F0EDCF3DC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DAADBA5447442FB23B33902DAE0A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8F7EF1-E2CF-4C8D-9273-A8BBF4963DF3}"/>
      </w:docPartPr>
      <w:docPartBody>
        <w:p w:rsidR="005D254A" w:rsidRDefault="00E32E90" w:rsidP="00E32E90">
          <w:pPr>
            <w:pStyle w:val="A1DAADBA5447442FB23B33902DAE0A20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26D6C59F36D46EF8C56A3596A49DF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774B80-37AA-4BA1-9238-DEEF75A61FE1}"/>
      </w:docPartPr>
      <w:docPartBody>
        <w:p w:rsidR="005D254A" w:rsidRDefault="00E32E90" w:rsidP="00E32E90">
          <w:pPr>
            <w:pStyle w:val="826D6C59F36D46EF8C56A3596A49DF6D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F71C0FF757A46E5A2C4CF17DBDF42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BD8837-FFD2-4A75-9905-204E14E59253}"/>
      </w:docPartPr>
      <w:docPartBody>
        <w:p w:rsidR="005D254A" w:rsidRDefault="00E32E90" w:rsidP="00E32E90">
          <w:pPr>
            <w:pStyle w:val="4F71C0FF757A46E5A2C4CF17DBDF4232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F423E001CE64BC3B1488B9752E0B8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9BD2D4-BFC3-4F5C-9681-42173CE02A34}"/>
      </w:docPartPr>
      <w:docPartBody>
        <w:p w:rsidR="005D254A" w:rsidRDefault="00E32E90" w:rsidP="00E32E90">
          <w:pPr>
            <w:pStyle w:val="1F423E001CE64BC3B1488B9752E0B8FD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D273CF589484E78B5629C541A7F8A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88D04F-DC6B-4489-AFF4-0E1A10FDF45B}"/>
      </w:docPartPr>
      <w:docPartBody>
        <w:p w:rsidR="005D254A" w:rsidRDefault="00E32E90" w:rsidP="00E32E90">
          <w:pPr>
            <w:pStyle w:val="BD273CF589484E78B5629C541A7F8A4A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F3327D8E10490CB1F4DF27716569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4830D7-6A7A-41AD-9A89-1E2163C86717}"/>
      </w:docPartPr>
      <w:docPartBody>
        <w:p w:rsidR="005D254A" w:rsidRDefault="00E32E90" w:rsidP="00E32E90">
          <w:pPr>
            <w:pStyle w:val="19F3327D8E10490CB1F4DF27716569F4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DABF03BC6D84850AC123409E16A07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6C6C0A-7C74-444D-9655-A767806210C1}"/>
      </w:docPartPr>
      <w:docPartBody>
        <w:p w:rsidR="005D254A" w:rsidRDefault="00E32E90" w:rsidP="00E32E90">
          <w:pPr>
            <w:pStyle w:val="3DABF03BC6D84850AC123409E16A07EB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690C41621654454BD0F2C4332B6AE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780495-207A-443D-9E6D-FDB2B7584DC9}"/>
      </w:docPartPr>
      <w:docPartBody>
        <w:p w:rsidR="005D254A" w:rsidRDefault="00E32E90" w:rsidP="00E32E90">
          <w:pPr>
            <w:pStyle w:val="5690C41621654454BD0F2C4332B6AEFC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4FA4B5E67A493A8A3E2D5FBBC866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37EAB2-470B-40AF-8D85-43D98D7404A1}"/>
      </w:docPartPr>
      <w:docPartBody>
        <w:p w:rsidR="005D254A" w:rsidRDefault="00E32E90" w:rsidP="00E32E90">
          <w:pPr>
            <w:pStyle w:val="EA4FA4B5E67A493A8A3E2D5FBBC8668C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F5F803F8B31483AACEE8C6C8008BA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924940-A11E-48D9-8F5D-716C70311A72}"/>
      </w:docPartPr>
      <w:docPartBody>
        <w:p w:rsidR="005D254A" w:rsidRDefault="00E32E90" w:rsidP="00E32E90">
          <w:pPr>
            <w:pStyle w:val="4F5F803F8B31483AACEE8C6C8008BA41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626D5CAECFA4D07A49A8CEFE84736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87DED4-D561-40F3-9919-23A15F5A157C}"/>
      </w:docPartPr>
      <w:docPartBody>
        <w:p w:rsidR="005D254A" w:rsidRDefault="00E32E90" w:rsidP="00E32E90">
          <w:pPr>
            <w:pStyle w:val="E626D5CAECFA4D07A49A8CEFE8473606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0E76B52A6945FDA4F4F041AB08C6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E9DD07-675F-4A29-904D-3DAD63CEE99F}"/>
      </w:docPartPr>
      <w:docPartBody>
        <w:p w:rsidR="005D254A" w:rsidRDefault="00E32E90" w:rsidP="00E32E90">
          <w:pPr>
            <w:pStyle w:val="680E76B52A6945FDA4F4F041AB08C662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7A91611D16B4994A09AEA2B760DD0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A70AB4-7AE7-493B-95A6-4012A7676F60}"/>
      </w:docPartPr>
      <w:docPartBody>
        <w:p w:rsidR="005D254A" w:rsidRDefault="00E32E90" w:rsidP="00E32E90">
          <w:pPr>
            <w:pStyle w:val="47A91611D16B4994A09AEA2B760DD0E3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6F2166F96A46CD9391FC123612F7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1EDACB-FF28-4516-B2F6-7B8D57109530}"/>
      </w:docPartPr>
      <w:docPartBody>
        <w:p w:rsidR="005D254A" w:rsidRDefault="00E32E90" w:rsidP="00E32E90">
          <w:pPr>
            <w:pStyle w:val="DE6F2166F96A46CD9391FC123612F71E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66007646E048298938BF13CE1201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27E705-A38F-44F0-935C-65309F1428C7}"/>
      </w:docPartPr>
      <w:docPartBody>
        <w:p w:rsidR="005D254A" w:rsidRDefault="00E32E90" w:rsidP="00E32E90">
          <w:pPr>
            <w:pStyle w:val="D366007646E048298938BF13CE12015E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1285E8AE184BFFA8C22AE76081FD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B8FFE4-1407-429D-AABE-81B0FFE34384}"/>
      </w:docPartPr>
      <w:docPartBody>
        <w:p w:rsidR="005D254A" w:rsidRDefault="00E32E90" w:rsidP="00E32E90">
          <w:pPr>
            <w:pStyle w:val="331285E8AE184BFFA8C22AE76081FDA6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5C56D4E3C1F4521938D204FAFAB94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78A6CF-B011-4426-95CA-A99EBF74AAEA}"/>
      </w:docPartPr>
      <w:docPartBody>
        <w:p w:rsidR="005D254A" w:rsidRDefault="00E32E90" w:rsidP="00E32E90">
          <w:pPr>
            <w:pStyle w:val="35C56D4E3C1F4521938D204FAFAB942E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D4761819E44173B9B768E4A262B0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21114B-EE83-4ED8-B887-C6D58874C56A}"/>
      </w:docPartPr>
      <w:docPartBody>
        <w:p w:rsidR="005D254A" w:rsidRDefault="00E32E90" w:rsidP="00E32E90">
          <w:pPr>
            <w:pStyle w:val="0ED4761819E44173B9B768E4A262B075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CA8690AE364C6D95D106D8F11C4A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2BB958-1B4E-4406-9B01-3285B3358A5C}"/>
      </w:docPartPr>
      <w:docPartBody>
        <w:p w:rsidR="005D254A" w:rsidRDefault="00E32E90" w:rsidP="00E32E90">
          <w:pPr>
            <w:pStyle w:val="29CA8690AE364C6D95D106D8F11C4A86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C102A50DC2B4655972CB7E884740C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1E2267-E63A-4245-8B6B-8F5C37B18F98}"/>
      </w:docPartPr>
      <w:docPartBody>
        <w:p w:rsidR="005D254A" w:rsidRDefault="00E32E90" w:rsidP="00E32E90">
          <w:pPr>
            <w:pStyle w:val="BC102A50DC2B4655972CB7E884740C4F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C34648675F04D198D6547752E0829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2B2C1E-1E02-44F6-8CB6-60E0EA2854DA}"/>
      </w:docPartPr>
      <w:docPartBody>
        <w:p w:rsidR="005D254A" w:rsidRDefault="00E32E90" w:rsidP="00E32E90">
          <w:pPr>
            <w:pStyle w:val="EC34648675F04D198D6547752E0829F3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5949BCF4CBC4C42955AC522EF994B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AA0DDC-9EC6-4F73-B6B9-F923DC0242A1}"/>
      </w:docPartPr>
      <w:docPartBody>
        <w:p w:rsidR="005D254A" w:rsidRDefault="00E32E90" w:rsidP="00E32E90">
          <w:pPr>
            <w:pStyle w:val="85949BCF4CBC4C42955AC522EF994B38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AA7"/>
    <w:rsid w:val="00063899"/>
    <w:rsid w:val="000701CD"/>
    <w:rsid w:val="00113052"/>
    <w:rsid w:val="00141099"/>
    <w:rsid w:val="00195DA2"/>
    <w:rsid w:val="001A3824"/>
    <w:rsid w:val="001A6A21"/>
    <w:rsid w:val="001D2907"/>
    <w:rsid w:val="001D3849"/>
    <w:rsid w:val="0021270D"/>
    <w:rsid w:val="00224042"/>
    <w:rsid w:val="00231811"/>
    <w:rsid w:val="00237148"/>
    <w:rsid w:val="00251F92"/>
    <w:rsid w:val="002A1387"/>
    <w:rsid w:val="00332783"/>
    <w:rsid w:val="00335F44"/>
    <w:rsid w:val="00382EA9"/>
    <w:rsid w:val="003C541E"/>
    <w:rsid w:val="003E16C8"/>
    <w:rsid w:val="00400A6E"/>
    <w:rsid w:val="00456BB1"/>
    <w:rsid w:val="00461D81"/>
    <w:rsid w:val="00493545"/>
    <w:rsid w:val="004E58A8"/>
    <w:rsid w:val="00516A8F"/>
    <w:rsid w:val="005400D1"/>
    <w:rsid w:val="005406BD"/>
    <w:rsid w:val="0055031B"/>
    <w:rsid w:val="005D254A"/>
    <w:rsid w:val="00617008"/>
    <w:rsid w:val="006170AF"/>
    <w:rsid w:val="006170FB"/>
    <w:rsid w:val="00630D46"/>
    <w:rsid w:val="0063299D"/>
    <w:rsid w:val="007416DD"/>
    <w:rsid w:val="007947EA"/>
    <w:rsid w:val="007E3E5D"/>
    <w:rsid w:val="00856C16"/>
    <w:rsid w:val="0087511D"/>
    <w:rsid w:val="008876D9"/>
    <w:rsid w:val="008E4B3D"/>
    <w:rsid w:val="009001FD"/>
    <w:rsid w:val="0092595A"/>
    <w:rsid w:val="00937AA7"/>
    <w:rsid w:val="0096636B"/>
    <w:rsid w:val="009C3618"/>
    <w:rsid w:val="00A150EA"/>
    <w:rsid w:val="00A231AD"/>
    <w:rsid w:val="00A35F76"/>
    <w:rsid w:val="00A4714A"/>
    <w:rsid w:val="00A63C92"/>
    <w:rsid w:val="00A74867"/>
    <w:rsid w:val="00AB12A0"/>
    <w:rsid w:val="00AE6A79"/>
    <w:rsid w:val="00B01BEB"/>
    <w:rsid w:val="00B323E0"/>
    <w:rsid w:val="00B55F03"/>
    <w:rsid w:val="00B67141"/>
    <w:rsid w:val="00B863E3"/>
    <w:rsid w:val="00C01510"/>
    <w:rsid w:val="00C07A16"/>
    <w:rsid w:val="00C140D9"/>
    <w:rsid w:val="00C43ABC"/>
    <w:rsid w:val="00C67309"/>
    <w:rsid w:val="00C86B70"/>
    <w:rsid w:val="00CA78AA"/>
    <w:rsid w:val="00CE400D"/>
    <w:rsid w:val="00CF5CCD"/>
    <w:rsid w:val="00D03A66"/>
    <w:rsid w:val="00D3439E"/>
    <w:rsid w:val="00DB01A5"/>
    <w:rsid w:val="00DC393C"/>
    <w:rsid w:val="00E32E90"/>
    <w:rsid w:val="00E63A06"/>
    <w:rsid w:val="00E64FA9"/>
    <w:rsid w:val="00E71AF3"/>
    <w:rsid w:val="00E97705"/>
    <w:rsid w:val="00EA701C"/>
    <w:rsid w:val="00F07B98"/>
    <w:rsid w:val="00F36B3D"/>
    <w:rsid w:val="00F46B66"/>
    <w:rsid w:val="00F5692E"/>
    <w:rsid w:val="00FF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32E90"/>
  </w:style>
  <w:style w:type="paragraph" w:customStyle="1" w:styleId="D19CF1969F694C6A8D94C8E3EA4F2B41">
    <w:name w:val="D19CF1969F694C6A8D94C8E3EA4F2B41"/>
    <w:rsid w:val="00E32E90"/>
    <w:rPr>
      <w:lang w:val="en-GB" w:eastAsia="en-GB"/>
    </w:rPr>
  </w:style>
  <w:style w:type="paragraph" w:customStyle="1" w:styleId="8384174A25E04B42A92616A778DE55A2">
    <w:name w:val="8384174A25E04B42A92616A778DE55A2"/>
    <w:rsid w:val="00E32E90"/>
    <w:rPr>
      <w:lang w:val="en-GB" w:eastAsia="en-GB"/>
    </w:rPr>
  </w:style>
  <w:style w:type="paragraph" w:customStyle="1" w:styleId="4F142BB446E54F399B01AC6CC6B57E71">
    <w:name w:val="4F142BB446E54F399B01AC6CC6B57E71"/>
    <w:rsid w:val="00E32E90"/>
    <w:rPr>
      <w:lang w:val="en-GB" w:eastAsia="en-GB"/>
    </w:rPr>
  </w:style>
  <w:style w:type="paragraph" w:customStyle="1" w:styleId="362C8FD23FCB4C85AB0C75AC201FE112">
    <w:name w:val="362C8FD23FCB4C85AB0C75AC201FE112"/>
    <w:rsid w:val="00E32E90"/>
    <w:rPr>
      <w:lang w:val="en-GB" w:eastAsia="en-GB"/>
    </w:rPr>
  </w:style>
  <w:style w:type="paragraph" w:customStyle="1" w:styleId="C69D8B59DC9145C191F459EF486D044D">
    <w:name w:val="C69D8B59DC9145C191F459EF486D044D"/>
    <w:rsid w:val="00E32E90"/>
    <w:rPr>
      <w:lang w:val="en-GB" w:eastAsia="en-GB"/>
    </w:rPr>
  </w:style>
  <w:style w:type="paragraph" w:customStyle="1" w:styleId="CF12B6505F5F440DBF5DD73B516E673C">
    <w:name w:val="CF12B6505F5F440DBF5DD73B516E673C"/>
    <w:rsid w:val="00E32E90"/>
    <w:rPr>
      <w:lang w:val="en-GB" w:eastAsia="en-GB"/>
    </w:rPr>
  </w:style>
  <w:style w:type="paragraph" w:customStyle="1" w:styleId="AB6B8C1B21D04E6A92D20371F1BAD18D">
    <w:name w:val="AB6B8C1B21D04E6A92D20371F1BAD18D"/>
    <w:rsid w:val="00E32E90"/>
    <w:rPr>
      <w:lang w:val="en-GB" w:eastAsia="en-GB"/>
    </w:rPr>
  </w:style>
  <w:style w:type="paragraph" w:customStyle="1" w:styleId="532F6029146C4F39871231E1D25BD7CC">
    <w:name w:val="532F6029146C4F39871231E1D25BD7CC"/>
    <w:rsid w:val="00E32E90"/>
    <w:rPr>
      <w:lang w:val="en-GB" w:eastAsia="en-GB"/>
    </w:rPr>
  </w:style>
  <w:style w:type="paragraph" w:customStyle="1" w:styleId="13B31D1318194BACB8179D127FA70037">
    <w:name w:val="13B31D1318194BACB8179D127FA70037"/>
    <w:rsid w:val="00E32E90"/>
    <w:rPr>
      <w:lang w:val="en-GB" w:eastAsia="en-GB"/>
    </w:rPr>
  </w:style>
  <w:style w:type="paragraph" w:customStyle="1" w:styleId="EB0C8F9CE50D4EEF8AAD3308659E19EE">
    <w:name w:val="EB0C8F9CE50D4EEF8AAD3308659E19EE"/>
    <w:rsid w:val="00E32E90"/>
    <w:rPr>
      <w:lang w:val="en-GB" w:eastAsia="en-GB"/>
    </w:rPr>
  </w:style>
  <w:style w:type="paragraph" w:customStyle="1" w:styleId="237AC5802A2C441BACF72B16914DE544">
    <w:name w:val="237AC5802A2C441BACF72B16914DE544"/>
    <w:rsid w:val="00E32E90"/>
    <w:rPr>
      <w:lang w:val="en-GB" w:eastAsia="en-GB"/>
    </w:rPr>
  </w:style>
  <w:style w:type="paragraph" w:customStyle="1" w:styleId="22A72820185B4E1E81FE837B5E59C35F">
    <w:name w:val="22A72820185B4E1E81FE837B5E59C35F"/>
    <w:rsid w:val="00E32E90"/>
    <w:rPr>
      <w:lang w:val="en-GB" w:eastAsia="en-GB"/>
    </w:rPr>
  </w:style>
  <w:style w:type="paragraph" w:customStyle="1" w:styleId="3B19BEEC2C7F4F0FBFEE32177A35A5D5">
    <w:name w:val="3B19BEEC2C7F4F0FBFEE32177A35A5D5"/>
    <w:rsid w:val="00E32E90"/>
    <w:rPr>
      <w:lang w:val="en-GB" w:eastAsia="en-GB"/>
    </w:rPr>
  </w:style>
  <w:style w:type="paragraph" w:customStyle="1" w:styleId="A374AF6EF0CA4E59AB36506977079EE6">
    <w:name w:val="A374AF6EF0CA4E59AB36506977079EE6"/>
    <w:rsid w:val="00E32E90"/>
    <w:rPr>
      <w:lang w:val="en-GB" w:eastAsia="en-GB"/>
    </w:rPr>
  </w:style>
  <w:style w:type="paragraph" w:customStyle="1" w:styleId="3BF0424A796542B8B09C4C7C3DFE15F3">
    <w:name w:val="3BF0424A796542B8B09C4C7C3DFE15F3"/>
    <w:rsid w:val="00E32E90"/>
    <w:rPr>
      <w:lang w:val="en-GB" w:eastAsia="en-GB"/>
    </w:rPr>
  </w:style>
  <w:style w:type="paragraph" w:customStyle="1" w:styleId="5B455B9B7FBC4DF29E103B395429CC85">
    <w:name w:val="5B455B9B7FBC4DF29E103B395429CC85"/>
    <w:rsid w:val="00E32E90"/>
    <w:rPr>
      <w:lang w:val="en-GB" w:eastAsia="en-GB"/>
    </w:rPr>
  </w:style>
  <w:style w:type="paragraph" w:customStyle="1" w:styleId="193F08B9716A4F4C9BDF2303936BF878">
    <w:name w:val="193F08B9716A4F4C9BDF2303936BF878"/>
    <w:rsid w:val="00E32E90"/>
    <w:rPr>
      <w:lang w:val="en-GB" w:eastAsia="en-GB"/>
    </w:rPr>
  </w:style>
  <w:style w:type="paragraph" w:customStyle="1" w:styleId="D310103E202141FC9C4DB6F717E6B1DB">
    <w:name w:val="D310103E202141FC9C4DB6F717E6B1DB"/>
    <w:rsid w:val="00E32E90"/>
    <w:rPr>
      <w:lang w:val="en-GB" w:eastAsia="en-GB"/>
    </w:rPr>
  </w:style>
  <w:style w:type="paragraph" w:customStyle="1" w:styleId="DD44EA22BA9F4C95943662BF42871279">
    <w:name w:val="DD44EA22BA9F4C95943662BF42871279"/>
    <w:rsid w:val="00E32E90"/>
    <w:rPr>
      <w:lang w:val="en-GB" w:eastAsia="en-GB"/>
    </w:rPr>
  </w:style>
  <w:style w:type="paragraph" w:customStyle="1" w:styleId="7E7B651C854D4ED0831BA4A20C72C882">
    <w:name w:val="7E7B651C854D4ED0831BA4A20C72C882"/>
    <w:rsid w:val="00E32E90"/>
    <w:rPr>
      <w:lang w:val="en-GB" w:eastAsia="en-GB"/>
    </w:rPr>
  </w:style>
  <w:style w:type="paragraph" w:customStyle="1" w:styleId="D97716BA07004FEFABF8327184E3E747">
    <w:name w:val="D97716BA07004FEFABF8327184E3E747"/>
    <w:rsid w:val="00E32E90"/>
    <w:rPr>
      <w:lang w:val="en-GB" w:eastAsia="en-GB"/>
    </w:rPr>
  </w:style>
  <w:style w:type="paragraph" w:customStyle="1" w:styleId="76DB9A37E71A4F60A096D4D5036AF043">
    <w:name w:val="76DB9A37E71A4F60A096D4D5036AF043"/>
    <w:rsid w:val="00E32E90"/>
    <w:rPr>
      <w:lang w:val="en-GB" w:eastAsia="en-GB"/>
    </w:rPr>
  </w:style>
  <w:style w:type="paragraph" w:customStyle="1" w:styleId="247E9A2FB05141CC86CB906DA8143A92">
    <w:name w:val="247E9A2FB05141CC86CB906DA8143A92"/>
    <w:rsid w:val="00E32E90"/>
    <w:rPr>
      <w:lang w:val="en-GB" w:eastAsia="en-GB"/>
    </w:rPr>
  </w:style>
  <w:style w:type="paragraph" w:customStyle="1" w:styleId="F2CCB3689F9441449D45D1E6DFB23188">
    <w:name w:val="F2CCB3689F9441449D45D1E6DFB23188"/>
    <w:rsid w:val="00E32E90"/>
    <w:rPr>
      <w:lang w:val="en-GB" w:eastAsia="en-GB"/>
    </w:rPr>
  </w:style>
  <w:style w:type="paragraph" w:customStyle="1" w:styleId="96126371D30E47D8B3CF166C498EE403">
    <w:name w:val="96126371D30E47D8B3CF166C498EE403"/>
    <w:rsid w:val="00E32E90"/>
    <w:rPr>
      <w:lang w:val="en-GB" w:eastAsia="en-GB"/>
    </w:rPr>
  </w:style>
  <w:style w:type="paragraph" w:customStyle="1" w:styleId="B449F497FB7148D2BE444E9F0EDCF3DC">
    <w:name w:val="B449F497FB7148D2BE444E9F0EDCF3DC"/>
    <w:rsid w:val="00E32E90"/>
    <w:rPr>
      <w:lang w:val="en-GB" w:eastAsia="en-GB"/>
    </w:rPr>
  </w:style>
  <w:style w:type="paragraph" w:customStyle="1" w:styleId="A1DAADBA5447442FB23B33902DAE0A20">
    <w:name w:val="A1DAADBA5447442FB23B33902DAE0A20"/>
    <w:rsid w:val="00E32E90"/>
    <w:rPr>
      <w:lang w:val="en-GB" w:eastAsia="en-GB"/>
    </w:rPr>
  </w:style>
  <w:style w:type="paragraph" w:customStyle="1" w:styleId="826D6C59F36D46EF8C56A3596A49DF6D">
    <w:name w:val="826D6C59F36D46EF8C56A3596A49DF6D"/>
    <w:rsid w:val="00E32E90"/>
    <w:rPr>
      <w:lang w:val="en-GB" w:eastAsia="en-GB"/>
    </w:rPr>
  </w:style>
  <w:style w:type="paragraph" w:customStyle="1" w:styleId="4F71C0FF757A46E5A2C4CF17DBDF4232">
    <w:name w:val="4F71C0FF757A46E5A2C4CF17DBDF4232"/>
    <w:rsid w:val="00E32E90"/>
    <w:rPr>
      <w:lang w:val="en-GB" w:eastAsia="en-GB"/>
    </w:rPr>
  </w:style>
  <w:style w:type="paragraph" w:customStyle="1" w:styleId="1F423E001CE64BC3B1488B9752E0B8FD">
    <w:name w:val="1F423E001CE64BC3B1488B9752E0B8FD"/>
    <w:rsid w:val="00E32E90"/>
    <w:rPr>
      <w:lang w:val="en-GB" w:eastAsia="en-GB"/>
    </w:rPr>
  </w:style>
  <w:style w:type="paragraph" w:customStyle="1" w:styleId="BD273CF589484E78B5629C541A7F8A4A">
    <w:name w:val="BD273CF589484E78B5629C541A7F8A4A"/>
    <w:rsid w:val="00E32E90"/>
    <w:rPr>
      <w:lang w:val="en-GB" w:eastAsia="en-GB"/>
    </w:rPr>
  </w:style>
  <w:style w:type="paragraph" w:customStyle="1" w:styleId="19F3327D8E10490CB1F4DF27716569F4">
    <w:name w:val="19F3327D8E10490CB1F4DF27716569F4"/>
    <w:rsid w:val="00E32E90"/>
    <w:rPr>
      <w:lang w:val="en-GB" w:eastAsia="en-GB"/>
    </w:rPr>
  </w:style>
  <w:style w:type="paragraph" w:customStyle="1" w:styleId="3DABF03BC6D84850AC123409E16A07EB">
    <w:name w:val="3DABF03BC6D84850AC123409E16A07EB"/>
    <w:rsid w:val="00E32E90"/>
    <w:rPr>
      <w:lang w:val="en-GB" w:eastAsia="en-GB"/>
    </w:rPr>
  </w:style>
  <w:style w:type="paragraph" w:customStyle="1" w:styleId="5690C41621654454BD0F2C4332B6AEFC">
    <w:name w:val="5690C41621654454BD0F2C4332B6AEFC"/>
    <w:rsid w:val="00E32E90"/>
    <w:rPr>
      <w:lang w:val="en-GB" w:eastAsia="en-GB"/>
    </w:rPr>
  </w:style>
  <w:style w:type="paragraph" w:customStyle="1" w:styleId="EA4FA4B5E67A493A8A3E2D5FBBC8668C">
    <w:name w:val="EA4FA4B5E67A493A8A3E2D5FBBC8668C"/>
    <w:rsid w:val="00E32E90"/>
    <w:rPr>
      <w:lang w:val="en-GB" w:eastAsia="en-GB"/>
    </w:rPr>
  </w:style>
  <w:style w:type="paragraph" w:customStyle="1" w:styleId="4F5F803F8B31483AACEE8C6C8008BA41">
    <w:name w:val="4F5F803F8B31483AACEE8C6C8008BA41"/>
    <w:rsid w:val="00E32E90"/>
    <w:rPr>
      <w:lang w:val="en-GB" w:eastAsia="en-GB"/>
    </w:rPr>
  </w:style>
  <w:style w:type="paragraph" w:customStyle="1" w:styleId="E626D5CAECFA4D07A49A8CEFE8473606">
    <w:name w:val="E626D5CAECFA4D07A49A8CEFE8473606"/>
    <w:rsid w:val="00E32E90"/>
    <w:rPr>
      <w:lang w:val="en-GB" w:eastAsia="en-GB"/>
    </w:rPr>
  </w:style>
  <w:style w:type="paragraph" w:customStyle="1" w:styleId="680E76B52A6945FDA4F4F041AB08C662">
    <w:name w:val="680E76B52A6945FDA4F4F041AB08C662"/>
    <w:rsid w:val="00E32E90"/>
    <w:rPr>
      <w:lang w:val="en-GB" w:eastAsia="en-GB"/>
    </w:rPr>
  </w:style>
  <w:style w:type="paragraph" w:customStyle="1" w:styleId="47A91611D16B4994A09AEA2B760DD0E3">
    <w:name w:val="47A91611D16B4994A09AEA2B760DD0E3"/>
    <w:rsid w:val="00E32E90"/>
    <w:rPr>
      <w:lang w:val="en-GB" w:eastAsia="en-GB"/>
    </w:rPr>
  </w:style>
  <w:style w:type="paragraph" w:customStyle="1" w:styleId="DE6F2166F96A46CD9391FC123612F71E">
    <w:name w:val="DE6F2166F96A46CD9391FC123612F71E"/>
    <w:rsid w:val="00E32E90"/>
    <w:rPr>
      <w:lang w:val="en-GB" w:eastAsia="en-GB"/>
    </w:rPr>
  </w:style>
  <w:style w:type="paragraph" w:customStyle="1" w:styleId="D366007646E048298938BF13CE12015E">
    <w:name w:val="D366007646E048298938BF13CE12015E"/>
    <w:rsid w:val="00E32E90"/>
    <w:rPr>
      <w:lang w:val="en-GB" w:eastAsia="en-GB"/>
    </w:rPr>
  </w:style>
  <w:style w:type="paragraph" w:customStyle="1" w:styleId="331285E8AE184BFFA8C22AE76081FDA6">
    <w:name w:val="331285E8AE184BFFA8C22AE76081FDA6"/>
    <w:rsid w:val="00E32E90"/>
    <w:rPr>
      <w:lang w:val="en-GB" w:eastAsia="en-GB"/>
    </w:rPr>
  </w:style>
  <w:style w:type="paragraph" w:customStyle="1" w:styleId="35C56D4E3C1F4521938D204FAFAB942E">
    <w:name w:val="35C56D4E3C1F4521938D204FAFAB942E"/>
    <w:rsid w:val="00E32E90"/>
    <w:rPr>
      <w:lang w:val="en-GB" w:eastAsia="en-GB"/>
    </w:rPr>
  </w:style>
  <w:style w:type="paragraph" w:customStyle="1" w:styleId="0ED4761819E44173B9B768E4A262B075">
    <w:name w:val="0ED4761819E44173B9B768E4A262B075"/>
    <w:rsid w:val="00E32E90"/>
    <w:rPr>
      <w:lang w:val="en-GB" w:eastAsia="en-GB"/>
    </w:rPr>
  </w:style>
  <w:style w:type="paragraph" w:customStyle="1" w:styleId="29CA8690AE364C6D95D106D8F11C4A86">
    <w:name w:val="29CA8690AE364C6D95D106D8F11C4A86"/>
    <w:rsid w:val="00E32E90"/>
    <w:rPr>
      <w:lang w:val="en-GB" w:eastAsia="en-GB"/>
    </w:rPr>
  </w:style>
  <w:style w:type="paragraph" w:customStyle="1" w:styleId="BC102A50DC2B4655972CB7E884740C4F">
    <w:name w:val="BC102A50DC2B4655972CB7E884740C4F"/>
    <w:rsid w:val="00E32E90"/>
    <w:rPr>
      <w:lang w:val="en-GB" w:eastAsia="en-GB"/>
    </w:rPr>
  </w:style>
  <w:style w:type="paragraph" w:customStyle="1" w:styleId="EC34648675F04D198D6547752E0829F3">
    <w:name w:val="EC34648675F04D198D6547752E0829F3"/>
    <w:rsid w:val="00E32E90"/>
    <w:rPr>
      <w:lang w:val="en-GB" w:eastAsia="en-GB"/>
    </w:rPr>
  </w:style>
  <w:style w:type="paragraph" w:customStyle="1" w:styleId="85949BCF4CBC4C42955AC522EF994B38">
    <w:name w:val="85949BCF4CBC4C42955AC522EF994B38"/>
    <w:rsid w:val="00E32E90"/>
    <w:rPr>
      <w:lang w:val="en-GB" w:eastAsia="en-GB"/>
    </w:rPr>
  </w:style>
  <w:style w:type="paragraph" w:customStyle="1" w:styleId="688324FFD43648F9A4F50E7FDB930C90">
    <w:name w:val="688324FFD43648F9A4F50E7FDB930C90"/>
    <w:rsid w:val="00E32E90"/>
    <w:rPr>
      <w:lang w:val="en-GB" w:eastAsia="en-GB"/>
    </w:rPr>
  </w:style>
  <w:style w:type="paragraph" w:customStyle="1" w:styleId="641588330EB64969B3CFF9330CBE3555">
    <w:name w:val="641588330EB64969B3CFF9330CBE3555"/>
    <w:rsid w:val="00E32E90"/>
    <w:rPr>
      <w:lang w:val="en-GB" w:eastAsia="en-GB"/>
    </w:rPr>
  </w:style>
  <w:style w:type="paragraph" w:customStyle="1" w:styleId="D1FE18FDFE624C08A9443B44E2A54E9F">
    <w:name w:val="D1FE18FDFE624C08A9443B44E2A54E9F"/>
    <w:rsid w:val="00E32E90"/>
    <w:rPr>
      <w:lang w:val="en-GB" w:eastAsia="en-GB"/>
    </w:rPr>
  </w:style>
  <w:style w:type="paragraph" w:customStyle="1" w:styleId="D723F5E515724BA1A5B5CC46A8B28D4F">
    <w:name w:val="D723F5E515724BA1A5B5CC46A8B28D4F"/>
    <w:rsid w:val="00E32E90"/>
    <w:rPr>
      <w:lang w:val="en-GB" w:eastAsia="en-GB"/>
    </w:rPr>
  </w:style>
  <w:style w:type="paragraph" w:customStyle="1" w:styleId="D6A91C8DD5874AEEB6098DF19A69338F">
    <w:name w:val="D6A91C8DD5874AEEB6098DF19A69338F"/>
    <w:rsid w:val="00E32E90"/>
    <w:rPr>
      <w:lang w:val="en-GB" w:eastAsia="en-GB"/>
    </w:rPr>
  </w:style>
  <w:style w:type="paragraph" w:customStyle="1" w:styleId="F4B16178484C46C8AD3509C37D39514E">
    <w:name w:val="F4B16178484C46C8AD3509C37D39514E"/>
    <w:rsid w:val="00E32E90"/>
    <w:rPr>
      <w:lang w:val="en-GB" w:eastAsia="en-GB"/>
    </w:rPr>
  </w:style>
  <w:style w:type="paragraph" w:customStyle="1" w:styleId="AC42910AD1604B1AB8291211BA1B12FB">
    <w:name w:val="AC42910AD1604B1AB8291211BA1B12FB"/>
    <w:rsid w:val="00E32E90"/>
    <w:rPr>
      <w:lang w:val="en-GB" w:eastAsia="en-GB"/>
    </w:rPr>
  </w:style>
  <w:style w:type="paragraph" w:customStyle="1" w:styleId="4716C5DA29A6464C858909CE9B5CBD90">
    <w:name w:val="4716C5DA29A6464C858909CE9B5CBD90"/>
    <w:rsid w:val="00E32E90"/>
    <w:rPr>
      <w:lang w:val="en-GB" w:eastAsia="en-GB"/>
    </w:rPr>
  </w:style>
  <w:style w:type="paragraph" w:customStyle="1" w:styleId="BE679F91DF0C49B38F8CD65C05E09FBD">
    <w:name w:val="BE679F91DF0C49B38F8CD65C05E09FBD"/>
    <w:rsid w:val="00E32E90"/>
    <w:rPr>
      <w:lang w:val="en-GB" w:eastAsia="en-GB"/>
    </w:rPr>
  </w:style>
  <w:style w:type="paragraph" w:customStyle="1" w:styleId="67A66697153340BF839FEF3EF1975C64">
    <w:name w:val="67A66697153340BF839FEF3EF1975C64"/>
    <w:rsid w:val="00E32E90"/>
    <w:rPr>
      <w:lang w:val="en-GB" w:eastAsia="en-GB"/>
    </w:rPr>
  </w:style>
  <w:style w:type="paragraph" w:customStyle="1" w:styleId="0AC6725FCE734A498C728C1318AE3179">
    <w:name w:val="0AC6725FCE734A498C728C1318AE3179"/>
    <w:rsid w:val="00E32E90"/>
    <w:rPr>
      <w:lang w:val="en-GB" w:eastAsia="en-GB"/>
    </w:rPr>
  </w:style>
  <w:style w:type="paragraph" w:customStyle="1" w:styleId="3939CFA4E5514119ABD85F228FC0736C">
    <w:name w:val="3939CFA4E5514119ABD85F228FC0736C"/>
    <w:rsid w:val="00E32E90"/>
    <w:rPr>
      <w:lang w:val="en-GB" w:eastAsia="en-GB"/>
    </w:rPr>
  </w:style>
  <w:style w:type="paragraph" w:customStyle="1" w:styleId="3953BCD1D8A94FE789B31F4A284A9475">
    <w:name w:val="3953BCD1D8A94FE789B31F4A284A9475"/>
    <w:rsid w:val="00E32E90"/>
    <w:rPr>
      <w:lang w:val="en-GB" w:eastAsia="en-GB"/>
    </w:rPr>
  </w:style>
  <w:style w:type="paragraph" w:customStyle="1" w:styleId="2B6E48921F50456082CDCE1D3A7C045C">
    <w:name w:val="2B6E48921F50456082CDCE1D3A7C045C"/>
    <w:rsid w:val="00E32E90"/>
    <w:rPr>
      <w:lang w:val="en-GB" w:eastAsia="en-GB"/>
    </w:rPr>
  </w:style>
  <w:style w:type="paragraph" w:customStyle="1" w:styleId="F1AB7A074B84449DA457E2CC1C1B27CD">
    <w:name w:val="F1AB7A074B84449DA457E2CC1C1B27CD"/>
    <w:rsid w:val="00E32E90"/>
    <w:rPr>
      <w:lang w:val="en-GB" w:eastAsia="en-GB"/>
    </w:rPr>
  </w:style>
  <w:style w:type="paragraph" w:customStyle="1" w:styleId="5DE7CBB9324042178E15E57CDD302923">
    <w:name w:val="5DE7CBB9324042178E15E57CDD302923"/>
    <w:rsid w:val="00E32E90"/>
    <w:rPr>
      <w:lang w:val="en-GB" w:eastAsia="en-GB"/>
    </w:rPr>
  </w:style>
  <w:style w:type="paragraph" w:customStyle="1" w:styleId="25B2FFCA355A45E38E3BFC3FCF3A076D">
    <w:name w:val="25B2FFCA355A45E38E3BFC3FCF3A076D"/>
    <w:rsid w:val="00E32E90"/>
    <w:rPr>
      <w:lang w:val="en-GB" w:eastAsia="en-GB"/>
    </w:rPr>
  </w:style>
  <w:style w:type="paragraph" w:customStyle="1" w:styleId="0F056A0A93B24EDAA978122F69901DA0">
    <w:name w:val="0F056A0A93B24EDAA978122F69901DA0"/>
    <w:rsid w:val="00E32E90"/>
    <w:rPr>
      <w:lang w:val="en-GB" w:eastAsia="en-GB"/>
    </w:rPr>
  </w:style>
  <w:style w:type="paragraph" w:customStyle="1" w:styleId="4D3B4DAF25D44E059D34E25326F6089E">
    <w:name w:val="4D3B4DAF25D44E059D34E25326F6089E"/>
    <w:rsid w:val="00E32E90"/>
    <w:rPr>
      <w:lang w:val="en-GB" w:eastAsia="en-GB"/>
    </w:rPr>
  </w:style>
  <w:style w:type="paragraph" w:customStyle="1" w:styleId="81541529D4B942A18939E8307F6EBDA5">
    <w:name w:val="81541529D4B942A18939E8307F6EBDA5"/>
    <w:rsid w:val="00E32E90"/>
    <w:rPr>
      <w:lang w:val="en-GB" w:eastAsia="en-GB"/>
    </w:rPr>
  </w:style>
  <w:style w:type="paragraph" w:customStyle="1" w:styleId="74560FFDDC124C08A88AC31E7DCE969B">
    <w:name w:val="74560FFDDC124C08A88AC31E7DCE969B"/>
    <w:rsid w:val="00E32E90"/>
    <w:rPr>
      <w:lang w:val="en-GB" w:eastAsia="en-GB"/>
    </w:rPr>
  </w:style>
  <w:style w:type="paragraph" w:customStyle="1" w:styleId="DD58CE92EE344EA9A381005D4F2BACB3">
    <w:name w:val="DD58CE92EE344EA9A381005D4F2BACB3"/>
    <w:rsid w:val="00E32E90"/>
    <w:rPr>
      <w:lang w:val="en-GB" w:eastAsia="en-GB"/>
    </w:rPr>
  </w:style>
  <w:style w:type="paragraph" w:customStyle="1" w:styleId="61FE5626D01649418F19DF11F4426BA5">
    <w:name w:val="61FE5626D01649418F19DF11F4426BA5"/>
    <w:rsid w:val="00E32E90"/>
    <w:rPr>
      <w:lang w:val="en-GB" w:eastAsia="en-GB"/>
    </w:rPr>
  </w:style>
  <w:style w:type="paragraph" w:customStyle="1" w:styleId="12C7AA07F11949FABC88D41029592E67">
    <w:name w:val="12C7AA07F11949FABC88D41029592E67"/>
    <w:rsid w:val="00E32E90"/>
    <w:rPr>
      <w:lang w:val="en-GB" w:eastAsia="en-GB"/>
    </w:rPr>
  </w:style>
  <w:style w:type="paragraph" w:customStyle="1" w:styleId="151A99E2AC394AEE8A9A034A724FC9CB">
    <w:name w:val="151A99E2AC394AEE8A9A034A724FC9CB"/>
    <w:rsid w:val="00E32E90"/>
    <w:rPr>
      <w:lang w:val="en-GB" w:eastAsia="en-GB"/>
    </w:rPr>
  </w:style>
  <w:style w:type="paragraph" w:customStyle="1" w:styleId="92D9924D6E46407E9B09DDD4861AFF9D">
    <w:name w:val="92D9924D6E46407E9B09DDD4861AFF9D"/>
    <w:rsid w:val="00E32E90"/>
    <w:rPr>
      <w:lang w:val="en-GB" w:eastAsia="en-GB"/>
    </w:rPr>
  </w:style>
  <w:style w:type="paragraph" w:customStyle="1" w:styleId="72924EA5F4474AD7AC11E7C857AB2B87">
    <w:name w:val="72924EA5F4474AD7AC11E7C857AB2B87"/>
    <w:rsid w:val="00E32E90"/>
    <w:rPr>
      <w:lang w:val="en-GB" w:eastAsia="en-GB"/>
    </w:rPr>
  </w:style>
  <w:style w:type="paragraph" w:customStyle="1" w:styleId="8A6770F7463A4FE29D6C8C027F049D0C">
    <w:name w:val="8A6770F7463A4FE29D6C8C027F049D0C"/>
    <w:rsid w:val="00E32E90"/>
    <w:rPr>
      <w:lang w:val="en-GB" w:eastAsia="en-GB"/>
    </w:rPr>
  </w:style>
  <w:style w:type="paragraph" w:customStyle="1" w:styleId="7F036857A16F45468EC8A81E9975C64F">
    <w:name w:val="7F036857A16F45468EC8A81E9975C64F"/>
    <w:rsid w:val="00E32E90"/>
    <w:rPr>
      <w:lang w:val="en-GB" w:eastAsia="en-GB"/>
    </w:rPr>
  </w:style>
  <w:style w:type="paragraph" w:customStyle="1" w:styleId="C31C528B13C845AA8590BAD0E44561FA">
    <w:name w:val="C31C528B13C845AA8590BAD0E44561FA"/>
    <w:rsid w:val="00E32E90"/>
    <w:rPr>
      <w:lang w:val="en-GB" w:eastAsia="en-GB"/>
    </w:rPr>
  </w:style>
  <w:style w:type="paragraph" w:customStyle="1" w:styleId="DE647898960E4537A1EFC677FED7149A">
    <w:name w:val="DE647898960E4537A1EFC677FED7149A"/>
    <w:rsid w:val="00E32E90"/>
    <w:rPr>
      <w:lang w:val="en-GB" w:eastAsia="en-GB"/>
    </w:rPr>
  </w:style>
  <w:style w:type="paragraph" w:customStyle="1" w:styleId="CF1A7F267F3B47A98109D39998D947B6">
    <w:name w:val="CF1A7F267F3B47A98109D39998D947B6"/>
    <w:rsid w:val="00E32E90"/>
    <w:rPr>
      <w:lang w:val="en-GB" w:eastAsia="en-GB"/>
    </w:rPr>
  </w:style>
  <w:style w:type="paragraph" w:customStyle="1" w:styleId="A2F50B76A30647E8908B43EB9698093B">
    <w:name w:val="A2F50B76A30647E8908B43EB9698093B"/>
    <w:rsid w:val="00E32E90"/>
    <w:rPr>
      <w:lang w:val="en-GB" w:eastAsia="en-GB"/>
    </w:rPr>
  </w:style>
  <w:style w:type="paragraph" w:customStyle="1" w:styleId="F0FFDA4A74504A04A1CBD1CC59D02F35">
    <w:name w:val="F0FFDA4A74504A04A1CBD1CC59D02F35"/>
    <w:rsid w:val="00E32E90"/>
    <w:rPr>
      <w:lang w:val="en-GB" w:eastAsia="en-GB"/>
    </w:rPr>
  </w:style>
  <w:style w:type="paragraph" w:customStyle="1" w:styleId="70F3B53731D64814BAFB15143DA1F635">
    <w:name w:val="70F3B53731D64814BAFB15143DA1F635"/>
    <w:rsid w:val="00E32E90"/>
    <w:rPr>
      <w:lang w:val="en-GB" w:eastAsia="en-GB"/>
    </w:rPr>
  </w:style>
  <w:style w:type="paragraph" w:customStyle="1" w:styleId="9D040897EB774C03B88C4E6EEED80E1E">
    <w:name w:val="9D040897EB774C03B88C4E6EEED80E1E"/>
    <w:rsid w:val="00E32E90"/>
    <w:rPr>
      <w:lang w:val="en-GB" w:eastAsia="en-GB"/>
    </w:rPr>
  </w:style>
  <w:style w:type="paragraph" w:customStyle="1" w:styleId="B690FEC5362A4B04A6F9ACB85EBC9C3A">
    <w:name w:val="B690FEC5362A4B04A6F9ACB85EBC9C3A"/>
    <w:rsid w:val="00E32E90"/>
    <w:rPr>
      <w:lang w:val="en-GB" w:eastAsia="en-GB"/>
    </w:rPr>
  </w:style>
  <w:style w:type="paragraph" w:customStyle="1" w:styleId="2A554203308140A5AB1F9CFA08F51E83">
    <w:name w:val="2A554203308140A5AB1F9CFA08F51E83"/>
    <w:rsid w:val="00E32E90"/>
    <w:rPr>
      <w:lang w:val="en-GB" w:eastAsia="en-GB"/>
    </w:rPr>
  </w:style>
  <w:style w:type="paragraph" w:customStyle="1" w:styleId="FF3F153B70584684954C727DA23ADBFE">
    <w:name w:val="FF3F153B70584684954C727DA23ADBFE"/>
    <w:rsid w:val="00E32E90"/>
    <w:rPr>
      <w:lang w:val="en-GB" w:eastAsia="en-GB"/>
    </w:rPr>
  </w:style>
  <w:style w:type="paragraph" w:customStyle="1" w:styleId="03894699FEC444B1838216735060902A">
    <w:name w:val="03894699FEC444B1838216735060902A"/>
    <w:rsid w:val="00E32E90"/>
    <w:rPr>
      <w:lang w:val="en-GB" w:eastAsia="en-GB"/>
    </w:rPr>
  </w:style>
  <w:style w:type="paragraph" w:customStyle="1" w:styleId="F9A4D5B40B0C42ACA34455D683AD7599">
    <w:name w:val="F9A4D5B40B0C42ACA34455D683AD7599"/>
    <w:rsid w:val="00E32E90"/>
    <w:rPr>
      <w:lang w:val="en-GB" w:eastAsia="en-GB"/>
    </w:rPr>
  </w:style>
  <w:style w:type="paragraph" w:customStyle="1" w:styleId="B7A31A732E3B43ABAC0D98D809184E45">
    <w:name w:val="B7A31A732E3B43ABAC0D98D809184E45"/>
    <w:rsid w:val="00E32E90"/>
    <w:rPr>
      <w:lang w:val="en-GB" w:eastAsia="en-GB"/>
    </w:rPr>
  </w:style>
  <w:style w:type="paragraph" w:customStyle="1" w:styleId="41C57C86FB46433488BDD6741C72CC30">
    <w:name w:val="41C57C86FB46433488BDD6741C72CC30"/>
    <w:rsid w:val="00E32E90"/>
    <w:rPr>
      <w:lang w:val="en-GB" w:eastAsia="en-GB"/>
    </w:rPr>
  </w:style>
  <w:style w:type="paragraph" w:customStyle="1" w:styleId="1588AAB9F6154B19A6217BC8341A3B01">
    <w:name w:val="1588AAB9F6154B19A6217BC8341A3B01"/>
    <w:rsid w:val="00E32E90"/>
    <w:rPr>
      <w:lang w:val="en-GB" w:eastAsia="en-GB"/>
    </w:rPr>
  </w:style>
  <w:style w:type="paragraph" w:customStyle="1" w:styleId="8BE0CE08769648E9A778255701510760">
    <w:name w:val="8BE0CE08769648E9A778255701510760"/>
    <w:rsid w:val="00E32E90"/>
    <w:rPr>
      <w:lang w:val="en-GB" w:eastAsia="en-GB"/>
    </w:rPr>
  </w:style>
  <w:style w:type="paragraph" w:customStyle="1" w:styleId="D29779407D374A6FB17ECEC5E0BE632C">
    <w:name w:val="D29779407D374A6FB17ECEC5E0BE632C"/>
    <w:rsid w:val="00E32E90"/>
    <w:rPr>
      <w:lang w:val="en-GB" w:eastAsia="en-GB"/>
    </w:rPr>
  </w:style>
  <w:style w:type="paragraph" w:customStyle="1" w:styleId="C158C495E2F54BB7B44AC5882A31DA55">
    <w:name w:val="C158C495E2F54BB7B44AC5882A31DA55"/>
    <w:rsid w:val="00E32E90"/>
    <w:rPr>
      <w:lang w:val="en-GB" w:eastAsia="en-GB"/>
    </w:rPr>
  </w:style>
  <w:style w:type="paragraph" w:customStyle="1" w:styleId="0D41121597BB43D6B0E9DB6D9AD5088A">
    <w:name w:val="0D41121597BB43D6B0E9DB6D9AD5088A"/>
    <w:rsid w:val="00E32E90"/>
    <w:rPr>
      <w:lang w:val="en-GB" w:eastAsia="en-GB"/>
    </w:rPr>
  </w:style>
  <w:style w:type="paragraph" w:customStyle="1" w:styleId="0E7D221A3EE74298B0E93F24B56FAB29">
    <w:name w:val="0E7D221A3EE74298B0E93F24B56FAB29"/>
    <w:rsid w:val="00E32E90"/>
    <w:rPr>
      <w:lang w:val="en-GB" w:eastAsia="en-GB"/>
    </w:rPr>
  </w:style>
  <w:style w:type="paragraph" w:customStyle="1" w:styleId="78522C13B430435F8078DC5989846E4C">
    <w:name w:val="78522C13B430435F8078DC5989846E4C"/>
    <w:rsid w:val="00E32E90"/>
    <w:rPr>
      <w:lang w:val="en-GB" w:eastAsia="en-GB"/>
    </w:rPr>
  </w:style>
  <w:style w:type="paragraph" w:customStyle="1" w:styleId="AA2E111E61E14E5FA8A008BE3C389DEA">
    <w:name w:val="AA2E111E61E14E5FA8A008BE3C389DEA"/>
    <w:rsid w:val="00E32E90"/>
    <w:rPr>
      <w:lang w:val="en-GB" w:eastAsia="en-GB"/>
    </w:rPr>
  </w:style>
  <w:style w:type="paragraph" w:customStyle="1" w:styleId="D474A3EB0C56401FA2E990133966BDD1">
    <w:name w:val="D474A3EB0C56401FA2E990133966BDD1"/>
    <w:rsid w:val="00E32E90"/>
    <w:rPr>
      <w:lang w:val="en-GB" w:eastAsia="en-GB"/>
    </w:rPr>
  </w:style>
  <w:style w:type="paragraph" w:customStyle="1" w:styleId="0D966F936B7340F7A5D588828FF786AC">
    <w:name w:val="0D966F936B7340F7A5D588828FF786AC"/>
    <w:rsid w:val="00E32E90"/>
    <w:rPr>
      <w:lang w:val="en-GB" w:eastAsia="en-GB"/>
    </w:rPr>
  </w:style>
  <w:style w:type="paragraph" w:customStyle="1" w:styleId="77BCD02106424A60A72F7EB3FBFE5F27">
    <w:name w:val="77BCD02106424A60A72F7EB3FBFE5F27"/>
    <w:rsid w:val="00E32E90"/>
    <w:rPr>
      <w:lang w:val="en-GB" w:eastAsia="en-GB"/>
    </w:rPr>
  </w:style>
  <w:style w:type="paragraph" w:customStyle="1" w:styleId="E996C3229F864F6DBB9E9C08B426F3F6">
    <w:name w:val="E996C3229F864F6DBB9E9C08B426F3F6"/>
    <w:rsid w:val="00E32E90"/>
    <w:rPr>
      <w:lang w:val="en-GB" w:eastAsia="en-GB"/>
    </w:rPr>
  </w:style>
  <w:style w:type="paragraph" w:customStyle="1" w:styleId="565A46D708754693BFBBFEBB9374BE05">
    <w:name w:val="565A46D708754693BFBBFEBB9374BE05"/>
    <w:rsid w:val="00E32E90"/>
    <w:rPr>
      <w:lang w:val="en-GB" w:eastAsia="en-GB"/>
    </w:rPr>
  </w:style>
  <w:style w:type="paragraph" w:customStyle="1" w:styleId="951A2ABDDE794D89A5A743AE6A3AD1C3">
    <w:name w:val="951A2ABDDE794D89A5A743AE6A3AD1C3"/>
    <w:rsid w:val="00E32E90"/>
    <w:rPr>
      <w:lang w:val="en-GB" w:eastAsia="en-GB"/>
    </w:rPr>
  </w:style>
  <w:style w:type="paragraph" w:customStyle="1" w:styleId="6A1DAA2F9DD74E0E99D8446B63F378DF">
    <w:name w:val="6A1DAA2F9DD74E0E99D8446B63F378DF"/>
    <w:rsid w:val="00E32E90"/>
    <w:rPr>
      <w:lang w:val="en-GB" w:eastAsia="en-GB"/>
    </w:rPr>
  </w:style>
  <w:style w:type="paragraph" w:customStyle="1" w:styleId="5F3801B93B704BE5AA7568FFEF57B4AE">
    <w:name w:val="5F3801B93B704BE5AA7568FFEF57B4AE"/>
    <w:rsid w:val="00E32E90"/>
    <w:rPr>
      <w:lang w:val="en-GB" w:eastAsia="en-GB"/>
    </w:rPr>
  </w:style>
  <w:style w:type="paragraph" w:customStyle="1" w:styleId="6011615FF36340C8A44AFB431899FC00">
    <w:name w:val="6011615FF36340C8A44AFB431899FC00"/>
    <w:rsid w:val="00E32E90"/>
    <w:rPr>
      <w:lang w:val="en-GB" w:eastAsia="en-GB"/>
    </w:rPr>
  </w:style>
  <w:style w:type="paragraph" w:customStyle="1" w:styleId="665E5F7011E4466A9FA344D7D01A04D5">
    <w:name w:val="665E5F7011E4466A9FA344D7D01A04D5"/>
    <w:rsid w:val="00E32E90"/>
    <w:rPr>
      <w:lang w:val="en-GB" w:eastAsia="en-GB"/>
    </w:rPr>
  </w:style>
  <w:style w:type="paragraph" w:customStyle="1" w:styleId="D1E30A9D3D33497ABF7545CE230CDF67">
    <w:name w:val="D1E30A9D3D33497ABF7545CE230CDF67"/>
    <w:rsid w:val="00E32E90"/>
    <w:rPr>
      <w:lang w:val="en-GB" w:eastAsia="en-GB"/>
    </w:rPr>
  </w:style>
  <w:style w:type="paragraph" w:customStyle="1" w:styleId="E40E2C7A3F8D479CA6B9D01B70A8A592">
    <w:name w:val="E40E2C7A3F8D479CA6B9D01B70A8A592"/>
    <w:rsid w:val="00E32E90"/>
    <w:rPr>
      <w:lang w:val="en-GB" w:eastAsia="en-GB"/>
    </w:rPr>
  </w:style>
  <w:style w:type="paragraph" w:customStyle="1" w:styleId="F1D3CB72EA994B4CA7333E600C66E1F7">
    <w:name w:val="F1D3CB72EA994B4CA7333E600C66E1F7"/>
    <w:rsid w:val="00E32E90"/>
    <w:rPr>
      <w:lang w:val="en-GB" w:eastAsia="en-GB"/>
    </w:rPr>
  </w:style>
  <w:style w:type="paragraph" w:customStyle="1" w:styleId="AC27085FE99D4F40A5D5F265905C66F8">
    <w:name w:val="AC27085FE99D4F40A5D5F265905C66F8"/>
    <w:rsid w:val="00E32E90"/>
    <w:rPr>
      <w:lang w:val="en-GB" w:eastAsia="en-GB"/>
    </w:rPr>
  </w:style>
  <w:style w:type="paragraph" w:customStyle="1" w:styleId="2D06FA0B37D846088270721D179BECC4">
    <w:name w:val="2D06FA0B37D846088270721D179BECC4"/>
    <w:rsid w:val="00E32E90"/>
    <w:rPr>
      <w:lang w:val="en-GB" w:eastAsia="en-GB"/>
    </w:rPr>
  </w:style>
  <w:style w:type="paragraph" w:customStyle="1" w:styleId="82505901D069465C82F1E7BBF20D9EA7">
    <w:name w:val="82505901D069465C82F1E7BBF20D9EA7"/>
    <w:rsid w:val="00E32E90"/>
    <w:rPr>
      <w:lang w:val="en-GB" w:eastAsia="en-GB"/>
    </w:rPr>
  </w:style>
  <w:style w:type="paragraph" w:customStyle="1" w:styleId="3EDAE3DEA1234C74AC70B559011ABD27">
    <w:name w:val="3EDAE3DEA1234C74AC70B559011ABD27"/>
    <w:rsid w:val="00E32E90"/>
    <w:rPr>
      <w:lang w:val="en-GB" w:eastAsia="en-GB"/>
    </w:rPr>
  </w:style>
  <w:style w:type="paragraph" w:customStyle="1" w:styleId="2F5982AF3C9043CDAE9A39082362A0B8">
    <w:name w:val="2F5982AF3C9043CDAE9A39082362A0B8"/>
    <w:rsid w:val="00E32E90"/>
    <w:rPr>
      <w:lang w:val="en-GB" w:eastAsia="en-GB"/>
    </w:rPr>
  </w:style>
  <w:style w:type="paragraph" w:customStyle="1" w:styleId="88E5DAFF09DA4CD78C7399550E4963E1">
    <w:name w:val="88E5DAFF09DA4CD78C7399550E4963E1"/>
    <w:rsid w:val="00E32E90"/>
    <w:rPr>
      <w:lang w:val="en-GB" w:eastAsia="en-GB"/>
    </w:rPr>
  </w:style>
  <w:style w:type="paragraph" w:customStyle="1" w:styleId="676FD382749A43B2A68A2E3128573286">
    <w:name w:val="676FD382749A43B2A68A2E3128573286"/>
    <w:rsid w:val="00E32E90"/>
    <w:rPr>
      <w:lang w:val="en-GB" w:eastAsia="en-GB"/>
    </w:rPr>
  </w:style>
  <w:style w:type="paragraph" w:customStyle="1" w:styleId="FA896370DC634D579A60FAD86EDD53FD">
    <w:name w:val="FA896370DC634D579A60FAD86EDD53FD"/>
    <w:rsid w:val="00E32E90"/>
    <w:rPr>
      <w:lang w:val="en-GB" w:eastAsia="en-GB"/>
    </w:rPr>
  </w:style>
  <w:style w:type="paragraph" w:customStyle="1" w:styleId="85357CF342A24F968D288550E6C20756">
    <w:name w:val="85357CF342A24F968D288550E6C20756"/>
    <w:rsid w:val="00E32E90"/>
    <w:rPr>
      <w:lang w:val="en-GB" w:eastAsia="en-GB"/>
    </w:rPr>
  </w:style>
  <w:style w:type="paragraph" w:customStyle="1" w:styleId="CD45A7137DDB4B68802B0ACF96B4024A">
    <w:name w:val="CD45A7137DDB4B68802B0ACF96B4024A"/>
    <w:rsid w:val="00E32E90"/>
    <w:rPr>
      <w:lang w:val="en-GB" w:eastAsia="en-GB"/>
    </w:rPr>
  </w:style>
  <w:style w:type="paragraph" w:customStyle="1" w:styleId="0C4208E2EFC64F67BC5A89F3E56E8CCF">
    <w:name w:val="0C4208E2EFC64F67BC5A89F3E56E8CCF"/>
    <w:rsid w:val="00E32E90"/>
    <w:rPr>
      <w:lang w:val="en-GB" w:eastAsia="en-GB"/>
    </w:rPr>
  </w:style>
  <w:style w:type="paragraph" w:customStyle="1" w:styleId="2AE8CF27CE7F4D25936ADC991C23441F">
    <w:name w:val="2AE8CF27CE7F4D25936ADC991C23441F"/>
    <w:rsid w:val="00E32E90"/>
    <w:rPr>
      <w:lang w:val="en-GB" w:eastAsia="en-GB"/>
    </w:rPr>
  </w:style>
  <w:style w:type="paragraph" w:customStyle="1" w:styleId="DFF882D71A704BC3B8A1A0248CB6B457">
    <w:name w:val="DFF882D71A704BC3B8A1A0248CB6B457"/>
    <w:rsid w:val="00E32E90"/>
    <w:rPr>
      <w:lang w:val="en-GB" w:eastAsia="en-GB"/>
    </w:rPr>
  </w:style>
  <w:style w:type="paragraph" w:customStyle="1" w:styleId="367672095C02449389DF0D98F4048894">
    <w:name w:val="367672095C02449389DF0D98F4048894"/>
    <w:rsid w:val="00E32E90"/>
    <w:rPr>
      <w:lang w:val="en-GB" w:eastAsia="en-GB"/>
    </w:rPr>
  </w:style>
  <w:style w:type="paragraph" w:customStyle="1" w:styleId="4C02F8B5CCFC4E338959AB22FC75E63B">
    <w:name w:val="4C02F8B5CCFC4E338959AB22FC75E63B"/>
    <w:rsid w:val="00E32E90"/>
    <w:rPr>
      <w:lang w:val="en-GB" w:eastAsia="en-GB"/>
    </w:rPr>
  </w:style>
  <w:style w:type="paragraph" w:customStyle="1" w:styleId="B7B7A97222164F129CED15852C7339EF">
    <w:name w:val="B7B7A97222164F129CED15852C7339EF"/>
    <w:rsid w:val="00E32E90"/>
    <w:rPr>
      <w:lang w:val="en-GB" w:eastAsia="en-GB"/>
    </w:rPr>
  </w:style>
  <w:style w:type="paragraph" w:customStyle="1" w:styleId="5587DABFA8704D4DB96DE20303196F3D">
    <w:name w:val="5587DABFA8704D4DB96DE20303196F3D"/>
    <w:rsid w:val="00E32E90"/>
    <w:rPr>
      <w:lang w:val="en-GB" w:eastAsia="en-GB"/>
    </w:rPr>
  </w:style>
  <w:style w:type="paragraph" w:customStyle="1" w:styleId="6B3A75F68D2F4159AF69091FEE7045D2">
    <w:name w:val="6B3A75F68D2F4159AF69091FEE7045D2"/>
    <w:rsid w:val="00E32E90"/>
    <w:rPr>
      <w:lang w:val="en-GB" w:eastAsia="en-GB"/>
    </w:rPr>
  </w:style>
  <w:style w:type="paragraph" w:customStyle="1" w:styleId="B9DEA97F628E46ACB49E5883E2BF4D94">
    <w:name w:val="B9DEA97F628E46ACB49E5883E2BF4D94"/>
    <w:rsid w:val="00E32E90"/>
    <w:rPr>
      <w:lang w:val="en-GB" w:eastAsia="en-GB"/>
    </w:rPr>
  </w:style>
  <w:style w:type="paragraph" w:customStyle="1" w:styleId="83B728C1D49948E4BE95906AA4AD5D90">
    <w:name w:val="83B728C1D49948E4BE95906AA4AD5D90"/>
    <w:rsid w:val="00E32E90"/>
    <w:rPr>
      <w:lang w:val="en-GB" w:eastAsia="en-GB"/>
    </w:rPr>
  </w:style>
  <w:style w:type="paragraph" w:customStyle="1" w:styleId="A5AD98717F9042999CDC0BD83C51A642">
    <w:name w:val="A5AD98717F9042999CDC0BD83C51A642"/>
    <w:rsid w:val="00E32E90"/>
    <w:rPr>
      <w:lang w:val="en-GB" w:eastAsia="en-GB"/>
    </w:rPr>
  </w:style>
  <w:style w:type="paragraph" w:customStyle="1" w:styleId="B43F4473AC714491A6D2CCF75686D758">
    <w:name w:val="B43F4473AC714491A6D2CCF75686D758"/>
    <w:rsid w:val="00E32E90"/>
    <w:rPr>
      <w:lang w:val="en-GB" w:eastAsia="en-GB"/>
    </w:rPr>
  </w:style>
  <w:style w:type="paragraph" w:customStyle="1" w:styleId="D3F427B908D747B9A2BCBD640EF1B524">
    <w:name w:val="D3F427B908D747B9A2BCBD640EF1B524"/>
    <w:rsid w:val="00E32E90"/>
    <w:rPr>
      <w:lang w:val="en-GB" w:eastAsia="en-GB"/>
    </w:rPr>
  </w:style>
  <w:style w:type="paragraph" w:customStyle="1" w:styleId="75AF2E703DE44A958DCA2E7EF0533F7E">
    <w:name w:val="75AF2E703DE44A958DCA2E7EF0533F7E"/>
    <w:rsid w:val="00E32E90"/>
    <w:rPr>
      <w:lang w:val="en-GB" w:eastAsia="en-GB"/>
    </w:rPr>
  </w:style>
  <w:style w:type="paragraph" w:customStyle="1" w:styleId="B31D60A08A96411A8E4BE80D1F5B3267">
    <w:name w:val="B31D60A08A96411A8E4BE80D1F5B3267"/>
    <w:rsid w:val="00E32E90"/>
    <w:rPr>
      <w:lang w:val="en-GB" w:eastAsia="en-GB"/>
    </w:rPr>
  </w:style>
  <w:style w:type="paragraph" w:customStyle="1" w:styleId="9C0D9D0C159C450F8C11955EC1B34D9C">
    <w:name w:val="9C0D9D0C159C450F8C11955EC1B34D9C"/>
    <w:rsid w:val="00E32E90"/>
    <w:rPr>
      <w:lang w:val="en-GB" w:eastAsia="en-GB"/>
    </w:rPr>
  </w:style>
  <w:style w:type="paragraph" w:customStyle="1" w:styleId="BE529E06CF33427DB78C95CC9054BB08">
    <w:name w:val="BE529E06CF33427DB78C95CC9054BB08"/>
    <w:rsid w:val="00E32E90"/>
    <w:rPr>
      <w:lang w:val="en-GB" w:eastAsia="en-GB"/>
    </w:rPr>
  </w:style>
  <w:style w:type="paragraph" w:customStyle="1" w:styleId="AE83BA8E895247429B02A6A021977B72">
    <w:name w:val="AE83BA8E895247429B02A6A021977B72"/>
    <w:rsid w:val="00E32E90"/>
    <w:rPr>
      <w:lang w:val="en-GB" w:eastAsia="en-GB"/>
    </w:rPr>
  </w:style>
  <w:style w:type="paragraph" w:customStyle="1" w:styleId="A9B9A575B6724FF5B10E7CD0D3424C74">
    <w:name w:val="A9B9A575B6724FF5B10E7CD0D3424C74"/>
    <w:rsid w:val="00E32E90"/>
    <w:rPr>
      <w:lang w:val="en-GB" w:eastAsia="en-GB"/>
    </w:rPr>
  </w:style>
  <w:style w:type="paragraph" w:customStyle="1" w:styleId="BEE964943F714D2BB769355B26982A7A">
    <w:name w:val="BEE964943F714D2BB769355B26982A7A"/>
    <w:rsid w:val="00E32E90"/>
    <w:rPr>
      <w:lang w:val="en-GB" w:eastAsia="en-GB"/>
    </w:rPr>
  </w:style>
  <w:style w:type="paragraph" w:customStyle="1" w:styleId="4DBB93273573434899127D9A2F6C3778">
    <w:name w:val="4DBB93273573434899127D9A2F6C3778"/>
    <w:rsid w:val="00E32E90"/>
    <w:rPr>
      <w:lang w:val="en-GB" w:eastAsia="en-GB"/>
    </w:rPr>
  </w:style>
  <w:style w:type="paragraph" w:customStyle="1" w:styleId="ADB1F2A73D714192A20FEC4EF2D1FC26">
    <w:name w:val="ADB1F2A73D714192A20FEC4EF2D1FC26"/>
    <w:rsid w:val="00E32E90"/>
    <w:rPr>
      <w:lang w:val="en-GB" w:eastAsia="en-GB"/>
    </w:rPr>
  </w:style>
  <w:style w:type="paragraph" w:customStyle="1" w:styleId="4EFB53D760BD4CBDA1C0FF608C8EB23D">
    <w:name w:val="4EFB53D760BD4CBDA1C0FF608C8EB23D"/>
    <w:rsid w:val="00E32E90"/>
    <w:rPr>
      <w:lang w:val="en-GB" w:eastAsia="en-GB"/>
    </w:rPr>
  </w:style>
  <w:style w:type="paragraph" w:customStyle="1" w:styleId="0AEFE48A12124BE0AEC13A24B446E3FE">
    <w:name w:val="0AEFE48A12124BE0AEC13A24B446E3FE"/>
    <w:rsid w:val="00E32E90"/>
    <w:rPr>
      <w:lang w:val="en-GB" w:eastAsia="en-GB"/>
    </w:rPr>
  </w:style>
  <w:style w:type="paragraph" w:customStyle="1" w:styleId="F77FCA2AD95247D698EF6DF2545B18A5">
    <w:name w:val="F77FCA2AD95247D698EF6DF2545B18A5"/>
    <w:rsid w:val="00E32E90"/>
    <w:rPr>
      <w:lang w:val="en-GB" w:eastAsia="en-GB"/>
    </w:rPr>
  </w:style>
  <w:style w:type="paragraph" w:customStyle="1" w:styleId="297C63D537124D7E89ABBFE0FCA3EFD9">
    <w:name w:val="297C63D537124D7E89ABBFE0FCA3EFD9"/>
    <w:rsid w:val="00E32E90"/>
    <w:rPr>
      <w:lang w:val="en-GB" w:eastAsia="en-GB"/>
    </w:rPr>
  </w:style>
  <w:style w:type="paragraph" w:customStyle="1" w:styleId="0D0BF29D102E4969AE5EC49004236806">
    <w:name w:val="0D0BF29D102E4969AE5EC49004236806"/>
    <w:rsid w:val="00E32E90"/>
    <w:rPr>
      <w:lang w:val="en-GB" w:eastAsia="en-GB"/>
    </w:rPr>
  </w:style>
  <w:style w:type="paragraph" w:customStyle="1" w:styleId="2117641A8DB14A2886B9811D10BEE66F">
    <w:name w:val="2117641A8DB14A2886B9811D10BEE66F"/>
    <w:rsid w:val="00E32E90"/>
    <w:rPr>
      <w:lang w:val="en-GB" w:eastAsia="en-GB"/>
    </w:rPr>
  </w:style>
  <w:style w:type="paragraph" w:customStyle="1" w:styleId="D3E09BDF3771483C884E07B198E4349B">
    <w:name w:val="D3E09BDF3771483C884E07B198E4349B"/>
    <w:rsid w:val="00E32E90"/>
    <w:rPr>
      <w:lang w:val="en-GB" w:eastAsia="en-GB"/>
    </w:rPr>
  </w:style>
  <w:style w:type="paragraph" w:customStyle="1" w:styleId="C7A5D169E46F4143BB922645F6EAADC5">
    <w:name w:val="C7A5D169E46F4143BB922645F6EAADC5"/>
    <w:rsid w:val="00E32E90"/>
    <w:rPr>
      <w:lang w:val="en-GB" w:eastAsia="en-GB"/>
    </w:rPr>
  </w:style>
  <w:style w:type="paragraph" w:customStyle="1" w:styleId="A6D4EEF72CCC435D94B0AD229069E486">
    <w:name w:val="A6D4EEF72CCC435D94B0AD229069E486"/>
    <w:rsid w:val="00E32E90"/>
    <w:rPr>
      <w:lang w:val="en-GB" w:eastAsia="en-GB"/>
    </w:rPr>
  </w:style>
  <w:style w:type="paragraph" w:customStyle="1" w:styleId="D7DFF3F99C1043C8A1CF1B5C2CB29C97">
    <w:name w:val="D7DFF3F99C1043C8A1CF1B5C2CB29C97"/>
    <w:rsid w:val="00E32E90"/>
    <w:rPr>
      <w:lang w:val="en-GB" w:eastAsia="en-GB"/>
    </w:rPr>
  </w:style>
  <w:style w:type="paragraph" w:customStyle="1" w:styleId="3F5DB9B3E5504910B447B06DC9EABA2A">
    <w:name w:val="3F5DB9B3E5504910B447B06DC9EABA2A"/>
    <w:rsid w:val="00E32E90"/>
    <w:rPr>
      <w:lang w:val="en-GB" w:eastAsia="en-GB"/>
    </w:rPr>
  </w:style>
  <w:style w:type="paragraph" w:customStyle="1" w:styleId="86DED548851641A0B446415756BC3A69">
    <w:name w:val="86DED548851641A0B446415756BC3A69"/>
    <w:rsid w:val="00E32E90"/>
    <w:rPr>
      <w:lang w:val="en-GB" w:eastAsia="en-GB"/>
    </w:rPr>
  </w:style>
  <w:style w:type="paragraph" w:customStyle="1" w:styleId="A8E25FF03AB844E090C6FD0668260B28">
    <w:name w:val="A8E25FF03AB844E090C6FD0668260B28"/>
    <w:rsid w:val="00E32E90"/>
    <w:rPr>
      <w:lang w:val="en-GB" w:eastAsia="en-GB"/>
    </w:rPr>
  </w:style>
  <w:style w:type="paragraph" w:customStyle="1" w:styleId="3D3EAA48E73D4C71A7DD053D3D54B3C1">
    <w:name w:val="3D3EAA48E73D4C71A7DD053D3D54B3C1"/>
    <w:rsid w:val="00E32E90"/>
    <w:rPr>
      <w:lang w:val="en-GB" w:eastAsia="en-GB"/>
    </w:rPr>
  </w:style>
  <w:style w:type="paragraph" w:customStyle="1" w:styleId="E4F1007174FC410185F13368427441C5">
    <w:name w:val="E4F1007174FC410185F13368427441C5"/>
    <w:rsid w:val="00E32E90"/>
    <w:rPr>
      <w:lang w:val="en-GB" w:eastAsia="en-GB"/>
    </w:rPr>
  </w:style>
  <w:style w:type="paragraph" w:customStyle="1" w:styleId="03D58BEAA1CB4BDF9767AF9FDA72D71D">
    <w:name w:val="03D58BEAA1CB4BDF9767AF9FDA72D71D"/>
    <w:rsid w:val="00E32E90"/>
    <w:rPr>
      <w:lang w:val="en-GB" w:eastAsia="en-GB"/>
    </w:rPr>
  </w:style>
  <w:style w:type="paragraph" w:customStyle="1" w:styleId="1315E5CF0F484ABC9B3EB390CCA4E266">
    <w:name w:val="1315E5CF0F484ABC9B3EB390CCA4E266"/>
    <w:rsid w:val="00E32E90"/>
    <w:rPr>
      <w:lang w:val="en-GB" w:eastAsia="en-GB"/>
    </w:rPr>
  </w:style>
  <w:style w:type="paragraph" w:customStyle="1" w:styleId="713C6FDE9C19420B81A99AA55309BABB">
    <w:name w:val="713C6FDE9C19420B81A99AA55309BABB"/>
    <w:rsid w:val="00E32E90"/>
    <w:rPr>
      <w:lang w:val="en-GB" w:eastAsia="en-GB"/>
    </w:rPr>
  </w:style>
  <w:style w:type="paragraph" w:customStyle="1" w:styleId="044CE4E1BEE64E02A9A4FB0B971A3F61">
    <w:name w:val="044CE4E1BEE64E02A9A4FB0B971A3F61"/>
    <w:rsid w:val="00E32E90"/>
    <w:rPr>
      <w:lang w:val="en-GB" w:eastAsia="en-GB"/>
    </w:rPr>
  </w:style>
  <w:style w:type="paragraph" w:customStyle="1" w:styleId="F26805E34FD3461489C7F01CF6F2EB2B">
    <w:name w:val="F26805E34FD3461489C7F01CF6F2EB2B"/>
    <w:rsid w:val="00E32E90"/>
    <w:rPr>
      <w:lang w:val="en-GB" w:eastAsia="en-GB"/>
    </w:rPr>
  </w:style>
  <w:style w:type="paragraph" w:customStyle="1" w:styleId="35847923770E45498699DCE544745F72">
    <w:name w:val="35847923770E45498699DCE544745F72"/>
    <w:rsid w:val="00E32E90"/>
    <w:rPr>
      <w:lang w:val="en-GB" w:eastAsia="en-GB"/>
    </w:rPr>
  </w:style>
  <w:style w:type="paragraph" w:customStyle="1" w:styleId="462005EA8B0B4072B155A866B67CDE79">
    <w:name w:val="462005EA8B0B4072B155A866B67CDE79"/>
    <w:rsid w:val="00E32E90"/>
    <w:rPr>
      <w:lang w:val="en-GB" w:eastAsia="en-GB"/>
    </w:rPr>
  </w:style>
  <w:style w:type="paragraph" w:customStyle="1" w:styleId="90BA625C473946528AD67C0DF13468E2">
    <w:name w:val="90BA625C473946528AD67C0DF13468E2"/>
    <w:rsid w:val="00E32E90"/>
    <w:rPr>
      <w:lang w:val="en-GB" w:eastAsia="en-GB"/>
    </w:rPr>
  </w:style>
  <w:style w:type="paragraph" w:customStyle="1" w:styleId="DCBD0F1165C84BDFB1BE07DB01BD35E6">
    <w:name w:val="DCBD0F1165C84BDFB1BE07DB01BD35E6"/>
    <w:rsid w:val="00E32E90"/>
    <w:rPr>
      <w:lang w:val="en-GB" w:eastAsia="en-GB"/>
    </w:rPr>
  </w:style>
  <w:style w:type="paragraph" w:customStyle="1" w:styleId="B8219AA1F94D4CB6BE481C6B16C7EF2D">
    <w:name w:val="B8219AA1F94D4CB6BE481C6B16C7EF2D"/>
    <w:rsid w:val="00E32E90"/>
    <w:rPr>
      <w:lang w:val="en-GB" w:eastAsia="en-GB"/>
    </w:rPr>
  </w:style>
  <w:style w:type="paragraph" w:customStyle="1" w:styleId="3DCF40DACAD741BFA432650E744B3276">
    <w:name w:val="3DCF40DACAD741BFA432650E744B3276"/>
    <w:rsid w:val="00E32E90"/>
    <w:rPr>
      <w:lang w:val="en-GB" w:eastAsia="en-GB"/>
    </w:rPr>
  </w:style>
  <w:style w:type="paragraph" w:customStyle="1" w:styleId="061CF81F96344BE592F0611C329D96C7">
    <w:name w:val="061CF81F96344BE592F0611C329D96C7"/>
    <w:rsid w:val="00E32E90"/>
    <w:rPr>
      <w:lang w:val="en-GB" w:eastAsia="en-GB"/>
    </w:rPr>
  </w:style>
  <w:style w:type="paragraph" w:customStyle="1" w:styleId="A70ED7CCA06E42959D2DC428DF39746A">
    <w:name w:val="A70ED7CCA06E42959D2DC428DF39746A"/>
    <w:rsid w:val="00E32E90"/>
    <w:rPr>
      <w:lang w:val="en-GB" w:eastAsia="en-GB"/>
    </w:rPr>
  </w:style>
  <w:style w:type="paragraph" w:customStyle="1" w:styleId="46AE20E90FC14DC2BDD67707FC414927">
    <w:name w:val="46AE20E90FC14DC2BDD67707FC414927"/>
    <w:rsid w:val="00E32E90"/>
    <w:rPr>
      <w:lang w:val="en-GB" w:eastAsia="en-GB"/>
    </w:rPr>
  </w:style>
  <w:style w:type="paragraph" w:customStyle="1" w:styleId="00A7980110BE431DB07C574088869A7D">
    <w:name w:val="00A7980110BE431DB07C574088869A7D"/>
    <w:rsid w:val="00E32E90"/>
    <w:rPr>
      <w:lang w:val="en-GB" w:eastAsia="en-GB"/>
    </w:rPr>
  </w:style>
  <w:style w:type="paragraph" w:customStyle="1" w:styleId="FD647C59DE5940D8BE634D2B2BCE2C42">
    <w:name w:val="FD647C59DE5940D8BE634D2B2BCE2C42"/>
    <w:rsid w:val="00E32E90"/>
    <w:rPr>
      <w:lang w:val="en-GB" w:eastAsia="en-GB"/>
    </w:rPr>
  </w:style>
  <w:style w:type="paragraph" w:customStyle="1" w:styleId="B7FD26F3248F44E1AE4822EB78704D7A">
    <w:name w:val="B7FD26F3248F44E1AE4822EB78704D7A"/>
    <w:rsid w:val="00E32E90"/>
    <w:rPr>
      <w:lang w:val="en-GB" w:eastAsia="en-GB"/>
    </w:rPr>
  </w:style>
  <w:style w:type="paragraph" w:customStyle="1" w:styleId="F807C28F670A431891E89D0ACB5D4AA6">
    <w:name w:val="F807C28F670A431891E89D0ACB5D4AA6"/>
    <w:rsid w:val="00E32E90"/>
    <w:rPr>
      <w:lang w:val="en-GB" w:eastAsia="en-GB"/>
    </w:rPr>
  </w:style>
  <w:style w:type="paragraph" w:customStyle="1" w:styleId="131DC25D6E134BC3AA6034B2D39EF821">
    <w:name w:val="131DC25D6E134BC3AA6034B2D39EF821"/>
    <w:rsid w:val="00E32E90"/>
    <w:rPr>
      <w:lang w:val="en-GB" w:eastAsia="en-GB"/>
    </w:rPr>
  </w:style>
  <w:style w:type="paragraph" w:customStyle="1" w:styleId="2201AD582ED54A4F9DA638EEA2B9C7B6">
    <w:name w:val="2201AD582ED54A4F9DA638EEA2B9C7B6"/>
    <w:rsid w:val="00E32E90"/>
    <w:rPr>
      <w:lang w:val="en-GB" w:eastAsia="en-GB"/>
    </w:rPr>
  </w:style>
  <w:style w:type="paragraph" w:customStyle="1" w:styleId="B56C8D79F3C94D0E8DDE724ABBEAD426">
    <w:name w:val="B56C8D79F3C94D0E8DDE724ABBEAD426"/>
    <w:rsid w:val="00E32E90"/>
    <w:rPr>
      <w:lang w:val="en-GB" w:eastAsia="en-GB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AC19B-FAB9-4065-B033-ADCD51192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23</Words>
  <Characters>12105</Characters>
  <Application>Microsoft Office Word</Application>
  <DocSecurity>0</DocSecurity>
  <Lines>100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brahim</dc:creator>
  <cp:keywords/>
  <dc:description/>
  <cp:lastModifiedBy>Muhammad Ibrahim</cp:lastModifiedBy>
  <cp:revision>4</cp:revision>
  <dcterms:created xsi:type="dcterms:W3CDTF">2026-04-23T08:01:00Z</dcterms:created>
  <dcterms:modified xsi:type="dcterms:W3CDTF">2026-05-28T08:40:00Z</dcterms:modified>
</cp:coreProperties>
</file>